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3FCC74" w14:textId="77777777" w:rsidR="00832187" w:rsidRPr="005B0E1E" w:rsidRDefault="00CC3B9B">
      <w:pPr>
        <w:rPr>
          <w:sz w:val="24"/>
          <w:szCs w:val="24"/>
        </w:rPr>
      </w:pPr>
      <w:r w:rsidRPr="005B0E1E">
        <w:rPr>
          <w:sz w:val="24"/>
          <w:szCs w:val="24"/>
        </w:rPr>
        <w:t xml:space="preserve">Supplementary Information </w:t>
      </w:r>
    </w:p>
    <w:p w14:paraId="055BFD26" w14:textId="20898063" w:rsidR="0085082E" w:rsidRPr="0080694C" w:rsidRDefault="0085082E">
      <w:pPr>
        <w:rPr>
          <w:b/>
        </w:rPr>
      </w:pPr>
      <w:r w:rsidRPr="0080694C">
        <w:rPr>
          <w:rFonts w:hint="eastAsia"/>
          <w:b/>
        </w:rPr>
        <w:t xml:space="preserve">Statistical model </w:t>
      </w:r>
    </w:p>
    <w:p w14:paraId="26934F24" w14:textId="1F28DBDA" w:rsidR="006A4492" w:rsidRDefault="0085082E">
      <w:r>
        <w:rPr>
          <w:rFonts w:hint="eastAsia"/>
        </w:rPr>
        <w:t>We used a linear regression model to estimate the association between the weekly</w:t>
      </w:r>
      <w:r w:rsidR="00957E0C">
        <w:rPr>
          <w:rFonts w:hint="eastAsia"/>
        </w:rPr>
        <w:t xml:space="preserve"> death rates and all covariates, the reg</w:t>
      </w:r>
      <w:r w:rsidR="00DF33DB">
        <w:rPr>
          <w:rFonts w:hint="eastAsia"/>
        </w:rPr>
        <w:t>ression equation is as follows</w:t>
      </w:r>
      <w:r w:rsidR="00957E0C">
        <w:rPr>
          <w:rFonts w:hint="eastAsia"/>
        </w:rPr>
        <w:t>:</w:t>
      </w:r>
    </w:p>
    <w:p w14:paraId="1F9ACA7E" w14:textId="69D84604" w:rsidR="00957E0C" w:rsidRPr="00080E5E" w:rsidRDefault="00957E0C">
      <m:oMathPara>
        <m:oMath>
          <m:r>
            <m:rPr>
              <m:sty m:val="p"/>
            </m:rPr>
            <w:rPr>
              <w:rFonts w:ascii="Cambria Math" w:hAnsi="Cambria Math"/>
            </w:rPr>
            <m:t>E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o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w</m:t>
                      </m:r>
                    </m:sup>
                  </m:sSubSup>
                </m:den>
              </m:f>
              <m:ctrlPr>
                <w:rPr>
                  <w:rFonts w:ascii="Cambria Math" w:hAnsi="Cambria Math"/>
                  <w:i/>
                </w:rPr>
              </m:ctrlPr>
            </m:e>
          </m:d>
          <m:r>
            <w:rPr>
              <w:rFonts w:ascii="Cambria Math" w:hAnsi="Cambria Math"/>
            </w:rPr>
            <m:t>=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-2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f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/>
            </w:rPr>
            <m:t>+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i-2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f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1N1</m:t>
              </m:r>
            </m:e>
            <m:sub>
              <m:r>
                <w:rPr>
                  <w:rFonts w:ascii="Cambria Math" w:hAnsi="Cambria Math"/>
                </w:rPr>
                <m:t>i-2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LI</m:t>
              </m:r>
            </m:e>
            <m:sub>
              <m:r>
                <w:rPr>
                  <w:rFonts w:ascii="Cambria Math" w:hAnsi="Cambria Math"/>
                </w:rPr>
                <m:t>i-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3N2</m:t>
              </m:r>
            </m:e>
            <m:sub>
              <m:r>
                <w:rPr>
                  <w:rFonts w:ascii="Cambria Math" w:hAnsi="Cambria Math"/>
                </w:rPr>
                <m:t>i-2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LI</m:t>
              </m:r>
            </m:e>
            <m:sub>
              <m:r>
                <w:rPr>
                  <w:rFonts w:ascii="Cambria Math" w:hAnsi="Cambria Math"/>
                </w:rPr>
                <m:t>i-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i-2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LI</m:t>
              </m:r>
            </m:e>
            <m:sub>
              <m:r>
                <w:rPr>
                  <w:rFonts w:ascii="Cambria Math" w:hAnsi="Cambria Math"/>
                </w:rPr>
                <m:t>i-2</m:t>
              </m:r>
            </m:sub>
          </m:sSub>
          <m:r>
            <w:rPr>
              <w:rFonts w:ascii="Cambria Math" w:hAnsi="Cambria Math"/>
            </w:rPr>
            <m:t xml:space="preserve"> + n(i-2,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f</m:t>
              </m:r>
            </m:e>
            <m:sub>
              <m:r>
                <w:rPr>
                  <w:rFonts w:ascii="Cambria Math" w:hAnsi="Cambria Math"/>
                </w:rPr>
                <m:t>w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14:paraId="5471562E" w14:textId="5A2F67AD" w:rsidR="00080E5E" w:rsidRDefault="0047596C">
      <w:r>
        <w:t xml:space="preserve">In above equation, </w:t>
      </w:r>
      <m:oMath>
        <m:r>
          <m:rPr>
            <m:sty m:val="p"/>
          </m:rP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po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w</m:t>
                    </m:r>
                  </m:sup>
                </m:sSubSup>
              </m:den>
            </m:f>
            <m:ctrlPr>
              <w:rPr>
                <w:rFonts w:ascii="Cambria Math" w:hAnsi="Cambria Math"/>
                <w:i/>
              </w:rPr>
            </m:ctrlPr>
          </m:e>
        </m:d>
      </m:oMath>
      <w:r>
        <w:t xml:space="preserve"> means the expected mortality rate in week </w:t>
      </w:r>
      <w:proofErr w:type="spellStart"/>
      <w:r>
        <w:rPr>
          <w:i/>
        </w:rPr>
        <w:t>i</w:t>
      </w:r>
      <w:proofErr w:type="spellEnd"/>
      <w:r>
        <w:t xml:space="preserve">.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op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w</m:t>
            </m:r>
          </m:sup>
        </m:sSubSup>
      </m:oMath>
      <w:r>
        <w:t xml:space="preserve"> means population number in week </w:t>
      </w:r>
      <w:proofErr w:type="spellStart"/>
      <w:r>
        <w:rPr>
          <w:i/>
        </w:rPr>
        <w:t>i</w:t>
      </w:r>
      <w:proofErr w:type="spellEnd"/>
      <w:r>
        <w:rPr>
          <w:i/>
        </w:rPr>
        <w:t>.</w:t>
      </w:r>
      <w:r w:rsidR="0015299A">
        <w:rPr>
          <w:i/>
        </w:rPr>
        <w:t xml:space="preserve"> </w:t>
      </w:r>
      <w:r>
        <w:rPr>
          <w:i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-2</m:t>
            </m:r>
          </m:sub>
        </m:sSub>
      </m:oMath>
      <w:r w:rsidR="0015299A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i-2</m:t>
            </m:r>
          </m:sub>
        </m:sSub>
      </m:oMath>
      <w:r w:rsidR="0015299A">
        <w:rPr>
          <w:i/>
        </w:rPr>
        <w:t xml:space="preserve"> </w:t>
      </w:r>
      <w:r w:rsidR="0015299A">
        <w:t xml:space="preserve">denote the effects of temperature and absolute humidity on deaths in week </w:t>
      </w:r>
      <w:proofErr w:type="spellStart"/>
      <w:r w:rsidR="0015299A">
        <w:rPr>
          <w:i/>
        </w:rPr>
        <w:t>i</w:t>
      </w:r>
      <w:proofErr w:type="spellEnd"/>
      <w:r w:rsidR="0015299A">
        <w:rPr>
          <w:i/>
        </w:rPr>
        <w:t xml:space="preserve"> </w:t>
      </w:r>
      <w:r w:rsidR="00E370BD">
        <w:t>-2</w:t>
      </w:r>
      <w:r w:rsidR="0015299A">
        <w:t xml:space="preserve">, respectively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1N1</m:t>
            </m:r>
          </m:e>
          <m:sub>
            <m:r>
              <w:rPr>
                <w:rFonts w:ascii="Cambria Math" w:hAnsi="Cambria Math"/>
              </w:rPr>
              <m:t>i-2</m:t>
            </m:r>
          </m:sub>
        </m:sSub>
      </m:oMath>
      <w:r w:rsidR="0015299A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3N2</m:t>
            </m:r>
          </m:e>
          <m:sub>
            <m:r>
              <w:rPr>
                <w:rFonts w:ascii="Cambria Math" w:hAnsi="Cambria Math"/>
              </w:rPr>
              <m:t>i-2</m:t>
            </m:r>
          </m:sub>
        </m:sSub>
      </m:oMath>
      <w:r w:rsidR="0015299A"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i-2</m:t>
            </m:r>
          </m:sub>
        </m:sSub>
      </m:oMath>
      <w:r w:rsidR="0015299A">
        <w:t xml:space="preserve"> represent the weekly viral activity of different influenza subtypes in week </w:t>
      </w:r>
      <w:proofErr w:type="spellStart"/>
      <w:r w:rsidR="0015299A">
        <w:rPr>
          <w:i/>
        </w:rPr>
        <w:t>i</w:t>
      </w:r>
      <w:proofErr w:type="spellEnd"/>
      <w:r w:rsidR="00E370BD">
        <w:t xml:space="preserve"> -2</w:t>
      </w:r>
      <w:r w:rsidR="0015299A">
        <w:t xml:space="preserve">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LI</m:t>
            </m:r>
          </m:e>
          <m:sub>
            <m:r>
              <w:rPr>
                <w:rFonts w:ascii="Cambria Math" w:hAnsi="Cambria Math"/>
              </w:rPr>
              <m:t>i-2</m:t>
            </m:r>
          </m:sub>
        </m:sSub>
      </m:oMath>
      <w:r w:rsidR="007E7E99">
        <w:t xml:space="preserve"> is defined as the proportion of consultations attributable to influenza-like-illness (ILI) from sentinel general practitioners. The product of proportion of viral isolates and proportion of consultations due to ILI was used as the proxy of the virus activity. </w:t>
      </w:r>
      <m:oMath>
        <m: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-2</m:t>
                </m:r>
              </m:sub>
            </m:sSub>
            <m: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f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e>
        </m:d>
      </m:oMath>
      <w:r w:rsidR="007E7E99">
        <w:t xml:space="preserve">, </w:t>
      </w:r>
      <m:oMath>
        <m: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i-2</m:t>
                </m:r>
              </m:sub>
            </m:sSub>
            <m: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f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</m:e>
        </m:d>
      </m:oMath>
      <w:r w:rsidR="007E7E99">
        <w:t xml:space="preserve">, and </w:t>
      </w:r>
      <m:oMath>
        <m:r>
          <w:rPr>
            <w:rFonts w:ascii="Cambria Math" w:hAnsi="Cambria Math"/>
          </w:rPr>
          <m:t xml:space="preserve">n(i-2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f</m:t>
            </m:r>
          </m:e>
          <m:sub>
            <m:r>
              <w:rPr>
                <w:rFonts w:ascii="Cambria Math" w:hAnsi="Cambria Math"/>
              </w:rPr>
              <m:t>w</m:t>
            </m:r>
          </m:sub>
        </m:sSub>
        <m:r>
          <w:rPr>
            <w:rFonts w:ascii="Cambria Math" w:hAnsi="Cambria Math"/>
          </w:rPr>
          <m:t>)</m:t>
        </m:r>
      </m:oMath>
      <w:r w:rsidR="007E7E99">
        <w:t xml:space="preserve"> denote the cubic smooth splines of the trends in the weekly temperature, weekly humidity and weekly calendar time, with the degree of freedo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f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7E7E99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f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</m:oMath>
      <w:r w:rsidR="007E7E99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f</m:t>
            </m:r>
          </m:e>
          <m:sub>
            <m:r>
              <w:rPr>
                <w:rFonts w:ascii="Cambria Math" w:hAnsi="Cambria Math"/>
              </w:rPr>
              <m:t>w</m:t>
            </m:r>
          </m:sub>
        </m:sSub>
      </m:oMath>
      <w:r w:rsidR="007E7E99">
        <w:t xml:space="preserve">, respectively. Errors were assumed to follow a normal distribution. </w:t>
      </w:r>
    </w:p>
    <w:p w14:paraId="2B4CDF51" w14:textId="7D870844" w:rsidR="000B2AEB" w:rsidRDefault="000B2AEB">
      <w:r>
        <w:t xml:space="preserve">In our primary model, we assumed that there was </w:t>
      </w:r>
      <w:r w:rsidR="0052618E">
        <w:rPr>
          <w:rFonts w:hint="eastAsia"/>
        </w:rPr>
        <w:t xml:space="preserve">a </w:t>
      </w:r>
      <w:r w:rsidR="0052618E">
        <w:t>two-week</w:t>
      </w:r>
      <w:r>
        <w:t xml:space="preserve"> lag between </w:t>
      </w:r>
      <w:r w:rsidR="00F635E0">
        <w:rPr>
          <w:rFonts w:hint="eastAsia"/>
        </w:rPr>
        <w:t xml:space="preserve">the </w:t>
      </w:r>
      <w:r>
        <w:t>time-varying covariates and mortality</w:t>
      </w:r>
      <w:r w:rsidR="0079654C">
        <w:rPr>
          <w:rFonts w:hint="eastAsia"/>
        </w:rPr>
        <w:t xml:space="preserve"> by using smoothing surveillance data</w:t>
      </w:r>
      <w:r>
        <w:t xml:space="preserve">. We conducted sensitivity analyses to </w:t>
      </w:r>
      <w:r w:rsidR="00F635E0">
        <w:rPr>
          <w:rFonts w:hint="eastAsia"/>
        </w:rPr>
        <w:t>examine the impact of the assumed time lag on the estimated influenza-associated excess mortality</w:t>
      </w:r>
      <w:r w:rsidR="00F1274F">
        <w:t xml:space="preserve"> with</w:t>
      </w:r>
      <w:r w:rsidR="0079654C">
        <w:rPr>
          <w:rFonts w:hint="eastAsia"/>
        </w:rPr>
        <w:t xml:space="preserve"> </w:t>
      </w:r>
      <w:r w:rsidR="00E550FF">
        <w:t>1</w:t>
      </w:r>
      <w:r w:rsidR="00E550FF">
        <w:rPr>
          <w:rFonts w:hint="eastAsia"/>
        </w:rPr>
        <w:t xml:space="preserve"> and 0</w:t>
      </w:r>
      <w:r w:rsidR="00F635E0">
        <w:rPr>
          <w:rFonts w:hint="eastAsia"/>
        </w:rPr>
        <w:t xml:space="preserve"> week</w:t>
      </w:r>
      <w:r w:rsidR="00F1274F">
        <w:t xml:space="preserve"> lag</w:t>
      </w:r>
      <w:r w:rsidR="0079654C">
        <w:rPr>
          <w:rFonts w:hint="eastAsia"/>
        </w:rPr>
        <w:t xml:space="preserve"> by using smooth</w:t>
      </w:r>
      <w:r w:rsidR="00287388">
        <w:rPr>
          <w:rFonts w:hint="eastAsia"/>
        </w:rPr>
        <w:t>ed</w:t>
      </w:r>
      <w:r w:rsidR="0079654C">
        <w:rPr>
          <w:rFonts w:hint="eastAsia"/>
        </w:rPr>
        <w:t xml:space="preserve"> </w:t>
      </w:r>
      <w:r w:rsidR="0079654C">
        <w:t>surveillance</w:t>
      </w:r>
      <w:r w:rsidR="0079654C">
        <w:rPr>
          <w:rFonts w:hint="eastAsia"/>
        </w:rPr>
        <w:t xml:space="preserve"> data</w:t>
      </w:r>
      <w:r w:rsidR="00F635E0">
        <w:t xml:space="preserve">. </w:t>
      </w:r>
      <w:r w:rsidR="00F635E0">
        <w:rPr>
          <w:rFonts w:hint="eastAsia"/>
        </w:rPr>
        <w:t>T</w:t>
      </w:r>
      <w:r w:rsidR="00281442">
        <w:t xml:space="preserve">he results are shown in Table </w:t>
      </w:r>
      <w:r w:rsidR="00281442" w:rsidRPr="000352FD">
        <w:t>S1</w:t>
      </w:r>
      <w:r w:rsidR="00B27583" w:rsidRPr="000352FD">
        <w:t>a-b</w:t>
      </w:r>
      <w:r w:rsidR="00281442" w:rsidRPr="000352FD">
        <w:t>, Table S2</w:t>
      </w:r>
      <w:r w:rsidR="00B27583" w:rsidRPr="000352FD">
        <w:t>a-b</w:t>
      </w:r>
      <w:r w:rsidR="00281442" w:rsidRPr="000352FD">
        <w:t xml:space="preserve"> and Table S3</w:t>
      </w:r>
      <w:r w:rsidR="00B27583" w:rsidRPr="000352FD">
        <w:t>a-b</w:t>
      </w:r>
      <w:r w:rsidRPr="000352FD">
        <w:t xml:space="preserve">. </w:t>
      </w:r>
      <w:r w:rsidR="00167306" w:rsidRPr="000352FD">
        <w:t xml:space="preserve">We also conducted </w:t>
      </w:r>
      <w:bookmarkStart w:id="0" w:name="_GoBack"/>
      <w:bookmarkEnd w:id="0"/>
      <w:r w:rsidR="00167306" w:rsidRPr="000352FD">
        <w:t>sensitivity analyses to obtai</w:t>
      </w:r>
      <w:r w:rsidR="0058170B" w:rsidRPr="000352FD">
        <w:t xml:space="preserve">n the influenza of the original </w:t>
      </w:r>
      <w:r w:rsidR="00167306" w:rsidRPr="000352FD">
        <w:t>data</w:t>
      </w:r>
      <w:r w:rsidR="00C238C4" w:rsidRPr="000352FD">
        <w:rPr>
          <w:rFonts w:hint="eastAsia"/>
        </w:rPr>
        <w:t xml:space="preserve"> with lag 2 weeks</w:t>
      </w:r>
      <w:r w:rsidR="00167306" w:rsidRPr="000352FD">
        <w:t xml:space="preserve">, the results are shown in Table </w:t>
      </w:r>
      <w:r w:rsidR="00C22BD6" w:rsidRPr="000352FD">
        <w:t>S</w:t>
      </w:r>
      <w:r w:rsidR="00167306" w:rsidRPr="000352FD">
        <w:t xml:space="preserve">4, Table </w:t>
      </w:r>
      <w:r w:rsidR="00C22BD6" w:rsidRPr="000352FD">
        <w:t>S</w:t>
      </w:r>
      <w:r w:rsidR="00167306" w:rsidRPr="000352FD">
        <w:t xml:space="preserve">5 and Table </w:t>
      </w:r>
      <w:r w:rsidR="00C22BD6" w:rsidRPr="000352FD">
        <w:t>S</w:t>
      </w:r>
      <w:r w:rsidR="00167306" w:rsidRPr="000352FD">
        <w:t>6.</w:t>
      </w:r>
      <w:r w:rsidR="00167306">
        <w:t xml:space="preserve"> </w:t>
      </w:r>
    </w:p>
    <w:p w14:paraId="56BB6B44" w14:textId="77777777" w:rsidR="009766CA" w:rsidRDefault="009766CA"/>
    <w:p w14:paraId="4E4A96DB" w14:textId="571AF969" w:rsidR="003457EC" w:rsidRDefault="0080694C">
      <w:pPr>
        <w:rPr>
          <w:b/>
        </w:rPr>
      </w:pPr>
      <w:r w:rsidRPr="0080694C">
        <w:rPr>
          <w:b/>
        </w:rPr>
        <w:t xml:space="preserve">Smoothing of the viral data </w:t>
      </w:r>
    </w:p>
    <w:p w14:paraId="1EA4E0C0" w14:textId="088111E3" w:rsidR="005D3B11" w:rsidRDefault="0080694C">
      <w:r>
        <w:t>We</w:t>
      </w:r>
      <w:r w:rsidR="00980F60">
        <w:t xml:space="preserve"> </w:t>
      </w:r>
      <w:r w:rsidR="00831B7D">
        <w:t>used a 5-week moving av</w:t>
      </w:r>
      <w:r w:rsidR="00CB2046">
        <w:t xml:space="preserve">erage to smooth the viral data. Therefore, the smoothed weekly virus activity data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1N1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5D3B11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3N2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5D3B11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5D3B11">
        <w:t xml:space="preserve"> would be</w:t>
      </w:r>
      <w:r w:rsidR="004D2ED4">
        <w:rPr>
          <w:rFonts w:hint="eastAsia"/>
        </w:rPr>
        <w:t xml:space="preserve"> obt</w:t>
      </w:r>
      <w:r w:rsidR="004D2ED4">
        <w:t>ained by following equation</w:t>
      </w:r>
      <w:r w:rsidR="005D3B11">
        <w:t>:</w:t>
      </w:r>
    </w:p>
    <w:p w14:paraId="16EC3B02" w14:textId="362E9ED9" w:rsidR="004D2ED4" w:rsidRDefault="00BB47F2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</m:t>
            </m:r>
          </m:e>
        </m:d>
        <m:r>
          <w:rPr>
            <w:rFonts w:ascii="Cambria Math" w:hAnsi="Cambria Math"/>
          </w:rPr>
          <m:t xml:space="preserve">=y(1)  </m:t>
        </m:r>
      </m:oMath>
      <w:r w:rsidR="004D2ED4">
        <w:t xml:space="preserve">                                                                                                 </w:t>
      </w:r>
      <m:oMath>
        <m:r>
          <w:rPr>
            <w:rFonts w:ascii="Cambria Math" w:hAnsi="Cambria Math"/>
          </w:rPr>
          <m:t>(i=1)</m:t>
        </m:r>
      </m:oMath>
    </w:p>
    <w:p w14:paraId="592A9AB9" w14:textId="65A2EB6D" w:rsidR="004D2ED4" w:rsidRDefault="00BB47F2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2</m:t>
            </m:r>
          </m:e>
        </m:d>
        <m:r>
          <w:rPr>
            <w:rFonts w:ascii="Cambria Math" w:hAnsi="Cambria Math"/>
          </w:rPr>
          <m:t>=(y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</m:t>
            </m:r>
          </m:e>
        </m:d>
        <m:r>
          <w:rPr>
            <w:rFonts w:ascii="Cambria Math" w:hAnsi="Cambria Math"/>
          </w:rPr>
          <m:t>+y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2</m:t>
            </m:r>
          </m:e>
        </m:d>
        <m:r>
          <w:rPr>
            <w:rFonts w:ascii="Cambria Math" w:hAnsi="Cambria Math"/>
          </w:rPr>
          <m:t>+y(3))/3</m:t>
        </m:r>
      </m:oMath>
      <w:r w:rsidR="004D2ED4">
        <w:t xml:space="preserve">                                                               </w:t>
      </w:r>
      <m:oMath>
        <m:r>
          <w:rPr>
            <w:rFonts w:ascii="Cambria Math" w:hAnsi="Cambria Math"/>
          </w:rPr>
          <m:t>(i=2)</m:t>
        </m:r>
      </m:oMath>
    </w:p>
    <w:p w14:paraId="0CFE3492" w14:textId="3CF62032" w:rsidR="005D3B11" w:rsidRDefault="00BB47F2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5</m:t>
            </m:r>
          </m:den>
        </m:f>
        <m:r>
          <w:rPr>
            <w:rFonts w:ascii="Cambria Math" w:hAnsi="Cambria Math"/>
          </w:rPr>
          <m:t>(y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+2</m:t>
            </m:r>
          </m:e>
        </m:d>
        <m:r>
          <w:rPr>
            <w:rFonts w:ascii="Cambria Math" w:hAnsi="Cambria Math"/>
          </w:rPr>
          <m:t>+y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+1</m:t>
            </m:r>
          </m:e>
        </m:d>
        <m:r>
          <w:rPr>
            <w:rFonts w:ascii="Cambria Math" w:hAnsi="Cambria Math"/>
          </w:rPr>
          <m:t>+ y+y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-1</m:t>
            </m:r>
          </m:e>
        </m:d>
        <m:r>
          <w:rPr>
            <w:rFonts w:ascii="Cambria Math" w:hAnsi="Cambria Math"/>
          </w:rPr>
          <m:t>+y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-2</m:t>
            </m:r>
          </m:e>
        </m:d>
        <m:r>
          <w:rPr>
            <w:rFonts w:ascii="Cambria Math" w:hAnsi="Cambria Math"/>
          </w:rPr>
          <m:t xml:space="preserve">)          </m:t>
        </m:r>
      </m:oMath>
      <w:r w:rsidR="004D2ED4">
        <w:t xml:space="preserve">       </w:t>
      </w:r>
      <m:oMath>
        <m:r>
          <w:rPr>
            <w:rFonts w:ascii="Cambria Math" w:hAnsi="Cambria Math"/>
          </w:rPr>
          <m:t>(i ≥3)</m:t>
        </m:r>
      </m:oMath>
    </w:p>
    <w:p w14:paraId="725D2B1E" w14:textId="0E6DD647" w:rsidR="00E95743" w:rsidRDefault="000E000B">
      <w:r>
        <w:t xml:space="preserve">Where </w:t>
      </w:r>
      <w:proofErr w:type="spellStart"/>
      <w:r w:rsidR="00ED2DAB">
        <w:t>i</w:t>
      </w:r>
      <w:proofErr w:type="spellEnd"/>
      <w:r w:rsidR="00ED2DAB">
        <w:t xml:space="preserve"> </w:t>
      </w:r>
      <w:r w:rsidR="00DC2AA3">
        <w:t>is the week number.</w:t>
      </w:r>
    </w:p>
    <w:p w14:paraId="40DF1313" w14:textId="364EED9B" w:rsidR="0080694C" w:rsidRPr="0080694C" w:rsidRDefault="00CB2046">
      <w:r>
        <w:t xml:space="preserve"> </w:t>
      </w:r>
      <w:r w:rsidR="005F0897">
        <w:t>The pattern</w:t>
      </w:r>
      <w:r w:rsidR="008B4039">
        <w:t>s</w:t>
      </w:r>
      <w:r w:rsidR="005F0897">
        <w:t xml:space="preserve"> of </w:t>
      </w:r>
      <w:r w:rsidR="00937DB8">
        <w:t>virus activity</w:t>
      </w:r>
      <w:r w:rsidR="005F0897">
        <w:t xml:space="preserve"> before and after smoothing are </w:t>
      </w:r>
      <w:r w:rsidR="008B4039">
        <w:t xml:space="preserve">shown in Figure S1. </w:t>
      </w:r>
    </w:p>
    <w:p w14:paraId="7C4FD91D" w14:textId="77777777" w:rsidR="00CC3B9B" w:rsidRDefault="00C1323B">
      <w:r>
        <w:rPr>
          <w:noProof/>
          <w:lang w:val="en-GB" w:eastAsia="en-GB"/>
        </w:rPr>
        <w:lastRenderedPageBreak/>
        <w:drawing>
          <wp:inline distT="0" distB="0" distL="0" distR="0" wp14:anchorId="767E13A6" wp14:editId="5DC4B9F2">
            <wp:extent cx="5938520" cy="2969260"/>
            <wp:effectExtent l="0" t="0" r="0" b="2540"/>
            <wp:docPr id="1" name="Picture 1" descr="Shared%20Yancheng%20excess/2017_06_IORV_R1/output/20170630_compared_before&amp;after_smoothing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hared%20Yancheng%20excess/2017_06_IORV_R1/output/20170630_compared_before&amp;after_smoothing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296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4920DA" w14:textId="65D7B44F" w:rsidR="00C1323B" w:rsidRDefault="00C1323B">
      <w:r>
        <w:rPr>
          <w:rFonts w:hint="eastAsia"/>
        </w:rPr>
        <w:t>Figure</w:t>
      </w:r>
      <w:r w:rsidR="00831B7D">
        <w:t xml:space="preserve"> S1. Pattern</w:t>
      </w:r>
      <w:r w:rsidR="00937DB8">
        <w:t>s</w:t>
      </w:r>
      <w:r w:rsidR="00831B7D">
        <w:t xml:space="preserve"> of </w:t>
      </w:r>
      <w:r w:rsidR="00937DB8">
        <w:t>virus activity</w:t>
      </w:r>
      <w:r w:rsidR="00B857B6">
        <w:t xml:space="preserve"> before and after smoothing</w:t>
      </w:r>
    </w:p>
    <w:p w14:paraId="1A92E9CF" w14:textId="77777777" w:rsidR="009808B1" w:rsidRDefault="009808B1"/>
    <w:p w14:paraId="11205968" w14:textId="13A6CE50" w:rsidR="00CF441F" w:rsidRDefault="00CF441F">
      <w:r>
        <w:br w:type="page"/>
      </w:r>
    </w:p>
    <w:p w14:paraId="3C31F88F" w14:textId="469FF2EF" w:rsidR="00CF441F" w:rsidRDefault="00CF441F" w:rsidP="00CF441F">
      <w:pPr>
        <w:tabs>
          <w:tab w:val="left" w:pos="2892"/>
        </w:tabs>
        <w:sectPr w:rsidR="00CF441F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7337E25" w14:textId="441B6E9D" w:rsidR="00CF441F" w:rsidRDefault="00CF441F" w:rsidP="00CF441F">
      <w:pPr>
        <w:tabs>
          <w:tab w:val="left" w:pos="2892"/>
        </w:tabs>
      </w:pPr>
    </w:p>
    <w:p w14:paraId="2BD464FC" w14:textId="7B876BCB" w:rsidR="00CF441F" w:rsidRDefault="00CF441F" w:rsidP="00CF441F">
      <w:r>
        <w:t xml:space="preserve">Table </w:t>
      </w:r>
      <w:r w:rsidR="0065575E">
        <w:t>S</w:t>
      </w:r>
      <w:r>
        <w:t>1</w:t>
      </w:r>
      <w:r w:rsidR="0065575E">
        <w:t>a</w:t>
      </w:r>
      <w:r>
        <w:t xml:space="preserve">. </w:t>
      </w:r>
      <w:r w:rsidRPr="00CB1841">
        <w:t>Estimates of excess influenza-associated mortality rates by age and by cause of death in Yancheng, 2011-2015</w:t>
      </w:r>
      <w:r>
        <w:t xml:space="preserve"> (lag one week)</w:t>
      </w:r>
    </w:p>
    <w:tbl>
      <w:tblPr>
        <w:tblStyle w:val="TableGrid"/>
        <w:tblW w:w="145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4"/>
        <w:gridCol w:w="840"/>
        <w:gridCol w:w="1470"/>
        <w:gridCol w:w="986"/>
        <w:gridCol w:w="1663"/>
        <w:gridCol w:w="1206"/>
        <w:gridCol w:w="1830"/>
        <w:gridCol w:w="1006"/>
        <w:gridCol w:w="1699"/>
      </w:tblGrid>
      <w:tr w:rsidR="00CF441F" w14:paraId="7ACB5488" w14:textId="77777777" w:rsidTr="0028374E">
        <w:trPr>
          <w:trHeight w:val="296"/>
        </w:trPr>
        <w:tc>
          <w:tcPr>
            <w:tcW w:w="3814" w:type="dxa"/>
            <w:tcBorders>
              <w:top w:val="single" w:sz="4" w:space="0" w:color="auto"/>
            </w:tcBorders>
          </w:tcPr>
          <w:p w14:paraId="0E32E51A" w14:textId="39F70955" w:rsidR="00CF441F" w:rsidRPr="005C5949" w:rsidRDefault="00CF441F" w:rsidP="002837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use of death </w:t>
            </w:r>
          </w:p>
        </w:tc>
        <w:tc>
          <w:tcPr>
            <w:tcW w:w="1070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18BC9D8" w14:textId="77777777" w:rsidR="00CF441F" w:rsidRPr="005C5949" w:rsidRDefault="00CF441F" w:rsidP="00167306">
            <w:pPr>
              <w:jc w:val="center"/>
              <w:rPr>
                <w:sz w:val="22"/>
                <w:szCs w:val="22"/>
              </w:rPr>
            </w:pPr>
            <w:r w:rsidRPr="00325A6B">
              <w:rPr>
                <w:sz w:val="22"/>
                <w:szCs w:val="22"/>
              </w:rPr>
              <w:t xml:space="preserve">Average </w:t>
            </w:r>
            <w:r>
              <w:rPr>
                <w:sz w:val="22"/>
                <w:szCs w:val="22"/>
              </w:rPr>
              <w:t xml:space="preserve">influenza-associated </w:t>
            </w:r>
            <w:r w:rsidRPr="00325A6B">
              <w:rPr>
                <w:sz w:val="22"/>
                <w:szCs w:val="22"/>
              </w:rPr>
              <w:t>mortality rate (per 100</w:t>
            </w:r>
            <w:r>
              <w:rPr>
                <w:sz w:val="22"/>
                <w:szCs w:val="22"/>
              </w:rPr>
              <w:t>,</w:t>
            </w:r>
            <w:r w:rsidRPr="00325A6B">
              <w:rPr>
                <w:sz w:val="22"/>
                <w:szCs w:val="22"/>
              </w:rPr>
              <w:t>000 population per year)</w:t>
            </w:r>
          </w:p>
        </w:tc>
      </w:tr>
      <w:tr w:rsidR="00CF441F" w14:paraId="7D473524" w14:textId="77777777" w:rsidTr="00787259">
        <w:tc>
          <w:tcPr>
            <w:tcW w:w="3814" w:type="dxa"/>
            <w:tcBorders>
              <w:bottom w:val="single" w:sz="4" w:space="0" w:color="auto"/>
            </w:tcBorders>
          </w:tcPr>
          <w:p w14:paraId="6576E947" w14:textId="77777777" w:rsidR="00CF441F" w:rsidRPr="005C5949" w:rsidRDefault="00CF441F" w:rsidP="00167306">
            <w:pPr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1DE03D02" w14:textId="77777777" w:rsidR="00CF441F" w:rsidRPr="005C5949" w:rsidRDefault="00CF441F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0-14y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3E914500" w14:textId="77777777" w:rsidR="00CF441F" w:rsidRPr="005C5949" w:rsidRDefault="00CF441F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6610F195" w14:textId="77777777" w:rsidR="00CF441F" w:rsidRPr="005C5949" w:rsidRDefault="00CF441F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15-64y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3310C024" w14:textId="77777777" w:rsidR="00CF441F" w:rsidRPr="005C5949" w:rsidRDefault="00CF441F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24A7E4D8" w14:textId="77777777" w:rsidR="00CF441F" w:rsidRPr="005C5949" w:rsidRDefault="00CF441F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≥65y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5802FC0C" w14:textId="77777777" w:rsidR="00CF441F" w:rsidRPr="005C5949" w:rsidRDefault="00CF441F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058C4070" w14:textId="77777777" w:rsidR="00CF441F" w:rsidRPr="005C5949" w:rsidRDefault="00CF441F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All ages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7090C7A0" w14:textId="77777777" w:rsidR="00CF441F" w:rsidRPr="005C5949" w:rsidRDefault="00CF441F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</w:tr>
      <w:tr w:rsidR="00CF441F" w14:paraId="44730F3D" w14:textId="77777777" w:rsidTr="00787259">
        <w:tc>
          <w:tcPr>
            <w:tcW w:w="3814" w:type="dxa"/>
            <w:tcBorders>
              <w:top w:val="single" w:sz="4" w:space="0" w:color="auto"/>
            </w:tcBorders>
          </w:tcPr>
          <w:p w14:paraId="2FCE9533" w14:textId="77777777" w:rsidR="00CF441F" w:rsidRPr="005C5949" w:rsidRDefault="00CF441F" w:rsidP="00CF441F">
            <w:pPr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Respiratory diseases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14:paraId="233E8764" w14:textId="2A0F9754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-0.06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bottom"/>
          </w:tcPr>
          <w:p w14:paraId="30DCD435" w14:textId="666C9062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-0.38, 0.29)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14:paraId="22C5B6AB" w14:textId="0E20DD49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0.46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bottom"/>
          </w:tcPr>
          <w:p w14:paraId="15FD878E" w14:textId="3125D900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0.26, 0.86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bottom"/>
          </w:tcPr>
          <w:p w14:paraId="3A46065D" w14:textId="46FCF423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35.45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bottom"/>
          </w:tcPr>
          <w:p w14:paraId="2B6EE4F8" w14:textId="2ADBD00D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27.86, 58.08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bottom"/>
          </w:tcPr>
          <w:p w14:paraId="5852C6FF" w14:textId="3D58FB5E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4.58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bottom"/>
          </w:tcPr>
          <w:p w14:paraId="7AA91AB8" w14:textId="16B84988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3.70, 7.47)</w:t>
            </w:r>
          </w:p>
        </w:tc>
      </w:tr>
      <w:tr w:rsidR="00CF441F" w14:paraId="27DDD625" w14:textId="77777777" w:rsidTr="00787259">
        <w:tc>
          <w:tcPr>
            <w:tcW w:w="3814" w:type="dxa"/>
          </w:tcPr>
          <w:p w14:paraId="0D1C5D85" w14:textId="77777777" w:rsidR="00CF441F" w:rsidRPr="005C5949" w:rsidRDefault="00CF441F" w:rsidP="00CF441F">
            <w:pPr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Cardiovascular &amp; respiratory diseases</w:t>
            </w:r>
          </w:p>
        </w:tc>
        <w:tc>
          <w:tcPr>
            <w:tcW w:w="840" w:type="dxa"/>
            <w:vAlign w:val="bottom"/>
          </w:tcPr>
          <w:p w14:paraId="143C804D" w14:textId="62FFA7B5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0.13</w:t>
            </w:r>
          </w:p>
        </w:tc>
        <w:tc>
          <w:tcPr>
            <w:tcW w:w="1470" w:type="dxa"/>
            <w:vAlign w:val="bottom"/>
          </w:tcPr>
          <w:p w14:paraId="7012BA4C" w14:textId="7E2D78A4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-0.21, 0.53)</w:t>
            </w:r>
          </w:p>
        </w:tc>
        <w:tc>
          <w:tcPr>
            <w:tcW w:w="986" w:type="dxa"/>
            <w:vAlign w:val="bottom"/>
          </w:tcPr>
          <w:p w14:paraId="1981FBE2" w14:textId="3492C490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1.27</w:t>
            </w:r>
          </w:p>
        </w:tc>
        <w:tc>
          <w:tcPr>
            <w:tcW w:w="1663" w:type="dxa"/>
            <w:vAlign w:val="bottom"/>
          </w:tcPr>
          <w:p w14:paraId="2AA8D3C3" w14:textId="6F48F5D0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0.60, 2.47)</w:t>
            </w:r>
          </w:p>
        </w:tc>
        <w:tc>
          <w:tcPr>
            <w:tcW w:w="1206" w:type="dxa"/>
            <w:vAlign w:val="bottom"/>
          </w:tcPr>
          <w:p w14:paraId="29D09E55" w14:textId="104E3220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42.04</w:t>
            </w:r>
          </w:p>
        </w:tc>
        <w:tc>
          <w:tcPr>
            <w:tcW w:w="1830" w:type="dxa"/>
            <w:vAlign w:val="bottom"/>
          </w:tcPr>
          <w:p w14:paraId="4356E916" w14:textId="62441D35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18.67, 83.24)</w:t>
            </w:r>
          </w:p>
        </w:tc>
        <w:tc>
          <w:tcPr>
            <w:tcW w:w="1006" w:type="dxa"/>
            <w:vAlign w:val="bottom"/>
          </w:tcPr>
          <w:p w14:paraId="7838D265" w14:textId="1D72B992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5.98</w:t>
            </w:r>
          </w:p>
        </w:tc>
        <w:tc>
          <w:tcPr>
            <w:tcW w:w="1699" w:type="dxa"/>
            <w:vAlign w:val="bottom"/>
          </w:tcPr>
          <w:p w14:paraId="36EC71FD" w14:textId="754D10B6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3.00, 11.60)</w:t>
            </w:r>
          </w:p>
        </w:tc>
      </w:tr>
      <w:tr w:rsidR="00CF441F" w14:paraId="7C353206" w14:textId="77777777" w:rsidTr="00787259">
        <w:tc>
          <w:tcPr>
            <w:tcW w:w="3814" w:type="dxa"/>
            <w:tcBorders>
              <w:bottom w:val="single" w:sz="4" w:space="0" w:color="auto"/>
            </w:tcBorders>
          </w:tcPr>
          <w:p w14:paraId="046D1E1D" w14:textId="77777777" w:rsidR="00CF441F" w:rsidRPr="005C5949" w:rsidRDefault="00CF441F" w:rsidP="00CF441F">
            <w:pPr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 xml:space="preserve">All causes 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bottom"/>
          </w:tcPr>
          <w:p w14:paraId="6928FBC0" w14:textId="33B18112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0.27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bottom"/>
          </w:tcPr>
          <w:p w14:paraId="644EDDF3" w14:textId="1FA6059A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-1.34, 2.14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14:paraId="40A58E04" w14:textId="70CD4992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0.08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bottom"/>
          </w:tcPr>
          <w:p w14:paraId="2A460805" w14:textId="39583FFF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-1.80, 1.88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bottom"/>
          </w:tcPr>
          <w:p w14:paraId="5BAE761D" w14:textId="401772A3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44.15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bottom"/>
          </w:tcPr>
          <w:p w14:paraId="4EF62F9E" w14:textId="3015137E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10.68, 95.88)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bottom"/>
          </w:tcPr>
          <w:p w14:paraId="558DAE9E" w14:textId="24CCF791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5.71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bottom"/>
          </w:tcPr>
          <w:p w14:paraId="3770C4A8" w14:textId="16A9C6E2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1.12, 12.57)</w:t>
            </w:r>
          </w:p>
        </w:tc>
      </w:tr>
    </w:tbl>
    <w:p w14:paraId="1FCD1DF2" w14:textId="77777777" w:rsidR="00CF441F" w:rsidRPr="00B02527" w:rsidRDefault="00CF441F" w:rsidP="00CF441F">
      <w:r w:rsidRPr="00B02527">
        <w:t>CI: confidence interval</w:t>
      </w:r>
    </w:p>
    <w:p w14:paraId="6B6F6722" w14:textId="77D38693" w:rsidR="00CF441F" w:rsidRDefault="00CF441F" w:rsidP="00CF441F"/>
    <w:p w14:paraId="08DEB35C" w14:textId="629390EF" w:rsidR="00775C92" w:rsidRDefault="00775C92" w:rsidP="00CF441F"/>
    <w:p w14:paraId="7E7DE36F" w14:textId="153F56F1" w:rsidR="00775C92" w:rsidRDefault="00775C92" w:rsidP="00775C92">
      <w:r>
        <w:t>Table S1</w:t>
      </w:r>
      <w:r w:rsidR="00D82A86">
        <w:t>b</w:t>
      </w:r>
      <w:r>
        <w:t xml:space="preserve">. </w:t>
      </w:r>
      <w:r w:rsidRPr="00CB1841">
        <w:t>Estimates of excess influenza-associated mortality rates by age and by cause of death in Yancheng, 2011-2015</w:t>
      </w:r>
      <w:r>
        <w:t xml:space="preserve"> (lag 0 week)</w:t>
      </w:r>
    </w:p>
    <w:tbl>
      <w:tblPr>
        <w:tblStyle w:val="TableGrid"/>
        <w:tblW w:w="145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4"/>
        <w:gridCol w:w="840"/>
        <w:gridCol w:w="1470"/>
        <w:gridCol w:w="986"/>
        <w:gridCol w:w="1663"/>
        <w:gridCol w:w="1206"/>
        <w:gridCol w:w="1830"/>
        <w:gridCol w:w="1006"/>
        <w:gridCol w:w="1699"/>
      </w:tblGrid>
      <w:tr w:rsidR="00775C92" w14:paraId="36A53266" w14:textId="77777777" w:rsidTr="00787259">
        <w:tc>
          <w:tcPr>
            <w:tcW w:w="3814" w:type="dxa"/>
            <w:tcBorders>
              <w:top w:val="single" w:sz="4" w:space="0" w:color="auto"/>
            </w:tcBorders>
          </w:tcPr>
          <w:p w14:paraId="3E8B0260" w14:textId="552DDB0B" w:rsidR="00775C92" w:rsidRPr="005C5949" w:rsidRDefault="00775C92" w:rsidP="002837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use of death </w:t>
            </w:r>
          </w:p>
        </w:tc>
        <w:tc>
          <w:tcPr>
            <w:tcW w:w="1070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5E6E9D3" w14:textId="77777777" w:rsidR="00775C92" w:rsidRPr="005C5949" w:rsidRDefault="00775C92" w:rsidP="00167306">
            <w:pPr>
              <w:jc w:val="center"/>
              <w:rPr>
                <w:sz w:val="22"/>
                <w:szCs w:val="22"/>
              </w:rPr>
            </w:pPr>
            <w:r w:rsidRPr="00325A6B">
              <w:rPr>
                <w:sz w:val="22"/>
                <w:szCs w:val="22"/>
              </w:rPr>
              <w:t xml:space="preserve">Average </w:t>
            </w:r>
            <w:r>
              <w:rPr>
                <w:sz w:val="22"/>
                <w:szCs w:val="22"/>
              </w:rPr>
              <w:t xml:space="preserve">influenza-associated </w:t>
            </w:r>
            <w:r w:rsidRPr="00325A6B">
              <w:rPr>
                <w:sz w:val="22"/>
                <w:szCs w:val="22"/>
              </w:rPr>
              <w:t>mortality rate (per 100</w:t>
            </w:r>
            <w:r>
              <w:rPr>
                <w:sz w:val="22"/>
                <w:szCs w:val="22"/>
              </w:rPr>
              <w:t>,</w:t>
            </w:r>
            <w:r w:rsidRPr="00325A6B">
              <w:rPr>
                <w:sz w:val="22"/>
                <w:szCs w:val="22"/>
              </w:rPr>
              <w:t>000 population per year)</w:t>
            </w:r>
          </w:p>
        </w:tc>
      </w:tr>
      <w:tr w:rsidR="00775C92" w14:paraId="2CF7F107" w14:textId="77777777" w:rsidTr="00787259">
        <w:tc>
          <w:tcPr>
            <w:tcW w:w="3814" w:type="dxa"/>
            <w:tcBorders>
              <w:bottom w:val="single" w:sz="4" w:space="0" w:color="auto"/>
            </w:tcBorders>
          </w:tcPr>
          <w:p w14:paraId="7A8B3883" w14:textId="77777777" w:rsidR="00775C92" w:rsidRPr="005C5949" w:rsidRDefault="00775C92" w:rsidP="00167306">
            <w:pPr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4A03E20A" w14:textId="77777777" w:rsidR="00775C92" w:rsidRPr="005C5949" w:rsidRDefault="00775C92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0-14y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12037B91" w14:textId="77777777" w:rsidR="00775C92" w:rsidRPr="005C5949" w:rsidRDefault="00775C92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2AA82CAA" w14:textId="77777777" w:rsidR="00775C92" w:rsidRPr="005C5949" w:rsidRDefault="00775C92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15-64y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10C63813" w14:textId="77777777" w:rsidR="00775C92" w:rsidRPr="005C5949" w:rsidRDefault="00775C92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1F61DADD" w14:textId="77777777" w:rsidR="00775C92" w:rsidRPr="005C5949" w:rsidRDefault="00775C92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≥65y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08161F57" w14:textId="77777777" w:rsidR="00775C92" w:rsidRPr="005C5949" w:rsidRDefault="00775C92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53BCF1EB" w14:textId="77777777" w:rsidR="00775C92" w:rsidRPr="005C5949" w:rsidRDefault="00775C92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All ages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1299AFBF" w14:textId="77777777" w:rsidR="00775C92" w:rsidRPr="005C5949" w:rsidRDefault="00775C92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</w:tr>
      <w:tr w:rsidR="00775C92" w14:paraId="649C2765" w14:textId="77777777" w:rsidTr="00787259">
        <w:tc>
          <w:tcPr>
            <w:tcW w:w="3814" w:type="dxa"/>
            <w:tcBorders>
              <w:top w:val="single" w:sz="4" w:space="0" w:color="auto"/>
            </w:tcBorders>
          </w:tcPr>
          <w:p w14:paraId="3EE66DB0" w14:textId="77777777" w:rsidR="00775C92" w:rsidRPr="005C5949" w:rsidRDefault="00775C92" w:rsidP="00775C92">
            <w:pPr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Respiratory diseases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14:paraId="290AD21B" w14:textId="0C43B8A0" w:rsidR="00775C92" w:rsidRPr="005C5949" w:rsidRDefault="00775C92" w:rsidP="00775C92">
            <w:pPr>
              <w:jc w:val="right"/>
              <w:rPr>
                <w:sz w:val="22"/>
                <w:szCs w:val="22"/>
              </w:rPr>
            </w:pPr>
            <w:r w:rsidRPr="00775C92">
              <w:rPr>
                <w:sz w:val="22"/>
                <w:szCs w:val="22"/>
              </w:rPr>
              <w:t>-0.33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bottom"/>
          </w:tcPr>
          <w:p w14:paraId="1F2B0F22" w14:textId="5184327A" w:rsidR="00775C92" w:rsidRPr="005C5949" w:rsidRDefault="00775C92" w:rsidP="00775C92">
            <w:pPr>
              <w:jc w:val="center"/>
              <w:rPr>
                <w:sz w:val="22"/>
                <w:szCs w:val="22"/>
              </w:rPr>
            </w:pPr>
            <w:r w:rsidRPr="00775C92">
              <w:rPr>
                <w:sz w:val="22"/>
                <w:szCs w:val="22"/>
              </w:rPr>
              <w:t>(-0.68, -0.06)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14:paraId="51F03D1A" w14:textId="7F4E2E18" w:rsidR="00775C92" w:rsidRPr="005C5949" w:rsidRDefault="00775C92" w:rsidP="00775C92">
            <w:pPr>
              <w:jc w:val="right"/>
              <w:rPr>
                <w:sz w:val="22"/>
                <w:szCs w:val="22"/>
              </w:rPr>
            </w:pPr>
            <w:r w:rsidRPr="00775C92">
              <w:rPr>
                <w:sz w:val="22"/>
                <w:szCs w:val="22"/>
              </w:rPr>
              <w:t>0.39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bottom"/>
          </w:tcPr>
          <w:p w14:paraId="0864FFAA" w14:textId="635F19A7" w:rsidR="00775C92" w:rsidRPr="005C5949" w:rsidRDefault="00775C92" w:rsidP="00775C92">
            <w:pPr>
              <w:jc w:val="center"/>
              <w:rPr>
                <w:sz w:val="22"/>
                <w:szCs w:val="22"/>
              </w:rPr>
            </w:pPr>
            <w:r w:rsidRPr="00775C92">
              <w:rPr>
                <w:sz w:val="22"/>
                <w:szCs w:val="22"/>
              </w:rPr>
              <w:t>(0.188, 0.80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bottom"/>
          </w:tcPr>
          <w:p w14:paraId="25B0E1D8" w14:textId="7E9A9056" w:rsidR="00775C92" w:rsidRPr="005C5949" w:rsidRDefault="00775C92" w:rsidP="00775C92">
            <w:pPr>
              <w:jc w:val="right"/>
              <w:rPr>
                <w:sz w:val="22"/>
                <w:szCs w:val="22"/>
              </w:rPr>
            </w:pPr>
            <w:r w:rsidRPr="00775C92">
              <w:rPr>
                <w:sz w:val="22"/>
                <w:szCs w:val="22"/>
              </w:rPr>
              <w:t>34.28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bottom"/>
          </w:tcPr>
          <w:p w14:paraId="0DD4E115" w14:textId="3E0DB7BB" w:rsidR="00775C92" w:rsidRPr="005C5949" w:rsidRDefault="00775C92" w:rsidP="00775C92">
            <w:pPr>
              <w:jc w:val="center"/>
              <w:rPr>
                <w:sz w:val="22"/>
                <w:szCs w:val="22"/>
              </w:rPr>
            </w:pPr>
            <w:r w:rsidRPr="00775C92">
              <w:rPr>
                <w:sz w:val="22"/>
                <w:szCs w:val="22"/>
              </w:rPr>
              <w:t>(22.79, 63.07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bottom"/>
          </w:tcPr>
          <w:p w14:paraId="3ACB8C4A" w14:textId="6CAC87B6" w:rsidR="00775C92" w:rsidRPr="005C5949" w:rsidRDefault="00775C92" w:rsidP="00775C92">
            <w:pPr>
              <w:jc w:val="right"/>
              <w:rPr>
                <w:sz w:val="22"/>
                <w:szCs w:val="22"/>
              </w:rPr>
            </w:pPr>
            <w:r w:rsidRPr="00775C92">
              <w:rPr>
                <w:sz w:val="22"/>
                <w:szCs w:val="22"/>
              </w:rPr>
              <w:t>4.34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bottom"/>
          </w:tcPr>
          <w:p w14:paraId="2DD1CC6C" w14:textId="5C00CDFC" w:rsidR="00775C92" w:rsidRPr="005C5949" w:rsidRDefault="00775C92" w:rsidP="00775C92">
            <w:pPr>
              <w:jc w:val="center"/>
              <w:rPr>
                <w:sz w:val="22"/>
                <w:szCs w:val="22"/>
              </w:rPr>
            </w:pPr>
            <w:r w:rsidRPr="00775C92">
              <w:rPr>
                <w:sz w:val="22"/>
                <w:szCs w:val="22"/>
              </w:rPr>
              <w:t>(2.99, 7.98)</w:t>
            </w:r>
          </w:p>
        </w:tc>
      </w:tr>
      <w:tr w:rsidR="00775C92" w14:paraId="2DC0602E" w14:textId="77777777" w:rsidTr="00787259">
        <w:tc>
          <w:tcPr>
            <w:tcW w:w="3814" w:type="dxa"/>
          </w:tcPr>
          <w:p w14:paraId="55A03790" w14:textId="77777777" w:rsidR="00775C92" w:rsidRPr="005C5949" w:rsidRDefault="00775C92" w:rsidP="00775C92">
            <w:pPr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Cardiovascular &amp; respiratory diseases</w:t>
            </w:r>
          </w:p>
        </w:tc>
        <w:tc>
          <w:tcPr>
            <w:tcW w:w="840" w:type="dxa"/>
            <w:vAlign w:val="bottom"/>
          </w:tcPr>
          <w:p w14:paraId="7E808266" w14:textId="490E2B62" w:rsidR="00775C92" w:rsidRPr="005C5949" w:rsidRDefault="00775C92" w:rsidP="00775C92">
            <w:pPr>
              <w:jc w:val="right"/>
              <w:rPr>
                <w:sz w:val="22"/>
                <w:szCs w:val="22"/>
              </w:rPr>
            </w:pPr>
            <w:r w:rsidRPr="00775C92">
              <w:rPr>
                <w:sz w:val="22"/>
                <w:szCs w:val="22"/>
              </w:rPr>
              <w:t>-0.06</w:t>
            </w:r>
          </w:p>
        </w:tc>
        <w:tc>
          <w:tcPr>
            <w:tcW w:w="1470" w:type="dxa"/>
            <w:vAlign w:val="bottom"/>
          </w:tcPr>
          <w:p w14:paraId="23178342" w14:textId="725E9CB1" w:rsidR="00775C92" w:rsidRPr="005C5949" w:rsidRDefault="00775C92" w:rsidP="00775C92">
            <w:pPr>
              <w:jc w:val="center"/>
              <w:rPr>
                <w:sz w:val="22"/>
                <w:szCs w:val="22"/>
              </w:rPr>
            </w:pPr>
            <w:r w:rsidRPr="00775C92">
              <w:rPr>
                <w:sz w:val="22"/>
                <w:szCs w:val="22"/>
              </w:rPr>
              <w:t>(-0.40, 0.29)</w:t>
            </w:r>
          </w:p>
        </w:tc>
        <w:tc>
          <w:tcPr>
            <w:tcW w:w="986" w:type="dxa"/>
            <w:vAlign w:val="bottom"/>
          </w:tcPr>
          <w:p w14:paraId="58134CB9" w14:textId="5FD170D0" w:rsidR="00775C92" w:rsidRPr="005C5949" w:rsidRDefault="00775C92" w:rsidP="00775C92">
            <w:pPr>
              <w:jc w:val="right"/>
              <w:rPr>
                <w:sz w:val="22"/>
                <w:szCs w:val="22"/>
              </w:rPr>
            </w:pPr>
            <w:r w:rsidRPr="00775C92">
              <w:rPr>
                <w:sz w:val="22"/>
                <w:szCs w:val="22"/>
              </w:rPr>
              <w:t>0.94</w:t>
            </w:r>
          </w:p>
        </w:tc>
        <w:tc>
          <w:tcPr>
            <w:tcW w:w="1663" w:type="dxa"/>
            <w:vAlign w:val="bottom"/>
          </w:tcPr>
          <w:p w14:paraId="77733590" w14:textId="709C83B2" w:rsidR="00775C92" w:rsidRPr="005C5949" w:rsidRDefault="00775C92" w:rsidP="00775C92">
            <w:pPr>
              <w:jc w:val="center"/>
              <w:rPr>
                <w:sz w:val="22"/>
                <w:szCs w:val="22"/>
              </w:rPr>
            </w:pPr>
            <w:r w:rsidRPr="00775C92">
              <w:rPr>
                <w:sz w:val="22"/>
                <w:szCs w:val="22"/>
              </w:rPr>
              <w:t>(0.25, 2.17)</w:t>
            </w:r>
          </w:p>
        </w:tc>
        <w:tc>
          <w:tcPr>
            <w:tcW w:w="1206" w:type="dxa"/>
            <w:vAlign w:val="bottom"/>
          </w:tcPr>
          <w:p w14:paraId="19DAC5C8" w14:textId="0F40E9CE" w:rsidR="00775C92" w:rsidRPr="005C5949" w:rsidRDefault="00775C92" w:rsidP="00775C92">
            <w:pPr>
              <w:jc w:val="right"/>
              <w:rPr>
                <w:sz w:val="22"/>
                <w:szCs w:val="22"/>
              </w:rPr>
            </w:pPr>
            <w:r w:rsidRPr="00775C92">
              <w:rPr>
                <w:sz w:val="22"/>
                <w:szCs w:val="22"/>
              </w:rPr>
              <w:t>38.5</w:t>
            </w:r>
          </w:p>
        </w:tc>
        <w:tc>
          <w:tcPr>
            <w:tcW w:w="1830" w:type="dxa"/>
            <w:vAlign w:val="bottom"/>
          </w:tcPr>
          <w:p w14:paraId="78E255DB" w14:textId="2EC5A78A" w:rsidR="00775C92" w:rsidRPr="005C5949" w:rsidRDefault="00775C92" w:rsidP="00775C92">
            <w:pPr>
              <w:jc w:val="center"/>
              <w:rPr>
                <w:sz w:val="22"/>
                <w:szCs w:val="22"/>
              </w:rPr>
            </w:pPr>
            <w:r w:rsidRPr="00775C92">
              <w:rPr>
                <w:sz w:val="22"/>
                <w:szCs w:val="22"/>
              </w:rPr>
              <w:t>(-1.98, 93.36)</w:t>
            </w:r>
          </w:p>
        </w:tc>
        <w:tc>
          <w:tcPr>
            <w:tcW w:w="1006" w:type="dxa"/>
            <w:vAlign w:val="bottom"/>
          </w:tcPr>
          <w:p w14:paraId="1E04A859" w14:textId="2A14239D" w:rsidR="00775C92" w:rsidRPr="005C5949" w:rsidRDefault="00775C92" w:rsidP="00775C92">
            <w:pPr>
              <w:jc w:val="right"/>
              <w:rPr>
                <w:sz w:val="22"/>
                <w:szCs w:val="22"/>
              </w:rPr>
            </w:pPr>
            <w:r w:rsidRPr="00775C92">
              <w:rPr>
                <w:sz w:val="22"/>
                <w:szCs w:val="22"/>
              </w:rPr>
              <w:t>5.29</w:t>
            </w:r>
          </w:p>
        </w:tc>
        <w:tc>
          <w:tcPr>
            <w:tcW w:w="1699" w:type="dxa"/>
            <w:vAlign w:val="bottom"/>
          </w:tcPr>
          <w:p w14:paraId="33BB267D" w14:textId="5CF93B59" w:rsidR="00775C92" w:rsidRPr="005C5949" w:rsidRDefault="00775C92" w:rsidP="00775C92">
            <w:pPr>
              <w:jc w:val="center"/>
              <w:rPr>
                <w:sz w:val="22"/>
                <w:szCs w:val="22"/>
              </w:rPr>
            </w:pPr>
            <w:r w:rsidRPr="00775C92">
              <w:rPr>
                <w:sz w:val="22"/>
                <w:szCs w:val="22"/>
              </w:rPr>
              <w:t>(0.32, 12.67)</w:t>
            </w:r>
          </w:p>
        </w:tc>
      </w:tr>
      <w:tr w:rsidR="008A077D" w14:paraId="209D3EFE" w14:textId="77777777" w:rsidTr="00787259">
        <w:tc>
          <w:tcPr>
            <w:tcW w:w="3814" w:type="dxa"/>
            <w:tcBorders>
              <w:bottom w:val="single" w:sz="4" w:space="0" w:color="auto"/>
            </w:tcBorders>
          </w:tcPr>
          <w:p w14:paraId="48368539" w14:textId="77777777" w:rsidR="008A077D" w:rsidRPr="005C5949" w:rsidRDefault="008A077D" w:rsidP="008A077D">
            <w:pPr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 xml:space="preserve">All causes 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bottom"/>
          </w:tcPr>
          <w:p w14:paraId="6EA1C49B" w14:textId="4FC80BAE" w:rsidR="008A077D" w:rsidRPr="005C5949" w:rsidRDefault="008A077D" w:rsidP="008A077D">
            <w:pPr>
              <w:jc w:val="right"/>
              <w:rPr>
                <w:sz w:val="22"/>
                <w:szCs w:val="22"/>
              </w:rPr>
            </w:pPr>
            <w:r w:rsidRPr="008A077D">
              <w:rPr>
                <w:sz w:val="22"/>
                <w:szCs w:val="22"/>
              </w:rPr>
              <w:t>-0.04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bottom"/>
          </w:tcPr>
          <w:p w14:paraId="4F005389" w14:textId="4981F588" w:rsidR="008A077D" w:rsidRPr="005C5949" w:rsidRDefault="008A077D" w:rsidP="008A077D">
            <w:pPr>
              <w:jc w:val="center"/>
              <w:rPr>
                <w:sz w:val="22"/>
                <w:szCs w:val="22"/>
              </w:rPr>
            </w:pPr>
            <w:r w:rsidRPr="008A077D">
              <w:rPr>
                <w:sz w:val="22"/>
                <w:szCs w:val="22"/>
              </w:rPr>
              <w:t>(-1.68, 1.65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14:paraId="5A9197E5" w14:textId="58A150E3" w:rsidR="008A077D" w:rsidRPr="005C5949" w:rsidRDefault="008A077D" w:rsidP="008A077D">
            <w:pPr>
              <w:jc w:val="right"/>
              <w:rPr>
                <w:sz w:val="22"/>
                <w:szCs w:val="22"/>
              </w:rPr>
            </w:pPr>
            <w:r w:rsidRPr="008A077D">
              <w:rPr>
                <w:sz w:val="22"/>
                <w:szCs w:val="22"/>
              </w:rPr>
              <w:t>-0.71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bottom"/>
          </w:tcPr>
          <w:p w14:paraId="1E7CFFF7" w14:textId="4E57FD2E" w:rsidR="008A077D" w:rsidRPr="005C5949" w:rsidRDefault="008A077D" w:rsidP="008A077D">
            <w:pPr>
              <w:jc w:val="center"/>
              <w:rPr>
                <w:sz w:val="22"/>
                <w:szCs w:val="22"/>
              </w:rPr>
            </w:pPr>
            <w:r w:rsidRPr="008A077D">
              <w:rPr>
                <w:sz w:val="22"/>
                <w:szCs w:val="22"/>
              </w:rPr>
              <w:t>(-2.66, 1.01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bottom"/>
          </w:tcPr>
          <w:p w14:paraId="3C745D0E" w14:textId="1D044B04" w:rsidR="008A077D" w:rsidRPr="005C5949" w:rsidRDefault="008A077D" w:rsidP="008A077D">
            <w:pPr>
              <w:jc w:val="right"/>
              <w:rPr>
                <w:sz w:val="22"/>
                <w:szCs w:val="22"/>
              </w:rPr>
            </w:pPr>
            <w:r w:rsidRPr="008A077D">
              <w:rPr>
                <w:sz w:val="22"/>
                <w:szCs w:val="22"/>
              </w:rPr>
              <w:t>46.04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bottom"/>
          </w:tcPr>
          <w:p w14:paraId="5722B003" w14:textId="52CB66F5" w:rsidR="008A077D" w:rsidRPr="005C5949" w:rsidRDefault="008A077D" w:rsidP="008A077D">
            <w:pPr>
              <w:jc w:val="center"/>
              <w:rPr>
                <w:sz w:val="22"/>
                <w:szCs w:val="22"/>
              </w:rPr>
            </w:pPr>
            <w:r w:rsidRPr="008A077D">
              <w:rPr>
                <w:sz w:val="22"/>
                <w:szCs w:val="22"/>
              </w:rPr>
              <w:t>(-6.03, 119.20)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bottom"/>
          </w:tcPr>
          <w:p w14:paraId="68C73955" w14:textId="1EE2C6E2" w:rsidR="008A077D" w:rsidRPr="005C5949" w:rsidRDefault="008A077D" w:rsidP="008A077D">
            <w:pPr>
              <w:jc w:val="right"/>
              <w:rPr>
                <w:sz w:val="22"/>
                <w:szCs w:val="22"/>
              </w:rPr>
            </w:pPr>
            <w:r w:rsidRPr="008A077D">
              <w:rPr>
                <w:sz w:val="22"/>
                <w:szCs w:val="22"/>
              </w:rPr>
              <w:t>5.20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bottom"/>
          </w:tcPr>
          <w:p w14:paraId="3DEF4E57" w14:textId="4C9B0DBF" w:rsidR="008A077D" w:rsidRPr="005C5949" w:rsidRDefault="008A077D" w:rsidP="008A077D">
            <w:pPr>
              <w:jc w:val="center"/>
              <w:rPr>
                <w:sz w:val="22"/>
                <w:szCs w:val="22"/>
              </w:rPr>
            </w:pPr>
            <w:r w:rsidRPr="008A077D">
              <w:rPr>
                <w:sz w:val="22"/>
                <w:szCs w:val="22"/>
              </w:rPr>
              <w:t>(-1.80, 14.58)</w:t>
            </w:r>
          </w:p>
        </w:tc>
      </w:tr>
    </w:tbl>
    <w:p w14:paraId="4B865284" w14:textId="77777777" w:rsidR="00775C92" w:rsidRPr="00B02527" w:rsidRDefault="00775C92" w:rsidP="00775C92">
      <w:r w:rsidRPr="00B02527">
        <w:t>CI: confidence interval</w:t>
      </w:r>
    </w:p>
    <w:p w14:paraId="522C09B9" w14:textId="77777777" w:rsidR="00775C92" w:rsidRPr="00CF441F" w:rsidRDefault="00775C92" w:rsidP="00CF441F">
      <w:pPr>
        <w:sectPr w:rsidR="00775C92" w:rsidRPr="00CF441F" w:rsidSect="00CF441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E4A7D5C" w14:textId="19E9C798" w:rsidR="00CF441F" w:rsidRDefault="00CF441F" w:rsidP="00CF441F">
      <w:r>
        <w:lastRenderedPageBreak/>
        <w:t xml:space="preserve">Table </w:t>
      </w:r>
      <w:r w:rsidR="0065575E">
        <w:t>S</w:t>
      </w:r>
      <w:r>
        <w:t>2</w:t>
      </w:r>
      <w:r w:rsidR="0065575E">
        <w:t>a</w:t>
      </w:r>
      <w:r>
        <w:t>. Estimates of e</w:t>
      </w:r>
      <w:r w:rsidRPr="00DC6335">
        <w:t xml:space="preserve">xcess </w:t>
      </w:r>
      <w:r>
        <w:t xml:space="preserve">influenza-associated respiratory </w:t>
      </w:r>
      <w:r w:rsidRPr="00DC6335">
        <w:t xml:space="preserve">mortality rates </w:t>
      </w:r>
      <w:r>
        <w:t xml:space="preserve">by age and by influenza type/subtype in </w:t>
      </w:r>
      <w:r w:rsidRPr="00DC6335">
        <w:t>Yancheng, 2011-2015</w:t>
      </w:r>
      <w:r>
        <w:t xml:space="preserve"> (lag one week) </w:t>
      </w:r>
    </w:p>
    <w:tbl>
      <w:tblPr>
        <w:tblStyle w:val="TableGrid"/>
        <w:tblW w:w="142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4"/>
        <w:gridCol w:w="850"/>
        <w:gridCol w:w="1517"/>
        <w:gridCol w:w="893"/>
        <w:gridCol w:w="1701"/>
        <w:gridCol w:w="971"/>
        <w:gridCol w:w="1864"/>
        <w:gridCol w:w="1008"/>
        <w:gridCol w:w="1733"/>
      </w:tblGrid>
      <w:tr w:rsidR="00CF441F" w14:paraId="29B4B3AB" w14:textId="77777777" w:rsidTr="00787259">
        <w:tc>
          <w:tcPr>
            <w:tcW w:w="3724" w:type="dxa"/>
            <w:tcBorders>
              <w:top w:val="single" w:sz="4" w:space="0" w:color="auto"/>
            </w:tcBorders>
          </w:tcPr>
          <w:p w14:paraId="7AB810FA" w14:textId="77777777" w:rsidR="00CF441F" w:rsidRPr="005C5949" w:rsidRDefault="00CF441F" w:rsidP="0016730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type/subtype</w:t>
            </w:r>
          </w:p>
        </w:tc>
        <w:tc>
          <w:tcPr>
            <w:tcW w:w="1053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2704FDE" w14:textId="77777777" w:rsidR="00CF441F" w:rsidRPr="005C5949" w:rsidRDefault="00CF441F" w:rsidP="00167306">
            <w:pPr>
              <w:jc w:val="center"/>
              <w:rPr>
                <w:sz w:val="22"/>
                <w:szCs w:val="22"/>
              </w:rPr>
            </w:pPr>
            <w:r w:rsidRPr="00325A6B">
              <w:rPr>
                <w:sz w:val="22"/>
                <w:szCs w:val="22"/>
              </w:rPr>
              <w:t xml:space="preserve">Average </w:t>
            </w:r>
            <w:r>
              <w:rPr>
                <w:sz w:val="22"/>
                <w:szCs w:val="22"/>
              </w:rPr>
              <w:t xml:space="preserve">influenza-associated </w:t>
            </w:r>
            <w:r w:rsidRPr="00325A6B">
              <w:rPr>
                <w:sz w:val="22"/>
                <w:szCs w:val="22"/>
              </w:rPr>
              <w:t>mortality rate (per 100</w:t>
            </w:r>
            <w:r>
              <w:rPr>
                <w:sz w:val="22"/>
                <w:szCs w:val="22"/>
              </w:rPr>
              <w:t>,</w:t>
            </w:r>
            <w:r w:rsidRPr="00325A6B">
              <w:rPr>
                <w:sz w:val="22"/>
                <w:szCs w:val="22"/>
              </w:rPr>
              <w:t>000 population per year)</w:t>
            </w:r>
          </w:p>
        </w:tc>
      </w:tr>
      <w:tr w:rsidR="00CF441F" w14:paraId="1D721199" w14:textId="77777777" w:rsidTr="00787259">
        <w:tc>
          <w:tcPr>
            <w:tcW w:w="3724" w:type="dxa"/>
            <w:tcBorders>
              <w:bottom w:val="single" w:sz="4" w:space="0" w:color="auto"/>
            </w:tcBorders>
          </w:tcPr>
          <w:p w14:paraId="145D6D8F" w14:textId="77777777" w:rsidR="00CF441F" w:rsidRPr="005C5949" w:rsidRDefault="00CF441F" w:rsidP="00167306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F40C789" w14:textId="77777777" w:rsidR="00CF441F" w:rsidRPr="005C5949" w:rsidRDefault="00CF441F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0-14y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5333C2A3" w14:textId="77777777" w:rsidR="00CF441F" w:rsidRPr="005C5949" w:rsidRDefault="00CF441F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03BEC853" w14:textId="77777777" w:rsidR="00CF441F" w:rsidRPr="005C5949" w:rsidRDefault="00CF441F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15-64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17DB37" w14:textId="77777777" w:rsidR="00CF441F" w:rsidRPr="005C5949" w:rsidRDefault="00CF441F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33419643" w14:textId="77777777" w:rsidR="00CF441F" w:rsidRPr="005C5949" w:rsidRDefault="00CF441F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≥65y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762E548A" w14:textId="77777777" w:rsidR="00CF441F" w:rsidRPr="005C5949" w:rsidRDefault="00CF441F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6A6E27EB" w14:textId="77777777" w:rsidR="00CF441F" w:rsidRPr="005C5949" w:rsidRDefault="00CF441F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All ages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1EFE50E5" w14:textId="77777777" w:rsidR="00CF441F" w:rsidRPr="005C5949" w:rsidRDefault="00CF441F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</w:tr>
      <w:tr w:rsidR="00CF441F" w14:paraId="7BFBAC16" w14:textId="77777777" w:rsidTr="00787259">
        <w:tc>
          <w:tcPr>
            <w:tcW w:w="3724" w:type="dxa"/>
            <w:tcBorders>
              <w:top w:val="single" w:sz="4" w:space="0" w:color="auto"/>
            </w:tcBorders>
          </w:tcPr>
          <w:p w14:paraId="3C19DB19" w14:textId="77777777" w:rsidR="00CF441F" w:rsidRPr="005C5949" w:rsidRDefault="00CF441F" w:rsidP="00CF44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A(H1N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46F7109E" w14:textId="2312872D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0.11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14:paraId="0F4562A1" w14:textId="45812D95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-0.04, 0.35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73E57D2C" w14:textId="31D13AD6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0.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5FFF426" w14:textId="016643AF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0.05, 0.41)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bottom"/>
          </w:tcPr>
          <w:p w14:paraId="074636B1" w14:textId="53B288F3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16.2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vAlign w:val="bottom"/>
          </w:tcPr>
          <w:p w14:paraId="2BACD275" w14:textId="49DA6A1D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10.16, 29.11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2012A826" w14:textId="5038130A" w:rsidR="00CF441F" w:rsidRPr="00CF441F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2.09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vAlign w:val="bottom"/>
          </w:tcPr>
          <w:p w14:paraId="06C984E3" w14:textId="23594870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1.35, 3.70)</w:t>
            </w:r>
          </w:p>
        </w:tc>
      </w:tr>
      <w:tr w:rsidR="00CF441F" w14:paraId="58AFE98A" w14:textId="77777777" w:rsidTr="00787259">
        <w:tc>
          <w:tcPr>
            <w:tcW w:w="3724" w:type="dxa"/>
          </w:tcPr>
          <w:p w14:paraId="0105CDF8" w14:textId="77777777" w:rsidR="00CF441F" w:rsidRPr="005C5949" w:rsidRDefault="00CF441F" w:rsidP="00CF44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A(H3N2)</w:t>
            </w:r>
          </w:p>
        </w:tc>
        <w:tc>
          <w:tcPr>
            <w:tcW w:w="850" w:type="dxa"/>
            <w:vAlign w:val="bottom"/>
          </w:tcPr>
          <w:p w14:paraId="56BB4DE0" w14:textId="3913A9B0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-0.09</w:t>
            </w:r>
          </w:p>
        </w:tc>
        <w:tc>
          <w:tcPr>
            <w:tcW w:w="1517" w:type="dxa"/>
            <w:vAlign w:val="bottom"/>
          </w:tcPr>
          <w:p w14:paraId="6AA77FB6" w14:textId="35ECCBC7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-0.30, 0.08)</w:t>
            </w:r>
          </w:p>
        </w:tc>
        <w:tc>
          <w:tcPr>
            <w:tcW w:w="893" w:type="dxa"/>
            <w:vAlign w:val="bottom"/>
          </w:tcPr>
          <w:p w14:paraId="36DB5FA8" w14:textId="69F96AA5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0.11</w:t>
            </w:r>
          </w:p>
        </w:tc>
        <w:tc>
          <w:tcPr>
            <w:tcW w:w="1701" w:type="dxa"/>
            <w:vAlign w:val="bottom"/>
          </w:tcPr>
          <w:p w14:paraId="18F17126" w14:textId="7F006E8B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-0.05, 0.29)</w:t>
            </w:r>
          </w:p>
        </w:tc>
        <w:tc>
          <w:tcPr>
            <w:tcW w:w="971" w:type="dxa"/>
            <w:vAlign w:val="bottom"/>
          </w:tcPr>
          <w:p w14:paraId="018E6C5D" w14:textId="139627E2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17.02</w:t>
            </w:r>
          </w:p>
        </w:tc>
        <w:tc>
          <w:tcPr>
            <w:tcW w:w="1864" w:type="dxa"/>
            <w:vAlign w:val="bottom"/>
          </w:tcPr>
          <w:p w14:paraId="4FDFF00B" w14:textId="3D1D3F14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10.66, 28.59)</w:t>
            </w:r>
          </w:p>
        </w:tc>
        <w:tc>
          <w:tcPr>
            <w:tcW w:w="1008" w:type="dxa"/>
            <w:vAlign w:val="bottom"/>
          </w:tcPr>
          <w:p w14:paraId="5D08C20B" w14:textId="5F54170B" w:rsidR="00CF441F" w:rsidRPr="00CF441F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2.1</w:t>
            </w:r>
          </w:p>
        </w:tc>
        <w:tc>
          <w:tcPr>
            <w:tcW w:w="1733" w:type="dxa"/>
            <w:vAlign w:val="bottom"/>
          </w:tcPr>
          <w:p w14:paraId="34090274" w14:textId="2CC7DB5D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1.30, 3.53)</w:t>
            </w:r>
          </w:p>
        </w:tc>
      </w:tr>
      <w:tr w:rsidR="00CF441F" w14:paraId="1D1E256F" w14:textId="77777777" w:rsidTr="00787259">
        <w:tc>
          <w:tcPr>
            <w:tcW w:w="3724" w:type="dxa"/>
          </w:tcPr>
          <w:p w14:paraId="6F9F4552" w14:textId="77777777" w:rsidR="00CF441F" w:rsidRPr="005C5949" w:rsidRDefault="00CF441F" w:rsidP="00CF44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B</w:t>
            </w:r>
          </w:p>
        </w:tc>
        <w:tc>
          <w:tcPr>
            <w:tcW w:w="850" w:type="dxa"/>
            <w:vAlign w:val="bottom"/>
          </w:tcPr>
          <w:p w14:paraId="4C335419" w14:textId="07E84875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-0.08</w:t>
            </w:r>
          </w:p>
        </w:tc>
        <w:tc>
          <w:tcPr>
            <w:tcW w:w="1517" w:type="dxa"/>
            <w:vAlign w:val="bottom"/>
          </w:tcPr>
          <w:p w14:paraId="682E1FEB" w14:textId="5BA3AF6D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-0.28, 0.14)</w:t>
            </w:r>
          </w:p>
        </w:tc>
        <w:tc>
          <w:tcPr>
            <w:tcW w:w="893" w:type="dxa"/>
            <w:vAlign w:val="bottom"/>
          </w:tcPr>
          <w:p w14:paraId="4C8B563C" w14:textId="260D1880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0.17</w:t>
            </w:r>
          </w:p>
        </w:tc>
        <w:tc>
          <w:tcPr>
            <w:tcW w:w="1701" w:type="dxa"/>
            <w:vAlign w:val="bottom"/>
          </w:tcPr>
          <w:p w14:paraId="187809CD" w14:textId="269F814D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0.02, 0.40)</w:t>
            </w:r>
          </w:p>
        </w:tc>
        <w:tc>
          <w:tcPr>
            <w:tcW w:w="971" w:type="dxa"/>
            <w:vAlign w:val="bottom"/>
          </w:tcPr>
          <w:p w14:paraId="501CB452" w14:textId="63BAD9AF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2.23</w:t>
            </w:r>
          </w:p>
        </w:tc>
        <w:tc>
          <w:tcPr>
            <w:tcW w:w="1864" w:type="dxa"/>
            <w:vAlign w:val="bottom"/>
          </w:tcPr>
          <w:p w14:paraId="783E8620" w14:textId="6F9C130D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-6.66, 13.32)</w:t>
            </w:r>
          </w:p>
        </w:tc>
        <w:tc>
          <w:tcPr>
            <w:tcW w:w="1008" w:type="dxa"/>
            <w:vAlign w:val="bottom"/>
          </w:tcPr>
          <w:p w14:paraId="11AC7FC0" w14:textId="2F1F363A" w:rsidR="00CF441F" w:rsidRPr="00CF441F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0.38</w:t>
            </w:r>
          </w:p>
        </w:tc>
        <w:tc>
          <w:tcPr>
            <w:tcW w:w="1733" w:type="dxa"/>
            <w:vAlign w:val="bottom"/>
          </w:tcPr>
          <w:p w14:paraId="21ADA19F" w14:textId="76B37D46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-0.77, 1.74)</w:t>
            </w:r>
          </w:p>
        </w:tc>
      </w:tr>
      <w:tr w:rsidR="00CF441F" w14:paraId="410BF494" w14:textId="77777777" w:rsidTr="00787259">
        <w:tc>
          <w:tcPr>
            <w:tcW w:w="3724" w:type="dxa"/>
            <w:tcBorders>
              <w:bottom w:val="single" w:sz="4" w:space="0" w:color="auto"/>
            </w:tcBorders>
          </w:tcPr>
          <w:p w14:paraId="288ED08B" w14:textId="77777777" w:rsidR="00CF441F" w:rsidRDefault="00CF441F" w:rsidP="00CF44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influenz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9E32756" w14:textId="46D86290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-0.06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6A68C29D" w14:textId="0E7B709F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-0.38, 0.29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14:paraId="4FFEFFF7" w14:textId="77304C1A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0.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4AE7509" w14:textId="6051F173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0.26, 0.86)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bottom"/>
          </w:tcPr>
          <w:p w14:paraId="33CC86A1" w14:textId="5EBA87CC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35.45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bottom"/>
          </w:tcPr>
          <w:p w14:paraId="48559658" w14:textId="3B5135F1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27.86, 58.08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16758F3B" w14:textId="507C1CA2" w:rsidR="00CF441F" w:rsidRPr="005C5949" w:rsidRDefault="00CF441F" w:rsidP="00CF441F">
            <w:pPr>
              <w:jc w:val="right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4.58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bottom"/>
          </w:tcPr>
          <w:p w14:paraId="37047512" w14:textId="2F48A212" w:rsidR="00CF441F" w:rsidRPr="005C5949" w:rsidRDefault="00CF441F" w:rsidP="00CF441F">
            <w:pPr>
              <w:jc w:val="center"/>
              <w:rPr>
                <w:sz w:val="22"/>
                <w:szCs w:val="22"/>
              </w:rPr>
            </w:pPr>
            <w:r w:rsidRPr="00CF441F">
              <w:rPr>
                <w:sz w:val="22"/>
                <w:szCs w:val="22"/>
              </w:rPr>
              <w:t>(3.70, 7.47)</w:t>
            </w:r>
          </w:p>
        </w:tc>
      </w:tr>
    </w:tbl>
    <w:p w14:paraId="02B29EB9" w14:textId="0991B01B" w:rsidR="00CF441F" w:rsidRDefault="00CF441F" w:rsidP="00CF441F">
      <w:r w:rsidRPr="00DC77EC">
        <w:t>CI: confidence interval</w:t>
      </w:r>
    </w:p>
    <w:p w14:paraId="351DAE89" w14:textId="4EBD967C" w:rsidR="00D82A86" w:rsidRDefault="00D82A86" w:rsidP="00CF441F"/>
    <w:p w14:paraId="54E28DFF" w14:textId="3F5009F5" w:rsidR="00D82A86" w:rsidRDefault="00D82A86" w:rsidP="00D82A86">
      <w:r>
        <w:t>Table S2b. Estimates of e</w:t>
      </w:r>
      <w:r w:rsidRPr="00DC6335">
        <w:t xml:space="preserve">xcess </w:t>
      </w:r>
      <w:r>
        <w:t xml:space="preserve">influenza-associated respiratory </w:t>
      </w:r>
      <w:r w:rsidRPr="00DC6335">
        <w:t xml:space="preserve">mortality rates </w:t>
      </w:r>
      <w:r>
        <w:t xml:space="preserve">by age and by influenza type/subtype in </w:t>
      </w:r>
      <w:r w:rsidRPr="00DC6335">
        <w:t>Yancheng, 2011-2015</w:t>
      </w:r>
      <w:r w:rsidR="008550B1">
        <w:t xml:space="preserve"> (lag 0</w:t>
      </w:r>
      <w:r>
        <w:t xml:space="preserve"> week) </w:t>
      </w:r>
    </w:p>
    <w:tbl>
      <w:tblPr>
        <w:tblStyle w:val="TableGrid"/>
        <w:tblW w:w="142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4"/>
        <w:gridCol w:w="850"/>
        <w:gridCol w:w="1517"/>
        <w:gridCol w:w="893"/>
        <w:gridCol w:w="1701"/>
        <w:gridCol w:w="971"/>
        <w:gridCol w:w="1864"/>
        <w:gridCol w:w="1008"/>
        <w:gridCol w:w="1733"/>
      </w:tblGrid>
      <w:tr w:rsidR="00D82A86" w14:paraId="6841F4D4" w14:textId="77777777" w:rsidTr="00787259">
        <w:tc>
          <w:tcPr>
            <w:tcW w:w="3724" w:type="dxa"/>
            <w:tcBorders>
              <w:top w:val="single" w:sz="4" w:space="0" w:color="auto"/>
            </w:tcBorders>
          </w:tcPr>
          <w:p w14:paraId="126E5E9C" w14:textId="77777777" w:rsidR="00D82A86" w:rsidRPr="005C5949" w:rsidRDefault="00D82A86" w:rsidP="0016730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type/subtype</w:t>
            </w:r>
          </w:p>
        </w:tc>
        <w:tc>
          <w:tcPr>
            <w:tcW w:w="1053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F303A86" w14:textId="77777777" w:rsidR="00D82A86" w:rsidRPr="005C5949" w:rsidRDefault="00D82A86" w:rsidP="00167306">
            <w:pPr>
              <w:jc w:val="center"/>
              <w:rPr>
                <w:sz w:val="22"/>
                <w:szCs w:val="22"/>
              </w:rPr>
            </w:pPr>
            <w:r w:rsidRPr="00325A6B">
              <w:rPr>
                <w:sz w:val="22"/>
                <w:szCs w:val="22"/>
              </w:rPr>
              <w:t xml:space="preserve">Average </w:t>
            </w:r>
            <w:r>
              <w:rPr>
                <w:sz w:val="22"/>
                <w:szCs w:val="22"/>
              </w:rPr>
              <w:t xml:space="preserve">influenza-associated </w:t>
            </w:r>
            <w:r w:rsidRPr="00325A6B">
              <w:rPr>
                <w:sz w:val="22"/>
                <w:szCs w:val="22"/>
              </w:rPr>
              <w:t>mortality rate (per 100</w:t>
            </w:r>
            <w:r>
              <w:rPr>
                <w:sz w:val="22"/>
                <w:szCs w:val="22"/>
              </w:rPr>
              <w:t>,</w:t>
            </w:r>
            <w:r w:rsidRPr="00325A6B">
              <w:rPr>
                <w:sz w:val="22"/>
                <w:szCs w:val="22"/>
              </w:rPr>
              <w:t>000 population per year)</w:t>
            </w:r>
          </w:p>
        </w:tc>
      </w:tr>
      <w:tr w:rsidR="00D82A86" w14:paraId="44E1836E" w14:textId="77777777" w:rsidTr="00787259">
        <w:tc>
          <w:tcPr>
            <w:tcW w:w="3724" w:type="dxa"/>
            <w:tcBorders>
              <w:bottom w:val="single" w:sz="4" w:space="0" w:color="auto"/>
            </w:tcBorders>
          </w:tcPr>
          <w:p w14:paraId="455A542A" w14:textId="77777777" w:rsidR="00D82A86" w:rsidRPr="005C5949" w:rsidRDefault="00D82A86" w:rsidP="00167306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55B9F5B" w14:textId="77777777" w:rsidR="00D82A86" w:rsidRPr="005C5949" w:rsidRDefault="00D82A86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0-14y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16FD4692" w14:textId="77777777" w:rsidR="00D82A86" w:rsidRPr="005C5949" w:rsidRDefault="00D82A86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0D8900B8" w14:textId="77777777" w:rsidR="00D82A86" w:rsidRPr="005C5949" w:rsidRDefault="00D82A86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15-64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ED56BA" w14:textId="77777777" w:rsidR="00D82A86" w:rsidRPr="005C5949" w:rsidRDefault="00D82A86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3B250D24" w14:textId="77777777" w:rsidR="00D82A86" w:rsidRPr="005C5949" w:rsidRDefault="00D82A86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≥65y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1775E351" w14:textId="77777777" w:rsidR="00D82A86" w:rsidRPr="005C5949" w:rsidRDefault="00D82A86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209E479C" w14:textId="77777777" w:rsidR="00D82A86" w:rsidRPr="005C5949" w:rsidRDefault="00D82A86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All ages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732DF373" w14:textId="77777777" w:rsidR="00D82A86" w:rsidRPr="005C5949" w:rsidRDefault="00D82A86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</w:tr>
      <w:tr w:rsidR="00B512D3" w14:paraId="6D8E274C" w14:textId="77777777" w:rsidTr="00787259">
        <w:tc>
          <w:tcPr>
            <w:tcW w:w="3724" w:type="dxa"/>
            <w:tcBorders>
              <w:top w:val="single" w:sz="4" w:space="0" w:color="auto"/>
            </w:tcBorders>
          </w:tcPr>
          <w:p w14:paraId="1A7BE828" w14:textId="77777777" w:rsidR="00B512D3" w:rsidRPr="005C5949" w:rsidRDefault="00B512D3" w:rsidP="00B512D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A(H1N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1E860E2A" w14:textId="1D71D598" w:rsidR="00B512D3" w:rsidRPr="005C5949" w:rsidRDefault="00B512D3" w:rsidP="00B512D3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14:paraId="17DA2D9D" w14:textId="50043F1C" w:rsidR="00B512D3" w:rsidRPr="005C5949" w:rsidRDefault="00B512D3" w:rsidP="00B512D3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17, 0.21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28149709" w14:textId="6FDC0C61" w:rsidR="00B512D3" w:rsidRPr="005C5949" w:rsidRDefault="00B512D3" w:rsidP="00B512D3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38F2F42F" w14:textId="4469D094" w:rsidR="00B512D3" w:rsidRPr="005C5949" w:rsidRDefault="00B512D3" w:rsidP="00B512D3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06, 0.43)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bottom"/>
          </w:tcPr>
          <w:p w14:paraId="5B8E8697" w14:textId="2E07D871" w:rsidR="00B512D3" w:rsidRPr="005C5949" w:rsidRDefault="00B512D3" w:rsidP="00B512D3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67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vAlign w:val="bottom"/>
          </w:tcPr>
          <w:p w14:paraId="05CE2EB1" w14:textId="7462FE40" w:rsidR="00B512D3" w:rsidRPr="005C5949" w:rsidRDefault="00B512D3" w:rsidP="00B512D3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8.95, 35.05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51E1FBFD" w14:textId="4624BB14" w:rsidR="00B512D3" w:rsidRPr="00CF441F" w:rsidRDefault="00B512D3" w:rsidP="00B512D3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vAlign w:val="bottom"/>
          </w:tcPr>
          <w:p w14:paraId="658D01E2" w14:textId="7E02FB97" w:rsidR="00B512D3" w:rsidRPr="005C5949" w:rsidRDefault="00B512D3" w:rsidP="00B512D3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9, 4.35)</w:t>
            </w:r>
          </w:p>
        </w:tc>
      </w:tr>
      <w:tr w:rsidR="00B512D3" w14:paraId="0AFB18CD" w14:textId="77777777" w:rsidTr="00787259">
        <w:tc>
          <w:tcPr>
            <w:tcW w:w="3724" w:type="dxa"/>
          </w:tcPr>
          <w:p w14:paraId="0186738B" w14:textId="77777777" w:rsidR="00B512D3" w:rsidRPr="005C5949" w:rsidRDefault="00B512D3" w:rsidP="00B512D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A(H3N2)</w:t>
            </w:r>
          </w:p>
        </w:tc>
        <w:tc>
          <w:tcPr>
            <w:tcW w:w="850" w:type="dxa"/>
            <w:vAlign w:val="bottom"/>
          </w:tcPr>
          <w:p w14:paraId="1E0B4263" w14:textId="2B9AA99B" w:rsidR="00B512D3" w:rsidRPr="005C5949" w:rsidRDefault="00B512D3" w:rsidP="00B512D3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517" w:type="dxa"/>
            <w:vAlign w:val="bottom"/>
          </w:tcPr>
          <w:p w14:paraId="30FE8DDC" w14:textId="52962CC8" w:rsidR="00B512D3" w:rsidRPr="005C5949" w:rsidRDefault="00B512D3" w:rsidP="00B512D3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36, 0.01)</w:t>
            </w:r>
          </w:p>
        </w:tc>
        <w:tc>
          <w:tcPr>
            <w:tcW w:w="893" w:type="dxa"/>
            <w:vAlign w:val="bottom"/>
          </w:tcPr>
          <w:p w14:paraId="3094F140" w14:textId="5E671982" w:rsidR="00B512D3" w:rsidRPr="005C5949" w:rsidRDefault="00B512D3" w:rsidP="00B512D3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701" w:type="dxa"/>
            <w:vAlign w:val="bottom"/>
          </w:tcPr>
          <w:p w14:paraId="5CF7E88C" w14:textId="2615FCE0" w:rsidR="00B512D3" w:rsidRPr="005C5949" w:rsidRDefault="00B512D3" w:rsidP="00B512D3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16, 0.19)</w:t>
            </w:r>
          </w:p>
        </w:tc>
        <w:tc>
          <w:tcPr>
            <w:tcW w:w="971" w:type="dxa"/>
            <w:vAlign w:val="bottom"/>
          </w:tcPr>
          <w:p w14:paraId="2DA11F36" w14:textId="025CCA9A" w:rsidR="00B512D3" w:rsidRPr="005C5949" w:rsidRDefault="00B512D3" w:rsidP="00B512D3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75</w:t>
            </w:r>
          </w:p>
        </w:tc>
        <w:tc>
          <w:tcPr>
            <w:tcW w:w="1864" w:type="dxa"/>
            <w:vAlign w:val="bottom"/>
          </w:tcPr>
          <w:p w14:paraId="19371C68" w14:textId="55E2A598" w:rsidR="00B512D3" w:rsidRPr="005C5949" w:rsidRDefault="00B512D3" w:rsidP="00B512D3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69, 23.02)</w:t>
            </w:r>
          </w:p>
        </w:tc>
        <w:tc>
          <w:tcPr>
            <w:tcW w:w="1008" w:type="dxa"/>
            <w:vAlign w:val="bottom"/>
          </w:tcPr>
          <w:p w14:paraId="724987B0" w14:textId="1E212155" w:rsidR="00B512D3" w:rsidRPr="00CF441F" w:rsidRDefault="00B512D3" w:rsidP="00B512D3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733" w:type="dxa"/>
            <w:vAlign w:val="bottom"/>
          </w:tcPr>
          <w:p w14:paraId="09E756D6" w14:textId="773283E6" w:rsidR="00B512D3" w:rsidRPr="005C5949" w:rsidRDefault="00B512D3" w:rsidP="00B512D3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19, 2.74)</w:t>
            </w:r>
          </w:p>
        </w:tc>
      </w:tr>
      <w:tr w:rsidR="00B512D3" w14:paraId="2CA9E6BA" w14:textId="77777777" w:rsidTr="00787259">
        <w:tc>
          <w:tcPr>
            <w:tcW w:w="3724" w:type="dxa"/>
          </w:tcPr>
          <w:p w14:paraId="5DF327C5" w14:textId="77777777" w:rsidR="00B512D3" w:rsidRPr="005C5949" w:rsidRDefault="00B512D3" w:rsidP="00B512D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B</w:t>
            </w:r>
          </w:p>
        </w:tc>
        <w:tc>
          <w:tcPr>
            <w:tcW w:w="850" w:type="dxa"/>
            <w:vAlign w:val="bottom"/>
          </w:tcPr>
          <w:p w14:paraId="54498C5A" w14:textId="2475059B" w:rsidR="00B512D3" w:rsidRPr="005C5949" w:rsidRDefault="00B512D3" w:rsidP="00B512D3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517" w:type="dxa"/>
            <w:vAlign w:val="bottom"/>
          </w:tcPr>
          <w:p w14:paraId="249A4618" w14:textId="0F8CED71" w:rsidR="00B512D3" w:rsidRPr="005C5949" w:rsidRDefault="00B512D3" w:rsidP="00B512D3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35, 0.08)</w:t>
            </w:r>
          </w:p>
        </w:tc>
        <w:tc>
          <w:tcPr>
            <w:tcW w:w="893" w:type="dxa"/>
            <w:vAlign w:val="bottom"/>
          </w:tcPr>
          <w:p w14:paraId="4D7FC1B0" w14:textId="6CF4EE35" w:rsidR="00B512D3" w:rsidRPr="005C5949" w:rsidRDefault="00B512D3" w:rsidP="00B512D3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701" w:type="dxa"/>
            <w:vAlign w:val="bottom"/>
          </w:tcPr>
          <w:p w14:paraId="393654E7" w14:textId="7BC79063" w:rsidR="00B512D3" w:rsidRPr="005C5949" w:rsidRDefault="00B512D3" w:rsidP="00B512D3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05, 0.35)</w:t>
            </w:r>
          </w:p>
        </w:tc>
        <w:tc>
          <w:tcPr>
            <w:tcW w:w="971" w:type="dxa"/>
            <w:vAlign w:val="bottom"/>
          </w:tcPr>
          <w:p w14:paraId="74640532" w14:textId="0BA9294C" w:rsidR="00B512D3" w:rsidRPr="005C5949" w:rsidRDefault="00B512D3" w:rsidP="00B512D3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864" w:type="dxa"/>
            <w:vAlign w:val="bottom"/>
          </w:tcPr>
          <w:p w14:paraId="3C2842DB" w14:textId="2BAC22FF" w:rsidR="00B512D3" w:rsidRPr="005C5949" w:rsidRDefault="00B512D3" w:rsidP="00B512D3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12.89, 15.65)</w:t>
            </w:r>
          </w:p>
        </w:tc>
        <w:tc>
          <w:tcPr>
            <w:tcW w:w="1008" w:type="dxa"/>
            <w:vAlign w:val="bottom"/>
          </w:tcPr>
          <w:p w14:paraId="6F99906A" w14:textId="4D8EE487" w:rsidR="00B512D3" w:rsidRPr="00CF441F" w:rsidRDefault="00B512D3" w:rsidP="00B512D3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733" w:type="dxa"/>
            <w:vAlign w:val="bottom"/>
          </w:tcPr>
          <w:p w14:paraId="71462FEF" w14:textId="5F22F299" w:rsidR="00B512D3" w:rsidRPr="005C5949" w:rsidRDefault="00B512D3" w:rsidP="00B512D3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1.55, 2.00)</w:t>
            </w:r>
          </w:p>
        </w:tc>
      </w:tr>
      <w:tr w:rsidR="00B512D3" w14:paraId="049967D0" w14:textId="77777777" w:rsidTr="00787259">
        <w:tc>
          <w:tcPr>
            <w:tcW w:w="3724" w:type="dxa"/>
            <w:tcBorders>
              <w:bottom w:val="single" w:sz="4" w:space="0" w:color="auto"/>
            </w:tcBorders>
          </w:tcPr>
          <w:p w14:paraId="0D052DA3" w14:textId="77777777" w:rsidR="00B512D3" w:rsidRDefault="00B512D3" w:rsidP="00B512D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influenz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AB4854F" w14:textId="655F8E0B" w:rsidR="00B512D3" w:rsidRPr="005C5949" w:rsidRDefault="00B512D3" w:rsidP="00B512D3">
            <w:pPr>
              <w:jc w:val="right"/>
              <w:rPr>
                <w:sz w:val="22"/>
                <w:szCs w:val="22"/>
              </w:rPr>
            </w:pPr>
            <w:r w:rsidRPr="00775C92">
              <w:rPr>
                <w:sz w:val="22"/>
                <w:szCs w:val="22"/>
              </w:rPr>
              <w:t>-0.33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1A6AD8EE" w14:textId="30719303" w:rsidR="00B512D3" w:rsidRPr="005C5949" w:rsidRDefault="00B512D3" w:rsidP="00B512D3">
            <w:pPr>
              <w:jc w:val="center"/>
              <w:rPr>
                <w:sz w:val="22"/>
                <w:szCs w:val="22"/>
              </w:rPr>
            </w:pPr>
            <w:r w:rsidRPr="00775C92">
              <w:rPr>
                <w:sz w:val="22"/>
                <w:szCs w:val="22"/>
              </w:rPr>
              <w:t>(-0.68, -0.06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14:paraId="1010E2E7" w14:textId="77BB863C" w:rsidR="00B512D3" w:rsidRPr="005C5949" w:rsidRDefault="00B512D3" w:rsidP="00B512D3">
            <w:pPr>
              <w:jc w:val="right"/>
              <w:rPr>
                <w:sz w:val="22"/>
                <w:szCs w:val="22"/>
              </w:rPr>
            </w:pPr>
            <w:r w:rsidRPr="00775C92">
              <w:rPr>
                <w:sz w:val="22"/>
                <w:szCs w:val="22"/>
              </w:rPr>
              <w:t>0.3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2DD737C" w14:textId="216A2A76" w:rsidR="00B512D3" w:rsidRPr="005C5949" w:rsidRDefault="00B512D3" w:rsidP="00B512D3">
            <w:pPr>
              <w:jc w:val="center"/>
              <w:rPr>
                <w:sz w:val="22"/>
                <w:szCs w:val="22"/>
              </w:rPr>
            </w:pPr>
            <w:r w:rsidRPr="00775C92">
              <w:rPr>
                <w:sz w:val="22"/>
                <w:szCs w:val="22"/>
              </w:rPr>
              <w:t>(0.188, 0.80)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bottom"/>
          </w:tcPr>
          <w:p w14:paraId="34A44566" w14:textId="6B295458" w:rsidR="00B512D3" w:rsidRPr="005C5949" w:rsidRDefault="00B512D3" w:rsidP="00B512D3">
            <w:pPr>
              <w:jc w:val="right"/>
              <w:rPr>
                <w:sz w:val="22"/>
                <w:szCs w:val="22"/>
              </w:rPr>
            </w:pPr>
            <w:r w:rsidRPr="00775C92">
              <w:rPr>
                <w:sz w:val="22"/>
                <w:szCs w:val="22"/>
              </w:rPr>
              <w:t>34.28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bottom"/>
          </w:tcPr>
          <w:p w14:paraId="1D071C85" w14:textId="28AF5EF6" w:rsidR="00B512D3" w:rsidRPr="005C5949" w:rsidRDefault="00B512D3" w:rsidP="00B512D3">
            <w:pPr>
              <w:jc w:val="center"/>
              <w:rPr>
                <w:sz w:val="22"/>
                <w:szCs w:val="22"/>
              </w:rPr>
            </w:pPr>
            <w:r w:rsidRPr="00775C92">
              <w:rPr>
                <w:sz w:val="22"/>
                <w:szCs w:val="22"/>
              </w:rPr>
              <w:t>(22.79, 63.07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34DDD237" w14:textId="68A47497" w:rsidR="00B512D3" w:rsidRPr="005C5949" w:rsidRDefault="00B512D3" w:rsidP="00B512D3">
            <w:pPr>
              <w:jc w:val="right"/>
              <w:rPr>
                <w:sz w:val="22"/>
                <w:szCs w:val="22"/>
              </w:rPr>
            </w:pPr>
            <w:r w:rsidRPr="00775C92">
              <w:rPr>
                <w:sz w:val="22"/>
                <w:szCs w:val="22"/>
              </w:rPr>
              <w:t>4.34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bottom"/>
          </w:tcPr>
          <w:p w14:paraId="3CD64ECA" w14:textId="5AFDD7EB" w:rsidR="00B512D3" w:rsidRPr="005C5949" w:rsidRDefault="00B512D3" w:rsidP="00B512D3">
            <w:pPr>
              <w:jc w:val="center"/>
              <w:rPr>
                <w:sz w:val="22"/>
                <w:szCs w:val="22"/>
              </w:rPr>
            </w:pPr>
            <w:r w:rsidRPr="00775C92">
              <w:rPr>
                <w:sz w:val="22"/>
                <w:szCs w:val="22"/>
              </w:rPr>
              <w:t>(2.99, 7.98)</w:t>
            </w:r>
          </w:p>
        </w:tc>
      </w:tr>
    </w:tbl>
    <w:p w14:paraId="0C305488" w14:textId="77777777" w:rsidR="00D82A86" w:rsidRPr="00DC77EC" w:rsidRDefault="00D82A86" w:rsidP="00D82A86">
      <w:r w:rsidRPr="00DC77EC">
        <w:t>CI: confidence interval</w:t>
      </w:r>
    </w:p>
    <w:p w14:paraId="5A42EF48" w14:textId="77777777" w:rsidR="00D82A86" w:rsidRPr="00DC77EC" w:rsidRDefault="00D82A86" w:rsidP="00CF441F"/>
    <w:p w14:paraId="01458A5D" w14:textId="25F6DAFD" w:rsidR="00CF441F" w:rsidRDefault="00CF441F" w:rsidP="00CF441F">
      <w:pPr>
        <w:tabs>
          <w:tab w:val="left" w:pos="2892"/>
        </w:tabs>
      </w:pPr>
    </w:p>
    <w:p w14:paraId="70BA4CE1" w14:textId="52CED693" w:rsidR="00CF441F" w:rsidRDefault="00CF441F" w:rsidP="00CF441F">
      <w:r w:rsidRPr="00CF441F">
        <w:br w:type="page"/>
      </w:r>
      <w:r>
        <w:lastRenderedPageBreak/>
        <w:t xml:space="preserve">Table </w:t>
      </w:r>
      <w:r w:rsidR="0065575E">
        <w:t>S</w:t>
      </w:r>
      <w:r>
        <w:t>3</w:t>
      </w:r>
      <w:r w:rsidR="0065575E">
        <w:t>a</w:t>
      </w:r>
      <w:r>
        <w:t>. Estimates of e</w:t>
      </w:r>
      <w:r w:rsidRPr="00DC6335">
        <w:t xml:space="preserve">xcess </w:t>
      </w:r>
      <w:r>
        <w:t xml:space="preserve">influenza-associated all-cause </w:t>
      </w:r>
      <w:r w:rsidRPr="00DC6335">
        <w:t xml:space="preserve">mortality rates </w:t>
      </w:r>
      <w:r>
        <w:t xml:space="preserve">by age and by influenza type/subtype in </w:t>
      </w:r>
      <w:r w:rsidRPr="00DC6335">
        <w:t>Yancheng, 2011-2015</w:t>
      </w:r>
      <w:r w:rsidR="0065575E">
        <w:t xml:space="preserve"> (lag one week)</w:t>
      </w:r>
    </w:p>
    <w:tbl>
      <w:tblPr>
        <w:tblStyle w:val="TableGrid"/>
        <w:tblW w:w="142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6"/>
        <w:gridCol w:w="986"/>
        <w:gridCol w:w="1451"/>
        <w:gridCol w:w="986"/>
        <w:gridCol w:w="1617"/>
        <w:gridCol w:w="1206"/>
        <w:gridCol w:w="1820"/>
        <w:gridCol w:w="1006"/>
        <w:gridCol w:w="1693"/>
      </w:tblGrid>
      <w:tr w:rsidR="00CF441F" w14:paraId="2C10AA10" w14:textId="77777777" w:rsidTr="00167306">
        <w:tc>
          <w:tcPr>
            <w:tcW w:w="3496" w:type="dxa"/>
            <w:tcBorders>
              <w:top w:val="single" w:sz="4" w:space="0" w:color="auto"/>
            </w:tcBorders>
          </w:tcPr>
          <w:p w14:paraId="36243C7D" w14:textId="77777777" w:rsidR="00CF441F" w:rsidRPr="005C5949" w:rsidRDefault="00CF441F" w:rsidP="0016730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type/subtype</w:t>
            </w:r>
          </w:p>
        </w:tc>
        <w:tc>
          <w:tcPr>
            <w:tcW w:w="1076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7315EDA" w14:textId="77777777" w:rsidR="00CF441F" w:rsidRPr="005C5949" w:rsidRDefault="00CF441F" w:rsidP="00167306">
            <w:pPr>
              <w:jc w:val="center"/>
              <w:rPr>
                <w:sz w:val="22"/>
                <w:szCs w:val="22"/>
              </w:rPr>
            </w:pPr>
            <w:r w:rsidRPr="00325A6B">
              <w:rPr>
                <w:sz w:val="22"/>
                <w:szCs w:val="22"/>
              </w:rPr>
              <w:t xml:space="preserve">Average </w:t>
            </w:r>
            <w:r>
              <w:rPr>
                <w:sz w:val="22"/>
                <w:szCs w:val="22"/>
              </w:rPr>
              <w:t xml:space="preserve">influenza-associated </w:t>
            </w:r>
            <w:r w:rsidRPr="00325A6B">
              <w:rPr>
                <w:sz w:val="22"/>
                <w:szCs w:val="22"/>
              </w:rPr>
              <w:t>mortality rate (per 100</w:t>
            </w:r>
            <w:r>
              <w:rPr>
                <w:sz w:val="22"/>
                <w:szCs w:val="22"/>
              </w:rPr>
              <w:t>,</w:t>
            </w:r>
            <w:r w:rsidRPr="00325A6B">
              <w:rPr>
                <w:sz w:val="22"/>
                <w:szCs w:val="22"/>
              </w:rPr>
              <w:t>000 population per year)</w:t>
            </w:r>
          </w:p>
        </w:tc>
      </w:tr>
      <w:tr w:rsidR="00CF441F" w14:paraId="040A7A83" w14:textId="77777777" w:rsidTr="00167306">
        <w:tc>
          <w:tcPr>
            <w:tcW w:w="3496" w:type="dxa"/>
            <w:tcBorders>
              <w:bottom w:val="single" w:sz="4" w:space="0" w:color="auto"/>
            </w:tcBorders>
          </w:tcPr>
          <w:p w14:paraId="1658EBA0" w14:textId="77777777" w:rsidR="00CF441F" w:rsidRPr="005C5949" w:rsidRDefault="00CF441F" w:rsidP="00167306">
            <w:pPr>
              <w:rPr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6C541B5C" w14:textId="77777777" w:rsidR="00CF441F" w:rsidRPr="005C5949" w:rsidRDefault="00CF441F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0-14y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71AA8823" w14:textId="77777777" w:rsidR="00CF441F" w:rsidRPr="005C5949" w:rsidRDefault="00CF441F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3635A053" w14:textId="77777777" w:rsidR="00CF441F" w:rsidRPr="005C5949" w:rsidRDefault="00CF441F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15-64y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42546280" w14:textId="77777777" w:rsidR="00CF441F" w:rsidRPr="005C5949" w:rsidRDefault="00CF441F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3A5393E1" w14:textId="77777777" w:rsidR="00CF441F" w:rsidRPr="005C5949" w:rsidRDefault="00CF441F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≥65y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335CEE3D" w14:textId="77777777" w:rsidR="00CF441F" w:rsidRPr="005C5949" w:rsidRDefault="00CF441F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0F2C694A" w14:textId="77777777" w:rsidR="00CF441F" w:rsidRPr="005C5949" w:rsidRDefault="00CF441F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All ages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35CFE82B" w14:textId="77777777" w:rsidR="00CF441F" w:rsidRPr="005C5949" w:rsidRDefault="00CF441F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</w:tr>
      <w:tr w:rsidR="0065575E" w14:paraId="0A048702" w14:textId="77777777" w:rsidTr="00167306">
        <w:tc>
          <w:tcPr>
            <w:tcW w:w="3496" w:type="dxa"/>
            <w:tcBorders>
              <w:top w:val="single" w:sz="4" w:space="0" w:color="auto"/>
            </w:tcBorders>
          </w:tcPr>
          <w:p w14:paraId="210AB29B" w14:textId="77777777" w:rsidR="0065575E" w:rsidRPr="005C5949" w:rsidRDefault="0065575E" w:rsidP="0065575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A(H1N1)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14:paraId="3272B4EF" w14:textId="6451DC38" w:rsidR="0065575E" w:rsidRPr="005C5949" w:rsidRDefault="0065575E" w:rsidP="0065575E">
            <w:pPr>
              <w:jc w:val="right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0.33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bottom"/>
          </w:tcPr>
          <w:p w14:paraId="7593F961" w14:textId="746893F0" w:rsidR="0065575E" w:rsidRPr="005C5949" w:rsidRDefault="0065575E" w:rsidP="0065575E">
            <w:pPr>
              <w:jc w:val="center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(-0.57, 1.41)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14:paraId="48D30628" w14:textId="04ED79A3" w:rsidR="0065575E" w:rsidRPr="005C5949" w:rsidRDefault="0065575E" w:rsidP="0065575E">
            <w:pPr>
              <w:jc w:val="right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-0.01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bottom"/>
          </w:tcPr>
          <w:p w14:paraId="62A0198D" w14:textId="739CE86B" w:rsidR="0065575E" w:rsidRPr="005C5949" w:rsidRDefault="0065575E" w:rsidP="0065575E">
            <w:pPr>
              <w:jc w:val="center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(-1.19, 0.91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bottom"/>
          </w:tcPr>
          <w:p w14:paraId="33011B14" w14:textId="750B0A15" w:rsidR="0065575E" w:rsidRPr="005C5949" w:rsidRDefault="0065575E" w:rsidP="0065575E">
            <w:pPr>
              <w:jc w:val="right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8.72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bottom"/>
          </w:tcPr>
          <w:p w14:paraId="4C789479" w14:textId="57F3E3C8" w:rsidR="0065575E" w:rsidRPr="005C5949" w:rsidRDefault="0065575E" w:rsidP="0065575E">
            <w:pPr>
              <w:jc w:val="center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(-14.99, 34.27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bottom"/>
          </w:tcPr>
          <w:p w14:paraId="48E4C75D" w14:textId="517AE173" w:rsidR="0065575E" w:rsidRPr="005C5949" w:rsidRDefault="0065575E" w:rsidP="0065575E">
            <w:pPr>
              <w:jc w:val="right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1.4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vAlign w:val="bottom"/>
          </w:tcPr>
          <w:p w14:paraId="0BC119B9" w14:textId="0040011D" w:rsidR="0065575E" w:rsidRPr="005C5949" w:rsidRDefault="0065575E" w:rsidP="0065575E">
            <w:pPr>
              <w:jc w:val="center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(-1.90, 4.96)</w:t>
            </w:r>
          </w:p>
        </w:tc>
      </w:tr>
      <w:tr w:rsidR="0065575E" w14:paraId="37BB480D" w14:textId="77777777" w:rsidTr="00167306">
        <w:tc>
          <w:tcPr>
            <w:tcW w:w="3496" w:type="dxa"/>
          </w:tcPr>
          <w:p w14:paraId="6ABBFF10" w14:textId="77777777" w:rsidR="0065575E" w:rsidRPr="005C5949" w:rsidRDefault="0065575E" w:rsidP="0065575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A(H3N2)</w:t>
            </w:r>
          </w:p>
        </w:tc>
        <w:tc>
          <w:tcPr>
            <w:tcW w:w="986" w:type="dxa"/>
            <w:vAlign w:val="bottom"/>
          </w:tcPr>
          <w:p w14:paraId="4934F083" w14:textId="28D97737" w:rsidR="0065575E" w:rsidRPr="005C5949" w:rsidRDefault="0065575E" w:rsidP="0065575E">
            <w:pPr>
              <w:jc w:val="right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-0.07</w:t>
            </w:r>
          </w:p>
        </w:tc>
        <w:tc>
          <w:tcPr>
            <w:tcW w:w="1451" w:type="dxa"/>
            <w:vAlign w:val="bottom"/>
          </w:tcPr>
          <w:p w14:paraId="0EFBBA6B" w14:textId="792CF2BD" w:rsidR="0065575E" w:rsidRPr="005C5949" w:rsidRDefault="0065575E" w:rsidP="0065575E">
            <w:pPr>
              <w:jc w:val="center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(-0.95, 0.88)</w:t>
            </w:r>
          </w:p>
        </w:tc>
        <w:tc>
          <w:tcPr>
            <w:tcW w:w="986" w:type="dxa"/>
            <w:vAlign w:val="bottom"/>
          </w:tcPr>
          <w:p w14:paraId="6A2B52C4" w14:textId="79C15984" w:rsidR="0065575E" w:rsidRPr="005C5949" w:rsidRDefault="0065575E" w:rsidP="0065575E">
            <w:pPr>
              <w:jc w:val="right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0.27</w:t>
            </w:r>
          </w:p>
        </w:tc>
        <w:tc>
          <w:tcPr>
            <w:tcW w:w="1617" w:type="dxa"/>
            <w:vAlign w:val="bottom"/>
          </w:tcPr>
          <w:p w14:paraId="1B131660" w14:textId="103E0FBB" w:rsidR="0065575E" w:rsidRPr="005C5949" w:rsidRDefault="0065575E" w:rsidP="0065575E">
            <w:pPr>
              <w:jc w:val="center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(-0.77, 1.39)</w:t>
            </w:r>
          </w:p>
        </w:tc>
        <w:tc>
          <w:tcPr>
            <w:tcW w:w="1206" w:type="dxa"/>
            <w:vAlign w:val="bottom"/>
          </w:tcPr>
          <w:p w14:paraId="464E2D4D" w14:textId="46CBAE16" w:rsidR="0065575E" w:rsidRPr="005C5949" w:rsidRDefault="0065575E" w:rsidP="0065575E">
            <w:pPr>
              <w:jc w:val="right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32.61</w:t>
            </w:r>
          </w:p>
        </w:tc>
        <w:tc>
          <w:tcPr>
            <w:tcW w:w="1820" w:type="dxa"/>
            <w:vAlign w:val="bottom"/>
          </w:tcPr>
          <w:p w14:paraId="402CC74D" w14:textId="1A3ACAF6" w:rsidR="0065575E" w:rsidRPr="005C5949" w:rsidRDefault="0065575E" w:rsidP="0065575E">
            <w:pPr>
              <w:jc w:val="center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(14.14, 65.31)</w:t>
            </w:r>
          </w:p>
        </w:tc>
        <w:tc>
          <w:tcPr>
            <w:tcW w:w="1006" w:type="dxa"/>
            <w:vAlign w:val="bottom"/>
          </w:tcPr>
          <w:p w14:paraId="10E6B722" w14:textId="10A78E4D" w:rsidR="0065575E" w:rsidRPr="005C5949" w:rsidRDefault="0065575E" w:rsidP="0065575E">
            <w:pPr>
              <w:jc w:val="right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4.07</w:t>
            </w:r>
          </w:p>
        </w:tc>
        <w:tc>
          <w:tcPr>
            <w:tcW w:w="1693" w:type="dxa"/>
            <w:vAlign w:val="bottom"/>
          </w:tcPr>
          <w:p w14:paraId="7E0C44E0" w14:textId="48A8EE8E" w:rsidR="0065575E" w:rsidRPr="005C5949" w:rsidRDefault="0065575E" w:rsidP="0065575E">
            <w:pPr>
              <w:jc w:val="center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(1.15, 8.43)</w:t>
            </w:r>
          </w:p>
        </w:tc>
      </w:tr>
      <w:tr w:rsidR="0065575E" w14:paraId="24FCC9BF" w14:textId="77777777" w:rsidTr="00167306">
        <w:tc>
          <w:tcPr>
            <w:tcW w:w="3496" w:type="dxa"/>
          </w:tcPr>
          <w:p w14:paraId="26C7EC2C" w14:textId="77777777" w:rsidR="0065575E" w:rsidRPr="005C5949" w:rsidRDefault="0065575E" w:rsidP="0065575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B</w:t>
            </w:r>
          </w:p>
        </w:tc>
        <w:tc>
          <w:tcPr>
            <w:tcW w:w="986" w:type="dxa"/>
            <w:vAlign w:val="bottom"/>
          </w:tcPr>
          <w:p w14:paraId="5EBC1878" w14:textId="60B60041" w:rsidR="0065575E" w:rsidRPr="005C5949" w:rsidRDefault="0065575E" w:rsidP="0065575E">
            <w:pPr>
              <w:jc w:val="right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0.01</w:t>
            </w:r>
          </w:p>
        </w:tc>
        <w:tc>
          <w:tcPr>
            <w:tcW w:w="1451" w:type="dxa"/>
            <w:vAlign w:val="bottom"/>
          </w:tcPr>
          <w:p w14:paraId="71038E2E" w14:textId="1DDEBE0F" w:rsidR="0065575E" w:rsidRPr="005C5949" w:rsidRDefault="0065575E" w:rsidP="0065575E">
            <w:pPr>
              <w:jc w:val="center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(-1.03, 1.11)</w:t>
            </w:r>
          </w:p>
        </w:tc>
        <w:tc>
          <w:tcPr>
            <w:tcW w:w="986" w:type="dxa"/>
            <w:vAlign w:val="bottom"/>
          </w:tcPr>
          <w:p w14:paraId="30726BB4" w14:textId="5284ED4F" w:rsidR="0065575E" w:rsidRPr="005C5949" w:rsidRDefault="0065575E" w:rsidP="0065575E">
            <w:pPr>
              <w:jc w:val="right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-0.18</w:t>
            </w:r>
          </w:p>
        </w:tc>
        <w:tc>
          <w:tcPr>
            <w:tcW w:w="1617" w:type="dxa"/>
            <w:vAlign w:val="bottom"/>
          </w:tcPr>
          <w:p w14:paraId="309AAEEF" w14:textId="5DB5E31F" w:rsidR="0065575E" w:rsidRPr="005C5949" w:rsidRDefault="0065575E" w:rsidP="0065575E">
            <w:pPr>
              <w:jc w:val="center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(-1.29, 1.05)</w:t>
            </w:r>
          </w:p>
        </w:tc>
        <w:tc>
          <w:tcPr>
            <w:tcW w:w="1206" w:type="dxa"/>
            <w:vAlign w:val="bottom"/>
          </w:tcPr>
          <w:p w14:paraId="3935D8CC" w14:textId="46130DEE" w:rsidR="0065575E" w:rsidRPr="005C5949" w:rsidRDefault="0065575E" w:rsidP="0065575E">
            <w:pPr>
              <w:jc w:val="right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2.82</w:t>
            </w:r>
          </w:p>
        </w:tc>
        <w:tc>
          <w:tcPr>
            <w:tcW w:w="1820" w:type="dxa"/>
            <w:vAlign w:val="bottom"/>
          </w:tcPr>
          <w:p w14:paraId="61CAD902" w14:textId="7A65478B" w:rsidR="0065575E" w:rsidRPr="005C5949" w:rsidRDefault="0065575E" w:rsidP="0065575E">
            <w:pPr>
              <w:jc w:val="center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(-25.21, 34.39)</w:t>
            </w:r>
          </w:p>
        </w:tc>
        <w:tc>
          <w:tcPr>
            <w:tcW w:w="1006" w:type="dxa"/>
            <w:vAlign w:val="bottom"/>
          </w:tcPr>
          <w:p w14:paraId="3DF405D5" w14:textId="52CE13E0" w:rsidR="0065575E" w:rsidRPr="005C5949" w:rsidRDefault="0065575E" w:rsidP="0065575E">
            <w:pPr>
              <w:jc w:val="right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0.24</w:t>
            </w:r>
          </w:p>
        </w:tc>
        <w:tc>
          <w:tcPr>
            <w:tcW w:w="1693" w:type="dxa"/>
            <w:vAlign w:val="bottom"/>
          </w:tcPr>
          <w:p w14:paraId="559089A1" w14:textId="359EE305" w:rsidR="0065575E" w:rsidRPr="00767526" w:rsidRDefault="0065575E" w:rsidP="0065575E">
            <w:pPr>
              <w:jc w:val="center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(-3.72, 4.41)</w:t>
            </w:r>
          </w:p>
        </w:tc>
      </w:tr>
      <w:tr w:rsidR="0065575E" w14:paraId="717859F4" w14:textId="77777777" w:rsidTr="00167306">
        <w:tc>
          <w:tcPr>
            <w:tcW w:w="3496" w:type="dxa"/>
            <w:tcBorders>
              <w:bottom w:val="single" w:sz="4" w:space="0" w:color="auto"/>
            </w:tcBorders>
          </w:tcPr>
          <w:p w14:paraId="10D45937" w14:textId="77777777" w:rsidR="0065575E" w:rsidRDefault="0065575E" w:rsidP="0065575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influenza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14:paraId="3D6F48A1" w14:textId="7C9B5ADF" w:rsidR="0065575E" w:rsidRPr="005C5949" w:rsidRDefault="0065575E" w:rsidP="0065575E">
            <w:pPr>
              <w:jc w:val="right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0.27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bottom"/>
          </w:tcPr>
          <w:p w14:paraId="7142246C" w14:textId="0C061B51" w:rsidR="0065575E" w:rsidRPr="005C5949" w:rsidRDefault="0065575E" w:rsidP="0065575E">
            <w:pPr>
              <w:jc w:val="center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(-1.34, 2.14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14:paraId="117C3E92" w14:textId="3C8ACB62" w:rsidR="0065575E" w:rsidRPr="005C5949" w:rsidRDefault="0065575E" w:rsidP="0065575E">
            <w:pPr>
              <w:jc w:val="right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0.083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bottom"/>
          </w:tcPr>
          <w:p w14:paraId="667919EA" w14:textId="7CAF525D" w:rsidR="0065575E" w:rsidRPr="005C5949" w:rsidRDefault="0065575E" w:rsidP="0065575E">
            <w:pPr>
              <w:jc w:val="center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(-1.80, 1.88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bottom"/>
          </w:tcPr>
          <w:p w14:paraId="4EE40CA9" w14:textId="743A0C97" w:rsidR="0065575E" w:rsidRPr="005C5949" w:rsidRDefault="0065575E" w:rsidP="0065575E">
            <w:pPr>
              <w:jc w:val="right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44.15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bottom"/>
          </w:tcPr>
          <w:p w14:paraId="1DC68364" w14:textId="4DBE2394" w:rsidR="0065575E" w:rsidRPr="005C5949" w:rsidRDefault="0065575E" w:rsidP="0065575E">
            <w:pPr>
              <w:jc w:val="center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(10.68, 95.88)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bottom"/>
          </w:tcPr>
          <w:p w14:paraId="63AB5E8E" w14:textId="342CEDC5" w:rsidR="0065575E" w:rsidRPr="005C5949" w:rsidRDefault="0065575E" w:rsidP="0065575E">
            <w:pPr>
              <w:jc w:val="right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5.71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vAlign w:val="bottom"/>
          </w:tcPr>
          <w:p w14:paraId="40575583" w14:textId="3855C567" w:rsidR="0065575E" w:rsidRPr="005C5949" w:rsidRDefault="0065575E" w:rsidP="0065575E">
            <w:pPr>
              <w:jc w:val="center"/>
              <w:rPr>
                <w:sz w:val="22"/>
                <w:szCs w:val="22"/>
              </w:rPr>
            </w:pPr>
            <w:r w:rsidRPr="0065575E">
              <w:rPr>
                <w:sz w:val="22"/>
                <w:szCs w:val="22"/>
              </w:rPr>
              <w:t>(1.12, 12.57)</w:t>
            </w:r>
          </w:p>
        </w:tc>
      </w:tr>
    </w:tbl>
    <w:p w14:paraId="311FDDE7" w14:textId="77777777" w:rsidR="00CF441F" w:rsidRPr="00DC77EC" w:rsidRDefault="00CF441F" w:rsidP="00CF441F">
      <w:r w:rsidRPr="00DC77EC">
        <w:t>CI: confidence interval</w:t>
      </w:r>
    </w:p>
    <w:p w14:paraId="21A73ABA" w14:textId="24EDEE79" w:rsidR="009808B1" w:rsidRDefault="009808B1"/>
    <w:p w14:paraId="42BF6FA2" w14:textId="5469D571" w:rsidR="008550B1" w:rsidRDefault="00FB2E3A" w:rsidP="008550B1">
      <w:r>
        <w:t>Table S3b</w:t>
      </w:r>
      <w:r w:rsidR="008550B1">
        <w:t>. Estimates of e</w:t>
      </w:r>
      <w:r w:rsidR="008550B1" w:rsidRPr="00DC6335">
        <w:t xml:space="preserve">xcess </w:t>
      </w:r>
      <w:r w:rsidR="008550B1">
        <w:t xml:space="preserve">influenza-associated all-cause </w:t>
      </w:r>
      <w:r w:rsidR="008550B1" w:rsidRPr="00DC6335">
        <w:t xml:space="preserve">mortality rates </w:t>
      </w:r>
      <w:r w:rsidR="008550B1">
        <w:t xml:space="preserve">by age and by influenza type/subtype in </w:t>
      </w:r>
      <w:r w:rsidR="008550B1" w:rsidRPr="00DC6335">
        <w:t>Yancheng, 2011-2015</w:t>
      </w:r>
      <w:r w:rsidR="008550B1">
        <w:t xml:space="preserve"> (lag 0 week)</w:t>
      </w:r>
      <w:r w:rsidR="0028374E">
        <w:rPr>
          <w:rFonts w:hint="eastAsia"/>
        </w:rPr>
        <w:t>.</w:t>
      </w:r>
    </w:p>
    <w:tbl>
      <w:tblPr>
        <w:tblStyle w:val="TableGrid"/>
        <w:tblW w:w="142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6"/>
        <w:gridCol w:w="986"/>
        <w:gridCol w:w="1451"/>
        <w:gridCol w:w="986"/>
        <w:gridCol w:w="1617"/>
        <w:gridCol w:w="1206"/>
        <w:gridCol w:w="1820"/>
        <w:gridCol w:w="1006"/>
        <w:gridCol w:w="1693"/>
      </w:tblGrid>
      <w:tr w:rsidR="008550B1" w14:paraId="55236CE9" w14:textId="77777777" w:rsidTr="00167306">
        <w:tc>
          <w:tcPr>
            <w:tcW w:w="3496" w:type="dxa"/>
            <w:tcBorders>
              <w:top w:val="single" w:sz="4" w:space="0" w:color="auto"/>
            </w:tcBorders>
          </w:tcPr>
          <w:p w14:paraId="452A7B2F" w14:textId="77777777" w:rsidR="008550B1" w:rsidRPr="005C5949" w:rsidRDefault="008550B1" w:rsidP="0016730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type/subtype</w:t>
            </w:r>
          </w:p>
        </w:tc>
        <w:tc>
          <w:tcPr>
            <w:tcW w:w="1076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9C4920B" w14:textId="77777777" w:rsidR="008550B1" w:rsidRPr="005C5949" w:rsidRDefault="008550B1" w:rsidP="00167306">
            <w:pPr>
              <w:jc w:val="center"/>
              <w:rPr>
                <w:sz w:val="22"/>
                <w:szCs w:val="22"/>
              </w:rPr>
            </w:pPr>
            <w:r w:rsidRPr="00325A6B">
              <w:rPr>
                <w:sz w:val="22"/>
                <w:szCs w:val="22"/>
              </w:rPr>
              <w:t xml:space="preserve">Average </w:t>
            </w:r>
            <w:r>
              <w:rPr>
                <w:sz w:val="22"/>
                <w:szCs w:val="22"/>
              </w:rPr>
              <w:t xml:space="preserve">influenza-associated </w:t>
            </w:r>
            <w:r w:rsidRPr="00325A6B">
              <w:rPr>
                <w:sz w:val="22"/>
                <w:szCs w:val="22"/>
              </w:rPr>
              <w:t>mortality rate (per 100</w:t>
            </w:r>
            <w:r>
              <w:rPr>
                <w:sz w:val="22"/>
                <w:szCs w:val="22"/>
              </w:rPr>
              <w:t>,</w:t>
            </w:r>
            <w:r w:rsidRPr="00325A6B">
              <w:rPr>
                <w:sz w:val="22"/>
                <w:szCs w:val="22"/>
              </w:rPr>
              <w:t>000 population per year)</w:t>
            </w:r>
          </w:p>
        </w:tc>
      </w:tr>
      <w:tr w:rsidR="008550B1" w14:paraId="705D6E09" w14:textId="77777777" w:rsidTr="00167306">
        <w:tc>
          <w:tcPr>
            <w:tcW w:w="3496" w:type="dxa"/>
            <w:tcBorders>
              <w:bottom w:val="single" w:sz="4" w:space="0" w:color="auto"/>
            </w:tcBorders>
          </w:tcPr>
          <w:p w14:paraId="4B161A55" w14:textId="77777777" w:rsidR="008550B1" w:rsidRPr="005C5949" w:rsidRDefault="008550B1" w:rsidP="00167306">
            <w:pPr>
              <w:rPr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29FD1A1A" w14:textId="77777777" w:rsidR="008550B1" w:rsidRPr="005C5949" w:rsidRDefault="008550B1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0-14y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6DDF2E82" w14:textId="77777777" w:rsidR="008550B1" w:rsidRPr="005C5949" w:rsidRDefault="008550B1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260833FA" w14:textId="77777777" w:rsidR="008550B1" w:rsidRPr="005C5949" w:rsidRDefault="008550B1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15-64y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23BED650" w14:textId="77777777" w:rsidR="008550B1" w:rsidRPr="005C5949" w:rsidRDefault="008550B1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6B308264" w14:textId="77777777" w:rsidR="008550B1" w:rsidRPr="005C5949" w:rsidRDefault="008550B1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≥65y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3F073389" w14:textId="77777777" w:rsidR="008550B1" w:rsidRPr="005C5949" w:rsidRDefault="008550B1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1250D654" w14:textId="77777777" w:rsidR="008550B1" w:rsidRPr="005C5949" w:rsidRDefault="008550B1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All ages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423B19E6" w14:textId="77777777" w:rsidR="008550B1" w:rsidRPr="005C5949" w:rsidRDefault="008550B1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</w:tr>
      <w:tr w:rsidR="008550B1" w14:paraId="00F7E2E0" w14:textId="77777777" w:rsidTr="00167306">
        <w:tc>
          <w:tcPr>
            <w:tcW w:w="3496" w:type="dxa"/>
            <w:tcBorders>
              <w:top w:val="single" w:sz="4" w:space="0" w:color="auto"/>
            </w:tcBorders>
          </w:tcPr>
          <w:p w14:paraId="4B53352C" w14:textId="77777777" w:rsidR="008550B1" w:rsidRPr="005C5949" w:rsidRDefault="008550B1" w:rsidP="008550B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A(H1N1)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14:paraId="522BB405" w14:textId="2715F007" w:rsidR="008550B1" w:rsidRPr="005C5949" w:rsidRDefault="008550B1" w:rsidP="008550B1">
            <w:pPr>
              <w:jc w:val="right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0.14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bottom"/>
          </w:tcPr>
          <w:p w14:paraId="71A61841" w14:textId="70794D7F" w:rsidR="008550B1" w:rsidRPr="005C5949" w:rsidRDefault="008550B1" w:rsidP="008550B1">
            <w:pPr>
              <w:jc w:val="center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(-0.70, 1.21)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14:paraId="0BFD59CC" w14:textId="05E3C54A" w:rsidR="008550B1" w:rsidRPr="005C5949" w:rsidRDefault="008550B1" w:rsidP="008550B1">
            <w:pPr>
              <w:jc w:val="right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-0.13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bottom"/>
          </w:tcPr>
          <w:p w14:paraId="116A950B" w14:textId="3D832FC9" w:rsidR="008550B1" w:rsidRPr="005C5949" w:rsidRDefault="008550B1" w:rsidP="008550B1">
            <w:pPr>
              <w:jc w:val="center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(-1.24, 0.90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bottom"/>
          </w:tcPr>
          <w:p w14:paraId="40E487BC" w14:textId="0FA91B7B" w:rsidR="008550B1" w:rsidRPr="005C5949" w:rsidRDefault="008550B1" w:rsidP="008550B1">
            <w:pPr>
              <w:jc w:val="right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17.42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bottom"/>
          </w:tcPr>
          <w:p w14:paraId="1A380EBE" w14:textId="5C40994B" w:rsidR="008550B1" w:rsidRPr="005C5949" w:rsidRDefault="008550B1" w:rsidP="008550B1">
            <w:pPr>
              <w:jc w:val="center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(-14.28, 56.66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bottom"/>
          </w:tcPr>
          <w:p w14:paraId="739A4186" w14:textId="4D1B5756" w:rsidR="008550B1" w:rsidRPr="005C5949" w:rsidRDefault="008550B1" w:rsidP="008550B1">
            <w:pPr>
              <w:jc w:val="right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2.27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vAlign w:val="bottom"/>
          </w:tcPr>
          <w:p w14:paraId="7FD09BD9" w14:textId="687A6BAD" w:rsidR="008550B1" w:rsidRPr="005C5949" w:rsidRDefault="008550B1" w:rsidP="008550B1">
            <w:pPr>
              <w:jc w:val="center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(-1.85, 7.19)</w:t>
            </w:r>
          </w:p>
        </w:tc>
      </w:tr>
      <w:tr w:rsidR="008550B1" w14:paraId="26D6CA75" w14:textId="77777777" w:rsidTr="00167306">
        <w:tc>
          <w:tcPr>
            <w:tcW w:w="3496" w:type="dxa"/>
          </w:tcPr>
          <w:p w14:paraId="40C75569" w14:textId="77777777" w:rsidR="008550B1" w:rsidRPr="005C5949" w:rsidRDefault="008550B1" w:rsidP="008550B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A(H3N2)</w:t>
            </w:r>
          </w:p>
        </w:tc>
        <w:tc>
          <w:tcPr>
            <w:tcW w:w="986" w:type="dxa"/>
            <w:vAlign w:val="bottom"/>
          </w:tcPr>
          <w:p w14:paraId="3A24732A" w14:textId="7D6121AF" w:rsidR="008550B1" w:rsidRPr="005C5949" w:rsidRDefault="008550B1" w:rsidP="008550B1">
            <w:pPr>
              <w:jc w:val="right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-0.2</w:t>
            </w:r>
          </w:p>
        </w:tc>
        <w:tc>
          <w:tcPr>
            <w:tcW w:w="1451" w:type="dxa"/>
            <w:vAlign w:val="bottom"/>
          </w:tcPr>
          <w:p w14:paraId="2362E548" w14:textId="10DC3DE8" w:rsidR="008550B1" w:rsidRPr="005C5949" w:rsidRDefault="008550B1" w:rsidP="008550B1">
            <w:pPr>
              <w:jc w:val="center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(-1.21, 0.66)</w:t>
            </w:r>
          </w:p>
        </w:tc>
        <w:tc>
          <w:tcPr>
            <w:tcW w:w="986" w:type="dxa"/>
            <w:vAlign w:val="bottom"/>
          </w:tcPr>
          <w:p w14:paraId="2402B886" w14:textId="5E7D35DD" w:rsidR="008550B1" w:rsidRPr="005C5949" w:rsidRDefault="008550B1" w:rsidP="008550B1">
            <w:pPr>
              <w:jc w:val="right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-0.09</w:t>
            </w:r>
          </w:p>
        </w:tc>
        <w:tc>
          <w:tcPr>
            <w:tcW w:w="1617" w:type="dxa"/>
            <w:vAlign w:val="bottom"/>
          </w:tcPr>
          <w:p w14:paraId="176DBD75" w14:textId="7D14E37A" w:rsidR="008550B1" w:rsidRPr="005C5949" w:rsidRDefault="008550B1" w:rsidP="008550B1">
            <w:pPr>
              <w:jc w:val="center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(-1.16, 1.05)</w:t>
            </w:r>
          </w:p>
        </w:tc>
        <w:tc>
          <w:tcPr>
            <w:tcW w:w="1206" w:type="dxa"/>
            <w:vAlign w:val="bottom"/>
          </w:tcPr>
          <w:p w14:paraId="6809DDA2" w14:textId="18C0C2B4" w:rsidR="008550B1" w:rsidRPr="005C5949" w:rsidRDefault="008550B1" w:rsidP="008550B1">
            <w:pPr>
              <w:jc w:val="right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30.64</w:t>
            </w:r>
          </w:p>
        </w:tc>
        <w:tc>
          <w:tcPr>
            <w:tcW w:w="1820" w:type="dxa"/>
            <w:vAlign w:val="bottom"/>
          </w:tcPr>
          <w:p w14:paraId="5D888F87" w14:textId="5C0D5DA7" w:rsidR="008550B1" w:rsidRPr="005C5949" w:rsidRDefault="008550B1" w:rsidP="008550B1">
            <w:pPr>
              <w:jc w:val="center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(3.82, 72.96)</w:t>
            </w:r>
          </w:p>
        </w:tc>
        <w:tc>
          <w:tcPr>
            <w:tcW w:w="1006" w:type="dxa"/>
            <w:vAlign w:val="bottom"/>
          </w:tcPr>
          <w:p w14:paraId="5AF71BA9" w14:textId="1D891A91" w:rsidR="008550B1" w:rsidRPr="005C5949" w:rsidRDefault="008550B1" w:rsidP="008550B1">
            <w:pPr>
              <w:jc w:val="right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3.48</w:t>
            </w:r>
          </w:p>
        </w:tc>
        <w:tc>
          <w:tcPr>
            <w:tcW w:w="1693" w:type="dxa"/>
            <w:vAlign w:val="bottom"/>
          </w:tcPr>
          <w:p w14:paraId="54ED18A1" w14:textId="62D11D8D" w:rsidR="008550B1" w:rsidRPr="005C5949" w:rsidRDefault="008550B1" w:rsidP="008550B1">
            <w:pPr>
              <w:jc w:val="center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(-0.27, 8.66)</w:t>
            </w:r>
          </w:p>
        </w:tc>
      </w:tr>
      <w:tr w:rsidR="008550B1" w14:paraId="526E1F44" w14:textId="77777777" w:rsidTr="00167306">
        <w:tc>
          <w:tcPr>
            <w:tcW w:w="3496" w:type="dxa"/>
          </w:tcPr>
          <w:p w14:paraId="1921A88C" w14:textId="77777777" w:rsidR="008550B1" w:rsidRPr="005C5949" w:rsidRDefault="008550B1" w:rsidP="008550B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B</w:t>
            </w:r>
          </w:p>
        </w:tc>
        <w:tc>
          <w:tcPr>
            <w:tcW w:w="986" w:type="dxa"/>
            <w:vAlign w:val="bottom"/>
          </w:tcPr>
          <w:p w14:paraId="3B4BC59F" w14:textId="21C2D7A0" w:rsidR="008550B1" w:rsidRPr="005C5949" w:rsidRDefault="008550B1" w:rsidP="008550B1">
            <w:pPr>
              <w:jc w:val="right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0.02</w:t>
            </w:r>
          </w:p>
        </w:tc>
        <w:tc>
          <w:tcPr>
            <w:tcW w:w="1451" w:type="dxa"/>
            <w:vAlign w:val="bottom"/>
          </w:tcPr>
          <w:p w14:paraId="64E93888" w14:textId="3218F139" w:rsidR="008550B1" w:rsidRPr="005C5949" w:rsidRDefault="008550B1" w:rsidP="008550B1">
            <w:pPr>
              <w:jc w:val="center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(-1.02, 1.07)</w:t>
            </w:r>
          </w:p>
        </w:tc>
        <w:tc>
          <w:tcPr>
            <w:tcW w:w="986" w:type="dxa"/>
            <w:vAlign w:val="bottom"/>
          </w:tcPr>
          <w:p w14:paraId="622A9617" w14:textId="2C3BC54D" w:rsidR="008550B1" w:rsidRPr="005C5949" w:rsidRDefault="008550B1" w:rsidP="008550B1">
            <w:pPr>
              <w:jc w:val="right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-0.5</w:t>
            </w:r>
          </w:p>
        </w:tc>
        <w:tc>
          <w:tcPr>
            <w:tcW w:w="1617" w:type="dxa"/>
            <w:vAlign w:val="bottom"/>
          </w:tcPr>
          <w:p w14:paraId="16CCE4A6" w14:textId="66BCE7E2" w:rsidR="008550B1" w:rsidRPr="005C5949" w:rsidRDefault="008550B1" w:rsidP="008550B1">
            <w:pPr>
              <w:jc w:val="center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(-1.80, 0.58)</w:t>
            </w:r>
          </w:p>
        </w:tc>
        <w:tc>
          <w:tcPr>
            <w:tcW w:w="1206" w:type="dxa"/>
            <w:vAlign w:val="bottom"/>
          </w:tcPr>
          <w:p w14:paraId="4D6C642F" w14:textId="687F978F" w:rsidR="008550B1" w:rsidRPr="005C5949" w:rsidRDefault="008550B1" w:rsidP="008550B1">
            <w:pPr>
              <w:jc w:val="right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-2.03</w:t>
            </w:r>
          </w:p>
        </w:tc>
        <w:tc>
          <w:tcPr>
            <w:tcW w:w="1820" w:type="dxa"/>
            <w:vAlign w:val="bottom"/>
          </w:tcPr>
          <w:p w14:paraId="524C3B89" w14:textId="7915BFE8" w:rsidR="008550B1" w:rsidRPr="005C5949" w:rsidRDefault="008550B1" w:rsidP="008550B1">
            <w:pPr>
              <w:jc w:val="center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(-38.82, 37.24)</w:t>
            </w:r>
          </w:p>
        </w:tc>
        <w:tc>
          <w:tcPr>
            <w:tcW w:w="1006" w:type="dxa"/>
            <w:vAlign w:val="bottom"/>
          </w:tcPr>
          <w:p w14:paraId="5194D627" w14:textId="349EDD9A" w:rsidR="008550B1" w:rsidRPr="005C5949" w:rsidRDefault="008550B1" w:rsidP="008550B1">
            <w:pPr>
              <w:jc w:val="right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-0.54</w:t>
            </w:r>
          </w:p>
        </w:tc>
        <w:tc>
          <w:tcPr>
            <w:tcW w:w="1693" w:type="dxa"/>
            <w:vAlign w:val="bottom"/>
          </w:tcPr>
          <w:p w14:paraId="55E878C6" w14:textId="467ECEE5" w:rsidR="008550B1" w:rsidRPr="00767526" w:rsidRDefault="008550B1" w:rsidP="008550B1">
            <w:pPr>
              <w:jc w:val="center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(-5.31, 4.54)</w:t>
            </w:r>
          </w:p>
        </w:tc>
      </w:tr>
      <w:tr w:rsidR="008550B1" w14:paraId="3EC3CB9F" w14:textId="77777777" w:rsidTr="00167306">
        <w:tc>
          <w:tcPr>
            <w:tcW w:w="3496" w:type="dxa"/>
            <w:tcBorders>
              <w:bottom w:val="single" w:sz="4" w:space="0" w:color="auto"/>
            </w:tcBorders>
          </w:tcPr>
          <w:p w14:paraId="65B25DA6" w14:textId="77777777" w:rsidR="008550B1" w:rsidRDefault="008550B1" w:rsidP="008550B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influenza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14:paraId="06BFA35E" w14:textId="23B4530A" w:rsidR="008550B1" w:rsidRPr="005C5949" w:rsidRDefault="008550B1" w:rsidP="008550B1">
            <w:pPr>
              <w:jc w:val="right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-0.04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bottom"/>
          </w:tcPr>
          <w:p w14:paraId="00EAFC82" w14:textId="24793563" w:rsidR="008550B1" w:rsidRPr="005C5949" w:rsidRDefault="008550B1" w:rsidP="008550B1">
            <w:pPr>
              <w:jc w:val="center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(-1.68, 1.65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14:paraId="51E5B2E9" w14:textId="34E5810B" w:rsidR="008550B1" w:rsidRPr="005C5949" w:rsidRDefault="008550B1" w:rsidP="008550B1">
            <w:pPr>
              <w:jc w:val="right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-0.71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bottom"/>
          </w:tcPr>
          <w:p w14:paraId="740D6A83" w14:textId="4B618A71" w:rsidR="008550B1" w:rsidRPr="005C5949" w:rsidRDefault="008550B1" w:rsidP="008550B1">
            <w:pPr>
              <w:jc w:val="center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(-2.66, 1.01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bottom"/>
          </w:tcPr>
          <w:p w14:paraId="41BC0F0A" w14:textId="0BAEC168" w:rsidR="008550B1" w:rsidRPr="005C5949" w:rsidRDefault="008550B1" w:rsidP="008550B1">
            <w:pPr>
              <w:jc w:val="right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46.04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bottom"/>
          </w:tcPr>
          <w:p w14:paraId="6699B864" w14:textId="55DD4F8C" w:rsidR="008550B1" w:rsidRPr="005C5949" w:rsidRDefault="008550B1" w:rsidP="008550B1">
            <w:pPr>
              <w:jc w:val="center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(-6.03, 119.20)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bottom"/>
          </w:tcPr>
          <w:p w14:paraId="3243B24A" w14:textId="3A41F83C" w:rsidR="008550B1" w:rsidRPr="005C5949" w:rsidRDefault="008550B1" w:rsidP="008550B1">
            <w:pPr>
              <w:jc w:val="right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5.20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vAlign w:val="bottom"/>
          </w:tcPr>
          <w:p w14:paraId="6A1B922E" w14:textId="2A550CB7" w:rsidR="008550B1" w:rsidRPr="005C5949" w:rsidRDefault="008550B1" w:rsidP="008550B1">
            <w:pPr>
              <w:jc w:val="center"/>
              <w:rPr>
                <w:sz w:val="22"/>
                <w:szCs w:val="22"/>
              </w:rPr>
            </w:pPr>
            <w:r w:rsidRPr="00D82A86">
              <w:rPr>
                <w:sz w:val="22"/>
                <w:szCs w:val="22"/>
              </w:rPr>
              <w:t>(-1.80, 14.58)</w:t>
            </w:r>
          </w:p>
        </w:tc>
      </w:tr>
    </w:tbl>
    <w:p w14:paraId="78677597" w14:textId="77777777" w:rsidR="008550B1" w:rsidRPr="00DC77EC" w:rsidRDefault="008550B1" w:rsidP="008550B1">
      <w:r w:rsidRPr="00DC77EC">
        <w:t>CI: confidence interval</w:t>
      </w:r>
    </w:p>
    <w:p w14:paraId="56E24D61" w14:textId="297339CA" w:rsidR="008550B1" w:rsidRDefault="008550B1"/>
    <w:p w14:paraId="447CCB3B" w14:textId="028D6FE7" w:rsidR="00167306" w:rsidRDefault="00167306"/>
    <w:p w14:paraId="070A9FC1" w14:textId="3D9F5062" w:rsidR="00167306" w:rsidRDefault="00167306"/>
    <w:p w14:paraId="23DBA2F3" w14:textId="3C070949" w:rsidR="00167306" w:rsidRDefault="00167306"/>
    <w:p w14:paraId="74FC1A85" w14:textId="06925AD4" w:rsidR="00167306" w:rsidRDefault="00167306"/>
    <w:p w14:paraId="37B329E5" w14:textId="6F5AF67A" w:rsidR="00167306" w:rsidRDefault="00167306"/>
    <w:p w14:paraId="0FAEA0AE" w14:textId="3956FE84" w:rsidR="00167306" w:rsidRDefault="00167306"/>
    <w:p w14:paraId="0C27264C" w14:textId="5183FE08" w:rsidR="00167306" w:rsidRDefault="00167306" w:rsidP="00167306">
      <w:r>
        <w:lastRenderedPageBreak/>
        <w:t xml:space="preserve">Table S4. </w:t>
      </w:r>
      <w:r w:rsidRPr="00CB1841">
        <w:t>Estimates of excess influenza-associated mortality rates by ag</w:t>
      </w:r>
      <w:r w:rsidR="00F635E0">
        <w:t xml:space="preserve">e and by cause of death </w:t>
      </w:r>
      <w:r w:rsidR="00F635E0" w:rsidRPr="0079654C">
        <w:t>in Yancheng in</w:t>
      </w:r>
      <w:r w:rsidRPr="0079654C">
        <w:t xml:space="preserve"> 2011-2015</w:t>
      </w:r>
      <w:r w:rsidR="00F635E0" w:rsidRPr="0079654C">
        <w:rPr>
          <w:rFonts w:hint="eastAsia"/>
        </w:rPr>
        <w:t xml:space="preserve"> using the original virus surveillance data</w:t>
      </w:r>
      <w:r w:rsidRPr="0079654C">
        <w:t xml:space="preserve"> (lag two weeks)</w:t>
      </w:r>
      <w:r w:rsidR="0028374E" w:rsidRPr="0079654C">
        <w:rPr>
          <w:rFonts w:hint="eastAsia"/>
        </w:rPr>
        <w:t>.</w:t>
      </w:r>
    </w:p>
    <w:tbl>
      <w:tblPr>
        <w:tblStyle w:val="TableGrid"/>
        <w:tblW w:w="145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4"/>
        <w:gridCol w:w="840"/>
        <w:gridCol w:w="1470"/>
        <w:gridCol w:w="986"/>
        <w:gridCol w:w="1663"/>
        <w:gridCol w:w="1206"/>
        <w:gridCol w:w="1830"/>
        <w:gridCol w:w="1006"/>
        <w:gridCol w:w="1699"/>
      </w:tblGrid>
      <w:tr w:rsidR="00167306" w14:paraId="2EDFE231" w14:textId="77777777" w:rsidTr="00167306">
        <w:tc>
          <w:tcPr>
            <w:tcW w:w="3814" w:type="dxa"/>
            <w:tcBorders>
              <w:top w:val="single" w:sz="4" w:space="0" w:color="auto"/>
            </w:tcBorders>
          </w:tcPr>
          <w:p w14:paraId="54F4DD84" w14:textId="77777777" w:rsidR="00167306" w:rsidRPr="005C5949" w:rsidRDefault="00167306" w:rsidP="0016730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se of death grouping</w:t>
            </w:r>
          </w:p>
        </w:tc>
        <w:tc>
          <w:tcPr>
            <w:tcW w:w="1070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0E2FBBA" w14:textId="77777777" w:rsidR="00167306" w:rsidRPr="005C5949" w:rsidRDefault="00167306" w:rsidP="00167306">
            <w:pPr>
              <w:jc w:val="center"/>
              <w:rPr>
                <w:sz w:val="22"/>
                <w:szCs w:val="22"/>
              </w:rPr>
            </w:pPr>
            <w:r w:rsidRPr="00325A6B">
              <w:rPr>
                <w:sz w:val="22"/>
                <w:szCs w:val="22"/>
              </w:rPr>
              <w:t xml:space="preserve">Average </w:t>
            </w:r>
            <w:r>
              <w:rPr>
                <w:sz w:val="22"/>
                <w:szCs w:val="22"/>
              </w:rPr>
              <w:t xml:space="preserve">influenza-associated </w:t>
            </w:r>
            <w:r w:rsidRPr="00325A6B">
              <w:rPr>
                <w:sz w:val="22"/>
                <w:szCs w:val="22"/>
              </w:rPr>
              <w:t>mortality rate (per 100</w:t>
            </w:r>
            <w:r>
              <w:rPr>
                <w:sz w:val="22"/>
                <w:szCs w:val="22"/>
              </w:rPr>
              <w:t>,</w:t>
            </w:r>
            <w:r w:rsidRPr="00325A6B">
              <w:rPr>
                <w:sz w:val="22"/>
                <w:szCs w:val="22"/>
              </w:rPr>
              <w:t>000 population per year)</w:t>
            </w:r>
          </w:p>
        </w:tc>
      </w:tr>
      <w:tr w:rsidR="00167306" w14:paraId="7E6B24A1" w14:textId="77777777" w:rsidTr="00167306">
        <w:tc>
          <w:tcPr>
            <w:tcW w:w="3814" w:type="dxa"/>
            <w:tcBorders>
              <w:bottom w:val="single" w:sz="4" w:space="0" w:color="auto"/>
            </w:tcBorders>
          </w:tcPr>
          <w:p w14:paraId="5DF5408D" w14:textId="77777777" w:rsidR="00167306" w:rsidRPr="005C5949" w:rsidRDefault="00167306" w:rsidP="00167306">
            <w:pPr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24BA3764" w14:textId="77777777" w:rsidR="00167306" w:rsidRPr="005C5949" w:rsidRDefault="00167306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0-14y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16EBCCD3" w14:textId="77777777" w:rsidR="00167306" w:rsidRPr="005C5949" w:rsidRDefault="00167306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6F1D77CB" w14:textId="77777777" w:rsidR="00167306" w:rsidRPr="005C5949" w:rsidRDefault="00167306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15-64y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588988FA" w14:textId="77777777" w:rsidR="00167306" w:rsidRPr="005C5949" w:rsidRDefault="00167306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2F58BDC1" w14:textId="77777777" w:rsidR="00167306" w:rsidRPr="005C5949" w:rsidRDefault="00167306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≥65y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7A747445" w14:textId="77777777" w:rsidR="00167306" w:rsidRPr="005C5949" w:rsidRDefault="00167306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609D6F21" w14:textId="77777777" w:rsidR="00167306" w:rsidRPr="005C5949" w:rsidRDefault="00167306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All ages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12BD2CC4" w14:textId="77777777" w:rsidR="00167306" w:rsidRPr="005C5949" w:rsidRDefault="00167306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</w:tr>
      <w:tr w:rsidR="00167306" w14:paraId="476211F1" w14:textId="77777777" w:rsidTr="00167306">
        <w:tc>
          <w:tcPr>
            <w:tcW w:w="3814" w:type="dxa"/>
            <w:tcBorders>
              <w:top w:val="single" w:sz="4" w:space="0" w:color="auto"/>
            </w:tcBorders>
          </w:tcPr>
          <w:p w14:paraId="6F6934FD" w14:textId="77777777" w:rsidR="00167306" w:rsidRPr="005C5949" w:rsidRDefault="00167306" w:rsidP="00167306">
            <w:pPr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Respiratory diseases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14:paraId="3222BB88" w14:textId="6B64DE99" w:rsidR="00167306" w:rsidRPr="005C5949" w:rsidRDefault="00167306" w:rsidP="00167306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bottom"/>
          </w:tcPr>
          <w:p w14:paraId="7981205A" w14:textId="351D1EC5" w:rsidR="00167306" w:rsidRPr="005C5949" w:rsidRDefault="00167306" w:rsidP="0016730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27, 0.17)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14:paraId="69C315A1" w14:textId="56CEAD46" w:rsidR="00167306" w:rsidRPr="005C5949" w:rsidRDefault="00167306" w:rsidP="00167306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bottom"/>
          </w:tcPr>
          <w:p w14:paraId="7C21A1EB" w14:textId="3C1B65FD" w:rsidR="00167306" w:rsidRPr="005C5949" w:rsidRDefault="00167306" w:rsidP="0016730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15, 0.59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bottom"/>
          </w:tcPr>
          <w:p w14:paraId="314DABCF" w14:textId="483E8259" w:rsidR="00167306" w:rsidRPr="005C5949" w:rsidRDefault="00167306" w:rsidP="00167306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74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bottom"/>
          </w:tcPr>
          <w:p w14:paraId="0BC4EC5C" w14:textId="359F4D52" w:rsidR="00167306" w:rsidRPr="005C5949" w:rsidRDefault="00167306" w:rsidP="0016730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5.60, 32.83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bottom"/>
          </w:tcPr>
          <w:p w14:paraId="1CAC35D4" w14:textId="578D5C59" w:rsidR="00167306" w:rsidRPr="005C5949" w:rsidRDefault="00167306" w:rsidP="00167306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bottom"/>
          </w:tcPr>
          <w:p w14:paraId="1599C688" w14:textId="1868F596" w:rsidR="00167306" w:rsidRPr="005C5949" w:rsidRDefault="00167306" w:rsidP="0016730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2.06, 4.28)</w:t>
            </w:r>
          </w:p>
        </w:tc>
      </w:tr>
      <w:tr w:rsidR="00167306" w14:paraId="39CCEFEC" w14:textId="77777777" w:rsidTr="00167306">
        <w:tc>
          <w:tcPr>
            <w:tcW w:w="3814" w:type="dxa"/>
          </w:tcPr>
          <w:p w14:paraId="18572FC8" w14:textId="77777777" w:rsidR="00167306" w:rsidRPr="005C5949" w:rsidRDefault="00167306" w:rsidP="00167306">
            <w:pPr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Cardiovascular &amp; respiratory diseases</w:t>
            </w:r>
          </w:p>
        </w:tc>
        <w:tc>
          <w:tcPr>
            <w:tcW w:w="840" w:type="dxa"/>
            <w:vAlign w:val="bottom"/>
          </w:tcPr>
          <w:p w14:paraId="63D0CE57" w14:textId="23F05ABF" w:rsidR="00167306" w:rsidRPr="005C5949" w:rsidRDefault="00167306" w:rsidP="00167306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470" w:type="dxa"/>
            <w:vAlign w:val="bottom"/>
          </w:tcPr>
          <w:p w14:paraId="5C88D2C5" w14:textId="7081AA89" w:rsidR="00167306" w:rsidRPr="005C5949" w:rsidRDefault="00167306" w:rsidP="0016730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36, 0.19)</w:t>
            </w:r>
          </w:p>
        </w:tc>
        <w:tc>
          <w:tcPr>
            <w:tcW w:w="986" w:type="dxa"/>
            <w:vAlign w:val="bottom"/>
          </w:tcPr>
          <w:p w14:paraId="080AB061" w14:textId="52AA1605" w:rsidR="00167306" w:rsidRPr="005C5949" w:rsidRDefault="00167306" w:rsidP="00167306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663" w:type="dxa"/>
            <w:vAlign w:val="bottom"/>
          </w:tcPr>
          <w:p w14:paraId="1D1D206E" w14:textId="57E935F4" w:rsidR="00167306" w:rsidRPr="005C5949" w:rsidRDefault="00167306" w:rsidP="0016730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20, 1.43)</w:t>
            </w:r>
          </w:p>
        </w:tc>
        <w:tc>
          <w:tcPr>
            <w:tcW w:w="1206" w:type="dxa"/>
            <w:vAlign w:val="bottom"/>
          </w:tcPr>
          <w:p w14:paraId="0171CF5E" w14:textId="0E4F87C4" w:rsidR="00167306" w:rsidRPr="005C5949" w:rsidRDefault="00167306" w:rsidP="00167306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34</w:t>
            </w:r>
          </w:p>
        </w:tc>
        <w:tc>
          <w:tcPr>
            <w:tcW w:w="1830" w:type="dxa"/>
            <w:vAlign w:val="bottom"/>
          </w:tcPr>
          <w:p w14:paraId="062CED7E" w14:textId="640C4FD2" w:rsidR="00167306" w:rsidRPr="005C5949" w:rsidRDefault="00167306" w:rsidP="0016730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7.45, 56.81)</w:t>
            </w:r>
          </w:p>
        </w:tc>
        <w:tc>
          <w:tcPr>
            <w:tcW w:w="1006" w:type="dxa"/>
            <w:vAlign w:val="bottom"/>
          </w:tcPr>
          <w:p w14:paraId="049FB1ED" w14:textId="26C70CF5" w:rsidR="00167306" w:rsidRPr="005C5949" w:rsidRDefault="00167306" w:rsidP="00167306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6</w:t>
            </w:r>
          </w:p>
        </w:tc>
        <w:tc>
          <w:tcPr>
            <w:tcW w:w="1699" w:type="dxa"/>
            <w:vAlign w:val="bottom"/>
          </w:tcPr>
          <w:p w14:paraId="7D798414" w14:textId="31C14B7F" w:rsidR="00167306" w:rsidRPr="005C5949" w:rsidRDefault="00167306" w:rsidP="0016730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2.49, 7.64)</w:t>
            </w:r>
          </w:p>
        </w:tc>
      </w:tr>
      <w:tr w:rsidR="00796827" w14:paraId="0A1DEC73" w14:textId="77777777" w:rsidTr="00167306">
        <w:tc>
          <w:tcPr>
            <w:tcW w:w="3814" w:type="dxa"/>
            <w:tcBorders>
              <w:bottom w:val="single" w:sz="4" w:space="0" w:color="auto"/>
            </w:tcBorders>
          </w:tcPr>
          <w:p w14:paraId="061D1478" w14:textId="77777777" w:rsidR="00796827" w:rsidRPr="005C5949" w:rsidRDefault="00796827" w:rsidP="00796827">
            <w:pPr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 xml:space="preserve">All causes 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bottom"/>
          </w:tcPr>
          <w:p w14:paraId="24A6EA01" w14:textId="5B8ADAAD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bottom"/>
          </w:tcPr>
          <w:p w14:paraId="326BFADC" w14:textId="43787F86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96, 1.36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14:paraId="7383A33C" w14:textId="078B06DB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bottom"/>
          </w:tcPr>
          <w:p w14:paraId="1C1A226B" w14:textId="48A2DE25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34, 2.13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bottom"/>
          </w:tcPr>
          <w:p w14:paraId="31A732D2" w14:textId="15B28200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50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bottom"/>
          </w:tcPr>
          <w:p w14:paraId="765574DB" w14:textId="2486DAF1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1.40, 63.90)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bottom"/>
          </w:tcPr>
          <w:p w14:paraId="4770FC34" w14:textId="1DAE74B3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8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bottom"/>
          </w:tcPr>
          <w:p w14:paraId="54884077" w14:textId="7F33038B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71, 9.28)</w:t>
            </w:r>
          </w:p>
        </w:tc>
      </w:tr>
    </w:tbl>
    <w:p w14:paraId="3904BBBD" w14:textId="77777777" w:rsidR="00167306" w:rsidRPr="00B02527" w:rsidRDefault="00167306" w:rsidP="00167306">
      <w:r w:rsidRPr="00B02527">
        <w:t>CI: confidence interval</w:t>
      </w:r>
    </w:p>
    <w:p w14:paraId="596ED67C" w14:textId="05A311D6" w:rsidR="00167306" w:rsidRDefault="00167306"/>
    <w:p w14:paraId="5BEFFFDA" w14:textId="2137487B" w:rsidR="00167306" w:rsidRDefault="00167306"/>
    <w:p w14:paraId="60E45AF1" w14:textId="3381BB99" w:rsidR="00167306" w:rsidRDefault="00167306"/>
    <w:p w14:paraId="1306B394" w14:textId="0323E3D3" w:rsidR="00167306" w:rsidRDefault="00167306"/>
    <w:p w14:paraId="12E7CBD4" w14:textId="61834401" w:rsidR="00167306" w:rsidRDefault="00167306"/>
    <w:p w14:paraId="03D4CFDB" w14:textId="1636B0D8" w:rsidR="00167306" w:rsidRDefault="00167306"/>
    <w:p w14:paraId="4B2B0F5B" w14:textId="4DF8FB70" w:rsidR="00167306" w:rsidRDefault="00167306"/>
    <w:p w14:paraId="63D2C84F" w14:textId="285B69A0" w:rsidR="00167306" w:rsidRDefault="00167306"/>
    <w:p w14:paraId="55EFDA51" w14:textId="6D97424B" w:rsidR="00167306" w:rsidRDefault="00167306"/>
    <w:p w14:paraId="5ED73486" w14:textId="0106ED7F" w:rsidR="00167306" w:rsidRDefault="00167306"/>
    <w:p w14:paraId="01D1DB6F" w14:textId="6ADBF0F0" w:rsidR="00167306" w:rsidRDefault="00167306"/>
    <w:p w14:paraId="12B714B2" w14:textId="14A1B261" w:rsidR="00167306" w:rsidRDefault="00167306"/>
    <w:p w14:paraId="1A44F22E" w14:textId="620B985D" w:rsidR="00167306" w:rsidRDefault="00167306"/>
    <w:p w14:paraId="71E116D3" w14:textId="6335A432" w:rsidR="00167306" w:rsidRDefault="00167306"/>
    <w:p w14:paraId="1BE902A2" w14:textId="5516CCFA" w:rsidR="00167306" w:rsidRDefault="00167306"/>
    <w:p w14:paraId="4AF8528B" w14:textId="5A8593CD" w:rsidR="00167306" w:rsidRDefault="00796827" w:rsidP="00167306">
      <w:r>
        <w:lastRenderedPageBreak/>
        <w:t>Table S5</w:t>
      </w:r>
      <w:r w:rsidR="00167306">
        <w:t>. Estimates of e</w:t>
      </w:r>
      <w:r w:rsidR="00167306" w:rsidRPr="00DC6335">
        <w:t xml:space="preserve">xcess </w:t>
      </w:r>
      <w:r w:rsidR="00167306">
        <w:t xml:space="preserve">influenza-associated respiratory </w:t>
      </w:r>
      <w:r w:rsidR="00167306" w:rsidRPr="00DC6335">
        <w:t xml:space="preserve">mortality rates </w:t>
      </w:r>
      <w:r w:rsidR="00167306">
        <w:t xml:space="preserve">by age and by influenza type/subtype in </w:t>
      </w:r>
      <w:r w:rsidR="00F635E0">
        <w:t>Yancheng in</w:t>
      </w:r>
      <w:r w:rsidR="00167306" w:rsidRPr="00DC6335">
        <w:t xml:space="preserve"> 2011-2015</w:t>
      </w:r>
      <w:r w:rsidR="00167306">
        <w:t xml:space="preserve"> </w:t>
      </w:r>
      <w:r w:rsidR="00F635E0" w:rsidRPr="0079654C">
        <w:rPr>
          <w:rFonts w:hint="eastAsia"/>
        </w:rPr>
        <w:t>using the original virus surveillance data</w:t>
      </w:r>
      <w:r w:rsidR="00F635E0">
        <w:t xml:space="preserve"> </w:t>
      </w:r>
      <w:r w:rsidR="00167306">
        <w:t xml:space="preserve">(lag </w:t>
      </w:r>
      <w:r w:rsidR="007A2BA8">
        <w:t>two</w:t>
      </w:r>
      <w:r w:rsidR="00167306">
        <w:t xml:space="preserve"> week</w:t>
      </w:r>
      <w:r w:rsidR="007A2BA8">
        <w:t>s</w:t>
      </w:r>
      <w:r w:rsidR="0028374E">
        <w:t>).</w:t>
      </w:r>
    </w:p>
    <w:tbl>
      <w:tblPr>
        <w:tblStyle w:val="TableGrid"/>
        <w:tblW w:w="142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4"/>
        <w:gridCol w:w="850"/>
        <w:gridCol w:w="1517"/>
        <w:gridCol w:w="893"/>
        <w:gridCol w:w="1701"/>
        <w:gridCol w:w="971"/>
        <w:gridCol w:w="1864"/>
        <w:gridCol w:w="1008"/>
        <w:gridCol w:w="1733"/>
      </w:tblGrid>
      <w:tr w:rsidR="00167306" w14:paraId="4C28A255" w14:textId="77777777" w:rsidTr="00167306">
        <w:tc>
          <w:tcPr>
            <w:tcW w:w="3724" w:type="dxa"/>
            <w:tcBorders>
              <w:top w:val="single" w:sz="4" w:space="0" w:color="auto"/>
            </w:tcBorders>
          </w:tcPr>
          <w:p w14:paraId="338375A4" w14:textId="77777777" w:rsidR="00167306" w:rsidRPr="005C5949" w:rsidRDefault="00167306" w:rsidP="0016730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type/subtype</w:t>
            </w:r>
          </w:p>
        </w:tc>
        <w:tc>
          <w:tcPr>
            <w:tcW w:w="1053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544D192" w14:textId="77777777" w:rsidR="00167306" w:rsidRPr="005C5949" w:rsidRDefault="00167306" w:rsidP="00167306">
            <w:pPr>
              <w:jc w:val="center"/>
              <w:rPr>
                <w:sz w:val="22"/>
                <w:szCs w:val="22"/>
              </w:rPr>
            </w:pPr>
            <w:r w:rsidRPr="00325A6B">
              <w:rPr>
                <w:sz w:val="22"/>
                <w:szCs w:val="22"/>
              </w:rPr>
              <w:t xml:space="preserve">Average </w:t>
            </w:r>
            <w:r>
              <w:rPr>
                <w:sz w:val="22"/>
                <w:szCs w:val="22"/>
              </w:rPr>
              <w:t xml:space="preserve">influenza-associated </w:t>
            </w:r>
            <w:r w:rsidRPr="00325A6B">
              <w:rPr>
                <w:sz w:val="22"/>
                <w:szCs w:val="22"/>
              </w:rPr>
              <w:t>mortality rate (per 100</w:t>
            </w:r>
            <w:r>
              <w:rPr>
                <w:sz w:val="22"/>
                <w:szCs w:val="22"/>
              </w:rPr>
              <w:t>,</w:t>
            </w:r>
            <w:r w:rsidRPr="00325A6B">
              <w:rPr>
                <w:sz w:val="22"/>
                <w:szCs w:val="22"/>
              </w:rPr>
              <w:t>000 population per year)</w:t>
            </w:r>
          </w:p>
        </w:tc>
      </w:tr>
      <w:tr w:rsidR="00167306" w14:paraId="56975ED9" w14:textId="77777777" w:rsidTr="00167306">
        <w:tc>
          <w:tcPr>
            <w:tcW w:w="3724" w:type="dxa"/>
            <w:tcBorders>
              <w:bottom w:val="single" w:sz="4" w:space="0" w:color="auto"/>
            </w:tcBorders>
          </w:tcPr>
          <w:p w14:paraId="4DE87DFB" w14:textId="77777777" w:rsidR="00167306" w:rsidRPr="005C5949" w:rsidRDefault="00167306" w:rsidP="00167306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B35DD9F" w14:textId="77777777" w:rsidR="00167306" w:rsidRPr="005C5949" w:rsidRDefault="00167306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0-14y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0C841BFE" w14:textId="77777777" w:rsidR="00167306" w:rsidRPr="005C5949" w:rsidRDefault="00167306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4332A33C" w14:textId="77777777" w:rsidR="00167306" w:rsidRPr="005C5949" w:rsidRDefault="00167306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15-64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AD04F9" w14:textId="77777777" w:rsidR="00167306" w:rsidRPr="005C5949" w:rsidRDefault="00167306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70A48591" w14:textId="77777777" w:rsidR="00167306" w:rsidRPr="005C5949" w:rsidRDefault="00167306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≥65y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72A505F5" w14:textId="77777777" w:rsidR="00167306" w:rsidRPr="005C5949" w:rsidRDefault="00167306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3FE272A1" w14:textId="77777777" w:rsidR="00167306" w:rsidRPr="005C5949" w:rsidRDefault="00167306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All ages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6D54503E" w14:textId="77777777" w:rsidR="00167306" w:rsidRPr="005C5949" w:rsidRDefault="00167306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</w:tr>
      <w:tr w:rsidR="00796827" w14:paraId="024C314F" w14:textId="77777777" w:rsidTr="00167306">
        <w:tc>
          <w:tcPr>
            <w:tcW w:w="3724" w:type="dxa"/>
            <w:tcBorders>
              <w:top w:val="single" w:sz="4" w:space="0" w:color="auto"/>
            </w:tcBorders>
          </w:tcPr>
          <w:p w14:paraId="081E7C48" w14:textId="77777777" w:rsidR="00796827" w:rsidRPr="005C5949" w:rsidRDefault="00796827" w:rsidP="007968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A(H1N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14929AA5" w14:textId="0277846E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14:paraId="5743602A" w14:textId="73AE5DD5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09, 0.12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4ECD1C40" w14:textId="134333C8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DC199CB" w14:textId="185F29B6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005, 0.22)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bottom"/>
          </w:tcPr>
          <w:p w14:paraId="7735D2B7" w14:textId="6375B50F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5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vAlign w:val="bottom"/>
          </w:tcPr>
          <w:p w14:paraId="66E1ABBE" w14:textId="3B1323FB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4.04, 12.15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7A867C33" w14:textId="17F0849E" w:rsidR="00796827" w:rsidRPr="00CF441F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vAlign w:val="bottom"/>
          </w:tcPr>
          <w:p w14:paraId="1457AB1D" w14:textId="3655AE08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3, 1.56)</w:t>
            </w:r>
          </w:p>
        </w:tc>
      </w:tr>
      <w:tr w:rsidR="00796827" w14:paraId="340F838C" w14:textId="77777777" w:rsidTr="00167306">
        <w:tc>
          <w:tcPr>
            <w:tcW w:w="3724" w:type="dxa"/>
          </w:tcPr>
          <w:p w14:paraId="400C58E6" w14:textId="77777777" w:rsidR="00796827" w:rsidRPr="005C5949" w:rsidRDefault="00796827" w:rsidP="007968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A(H3N2)</w:t>
            </w:r>
          </w:p>
        </w:tc>
        <w:tc>
          <w:tcPr>
            <w:tcW w:w="850" w:type="dxa"/>
            <w:vAlign w:val="bottom"/>
          </w:tcPr>
          <w:p w14:paraId="34BB480C" w14:textId="4091047D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517" w:type="dxa"/>
            <w:vAlign w:val="bottom"/>
          </w:tcPr>
          <w:p w14:paraId="0FC7D2B3" w14:textId="65AE34B4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13, 0.13)</w:t>
            </w:r>
          </w:p>
        </w:tc>
        <w:tc>
          <w:tcPr>
            <w:tcW w:w="893" w:type="dxa"/>
            <w:vAlign w:val="bottom"/>
          </w:tcPr>
          <w:p w14:paraId="7FEAC470" w14:textId="20468164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701" w:type="dxa"/>
            <w:vAlign w:val="bottom"/>
          </w:tcPr>
          <w:p w14:paraId="6C7EEB5B" w14:textId="38027C03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02, 0.25)</w:t>
            </w:r>
          </w:p>
        </w:tc>
        <w:tc>
          <w:tcPr>
            <w:tcW w:w="971" w:type="dxa"/>
            <w:vAlign w:val="bottom"/>
          </w:tcPr>
          <w:p w14:paraId="5C17E6D6" w14:textId="3A1A67A9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51</w:t>
            </w:r>
          </w:p>
        </w:tc>
        <w:tc>
          <w:tcPr>
            <w:tcW w:w="1864" w:type="dxa"/>
            <w:vAlign w:val="bottom"/>
          </w:tcPr>
          <w:p w14:paraId="1BFF856C" w14:textId="199B99A2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7.18, 18.31)</w:t>
            </w:r>
          </w:p>
        </w:tc>
        <w:tc>
          <w:tcPr>
            <w:tcW w:w="1008" w:type="dxa"/>
            <w:vAlign w:val="bottom"/>
          </w:tcPr>
          <w:p w14:paraId="34AE465E" w14:textId="199B9A78" w:rsidR="00796827" w:rsidRPr="00CF441F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733" w:type="dxa"/>
            <w:vAlign w:val="bottom"/>
          </w:tcPr>
          <w:p w14:paraId="1CCE5E97" w14:textId="69B5F70A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8, 2.32)</w:t>
            </w:r>
          </w:p>
        </w:tc>
      </w:tr>
      <w:tr w:rsidR="00796827" w14:paraId="2D2C1207" w14:textId="77777777" w:rsidTr="00167306">
        <w:tc>
          <w:tcPr>
            <w:tcW w:w="3724" w:type="dxa"/>
          </w:tcPr>
          <w:p w14:paraId="523670A5" w14:textId="77777777" w:rsidR="00796827" w:rsidRPr="005C5949" w:rsidRDefault="00796827" w:rsidP="007968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B</w:t>
            </w:r>
          </w:p>
        </w:tc>
        <w:tc>
          <w:tcPr>
            <w:tcW w:w="850" w:type="dxa"/>
            <w:vAlign w:val="bottom"/>
          </w:tcPr>
          <w:p w14:paraId="0D8C3B2B" w14:textId="354FFED2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517" w:type="dxa"/>
            <w:vAlign w:val="bottom"/>
          </w:tcPr>
          <w:p w14:paraId="57C69033" w14:textId="77536232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20, 0.11)</w:t>
            </w:r>
          </w:p>
        </w:tc>
        <w:tc>
          <w:tcPr>
            <w:tcW w:w="893" w:type="dxa"/>
            <w:vAlign w:val="bottom"/>
          </w:tcPr>
          <w:p w14:paraId="7796DB7A" w14:textId="5A129FE5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701" w:type="dxa"/>
            <w:vAlign w:val="bottom"/>
          </w:tcPr>
          <w:p w14:paraId="716EC730" w14:textId="158E8F54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01, 0.29)</w:t>
            </w:r>
          </w:p>
        </w:tc>
        <w:tc>
          <w:tcPr>
            <w:tcW w:w="971" w:type="dxa"/>
            <w:vAlign w:val="bottom"/>
          </w:tcPr>
          <w:p w14:paraId="41DC5D9F" w14:textId="156B6366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864" w:type="dxa"/>
            <w:vAlign w:val="bottom"/>
          </w:tcPr>
          <w:p w14:paraId="3E0066DE" w14:textId="15D2EF46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2.28, 9.57)</w:t>
            </w:r>
          </w:p>
        </w:tc>
        <w:tc>
          <w:tcPr>
            <w:tcW w:w="1008" w:type="dxa"/>
            <w:vAlign w:val="bottom"/>
          </w:tcPr>
          <w:p w14:paraId="30771EC7" w14:textId="1447F060" w:rsidR="00796827" w:rsidRPr="00CF441F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733" w:type="dxa"/>
            <w:vAlign w:val="bottom"/>
          </w:tcPr>
          <w:p w14:paraId="64E480BF" w14:textId="134DCBF2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23, 1.26)</w:t>
            </w:r>
          </w:p>
        </w:tc>
      </w:tr>
      <w:tr w:rsidR="00796827" w14:paraId="0B2E8118" w14:textId="77777777" w:rsidTr="00167306">
        <w:tc>
          <w:tcPr>
            <w:tcW w:w="3724" w:type="dxa"/>
            <w:tcBorders>
              <w:bottom w:val="single" w:sz="4" w:space="0" w:color="auto"/>
            </w:tcBorders>
          </w:tcPr>
          <w:p w14:paraId="0EBC6CF0" w14:textId="77777777" w:rsidR="00796827" w:rsidRDefault="00796827" w:rsidP="007968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influenz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6DABF738" w14:textId="4E7FB51C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79381CD8" w14:textId="6DC75F71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27, 0.17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14:paraId="78B79442" w14:textId="26938206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5BFA9AE" w14:textId="27578F00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15, 0.59)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bottom"/>
          </w:tcPr>
          <w:p w14:paraId="14DD3BE0" w14:textId="0DC823A8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74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bottom"/>
          </w:tcPr>
          <w:p w14:paraId="064EB4AE" w14:textId="46FAD4F6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5.60, 32.83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14762273" w14:textId="71D41CA8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bottom"/>
          </w:tcPr>
          <w:p w14:paraId="131441D7" w14:textId="7E4B4AF4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2.06, 4.28)</w:t>
            </w:r>
          </w:p>
        </w:tc>
      </w:tr>
    </w:tbl>
    <w:p w14:paraId="121B1ABD" w14:textId="77777777" w:rsidR="00167306" w:rsidRDefault="00167306" w:rsidP="00167306">
      <w:r w:rsidRPr="00DC77EC">
        <w:t>CI: confidence interval</w:t>
      </w:r>
    </w:p>
    <w:p w14:paraId="66C281A3" w14:textId="34DD6DCC" w:rsidR="00167306" w:rsidRDefault="00167306"/>
    <w:p w14:paraId="2DC9FA3C" w14:textId="3891A272" w:rsidR="00167306" w:rsidRDefault="00167306"/>
    <w:p w14:paraId="4611B04D" w14:textId="2FA55F5A" w:rsidR="00167306" w:rsidRDefault="00167306"/>
    <w:p w14:paraId="7647D051" w14:textId="3C0F9E59" w:rsidR="00167306" w:rsidRDefault="00167306"/>
    <w:p w14:paraId="3E3A9DF7" w14:textId="69CADA34" w:rsidR="00167306" w:rsidRDefault="00167306"/>
    <w:p w14:paraId="2621F60D" w14:textId="7FE91F8B" w:rsidR="00167306" w:rsidRDefault="00167306"/>
    <w:p w14:paraId="2D6C1AFF" w14:textId="27547A16" w:rsidR="00167306" w:rsidRDefault="00167306"/>
    <w:p w14:paraId="6EDC6279" w14:textId="17BABCE9" w:rsidR="00167306" w:rsidRDefault="00167306"/>
    <w:p w14:paraId="71EE0158" w14:textId="52B690D7" w:rsidR="00167306" w:rsidRDefault="00167306"/>
    <w:p w14:paraId="40DF7C52" w14:textId="58B12510" w:rsidR="00167306" w:rsidRDefault="00167306"/>
    <w:p w14:paraId="1EE7B766" w14:textId="3A737CB3" w:rsidR="00167306" w:rsidRDefault="00167306"/>
    <w:p w14:paraId="7B83C527" w14:textId="092F591D" w:rsidR="00167306" w:rsidRDefault="00167306"/>
    <w:p w14:paraId="787A6F65" w14:textId="0C1068EF" w:rsidR="00167306" w:rsidRDefault="00167306"/>
    <w:p w14:paraId="6C965A62" w14:textId="5F165F54" w:rsidR="00167306" w:rsidRDefault="00167306"/>
    <w:p w14:paraId="5845A87C" w14:textId="7ABD47C4" w:rsidR="00167306" w:rsidRDefault="00796827" w:rsidP="00167306">
      <w:r>
        <w:lastRenderedPageBreak/>
        <w:t>Table S6</w:t>
      </w:r>
      <w:r w:rsidR="00167306">
        <w:t>. Estimates of e</w:t>
      </w:r>
      <w:r w:rsidR="00167306" w:rsidRPr="00DC6335">
        <w:t xml:space="preserve">xcess </w:t>
      </w:r>
      <w:r w:rsidR="00167306">
        <w:t xml:space="preserve">influenza-associated all-cause </w:t>
      </w:r>
      <w:r w:rsidR="00167306" w:rsidRPr="00DC6335">
        <w:t xml:space="preserve">mortality rates </w:t>
      </w:r>
      <w:r w:rsidR="00167306">
        <w:t xml:space="preserve">by age and by influenza type/subtype in </w:t>
      </w:r>
      <w:r w:rsidR="00F635E0">
        <w:t>Yancheng in</w:t>
      </w:r>
      <w:r w:rsidR="00167306" w:rsidRPr="00DC6335">
        <w:t xml:space="preserve"> 2011-2015</w:t>
      </w:r>
      <w:r w:rsidR="007A2BA8">
        <w:t xml:space="preserve"> </w:t>
      </w:r>
      <w:r w:rsidR="00F635E0" w:rsidRPr="0079654C">
        <w:rPr>
          <w:rFonts w:hint="eastAsia"/>
        </w:rPr>
        <w:t>using the original virus surveillance data</w:t>
      </w:r>
      <w:r w:rsidR="00F635E0">
        <w:t xml:space="preserve"> </w:t>
      </w:r>
      <w:r w:rsidR="007A2BA8">
        <w:t xml:space="preserve">(lag two </w:t>
      </w:r>
      <w:r w:rsidR="00167306">
        <w:t>week</w:t>
      </w:r>
      <w:r w:rsidR="007A2BA8">
        <w:t>s</w:t>
      </w:r>
      <w:r w:rsidR="00167306">
        <w:t>)</w:t>
      </w:r>
      <w:r w:rsidR="0028374E">
        <w:rPr>
          <w:rFonts w:hint="eastAsia"/>
        </w:rPr>
        <w:t>.</w:t>
      </w:r>
    </w:p>
    <w:tbl>
      <w:tblPr>
        <w:tblStyle w:val="TableGrid"/>
        <w:tblW w:w="142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6"/>
        <w:gridCol w:w="986"/>
        <w:gridCol w:w="1451"/>
        <w:gridCol w:w="986"/>
        <w:gridCol w:w="1617"/>
        <w:gridCol w:w="1206"/>
        <w:gridCol w:w="1820"/>
        <w:gridCol w:w="1006"/>
        <w:gridCol w:w="1693"/>
      </w:tblGrid>
      <w:tr w:rsidR="00167306" w14:paraId="7969DB74" w14:textId="77777777" w:rsidTr="00167306">
        <w:tc>
          <w:tcPr>
            <w:tcW w:w="3496" w:type="dxa"/>
            <w:tcBorders>
              <w:top w:val="single" w:sz="4" w:space="0" w:color="auto"/>
            </w:tcBorders>
          </w:tcPr>
          <w:p w14:paraId="035D8A85" w14:textId="77777777" w:rsidR="00167306" w:rsidRPr="005C5949" w:rsidRDefault="00167306" w:rsidP="0016730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type/subtype</w:t>
            </w:r>
          </w:p>
        </w:tc>
        <w:tc>
          <w:tcPr>
            <w:tcW w:w="1076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697D241" w14:textId="77777777" w:rsidR="00167306" w:rsidRPr="005C5949" w:rsidRDefault="00167306" w:rsidP="00167306">
            <w:pPr>
              <w:jc w:val="center"/>
              <w:rPr>
                <w:sz w:val="22"/>
                <w:szCs w:val="22"/>
              </w:rPr>
            </w:pPr>
            <w:r w:rsidRPr="00325A6B">
              <w:rPr>
                <w:sz w:val="22"/>
                <w:szCs w:val="22"/>
              </w:rPr>
              <w:t xml:space="preserve">Average </w:t>
            </w:r>
            <w:r>
              <w:rPr>
                <w:sz w:val="22"/>
                <w:szCs w:val="22"/>
              </w:rPr>
              <w:t xml:space="preserve">influenza-associated </w:t>
            </w:r>
            <w:r w:rsidRPr="00325A6B">
              <w:rPr>
                <w:sz w:val="22"/>
                <w:szCs w:val="22"/>
              </w:rPr>
              <w:t>mortality rate (per 100</w:t>
            </w:r>
            <w:r>
              <w:rPr>
                <w:sz w:val="22"/>
                <w:szCs w:val="22"/>
              </w:rPr>
              <w:t>,</w:t>
            </w:r>
            <w:r w:rsidRPr="00325A6B">
              <w:rPr>
                <w:sz w:val="22"/>
                <w:szCs w:val="22"/>
              </w:rPr>
              <w:t>000 population per year)</w:t>
            </w:r>
          </w:p>
        </w:tc>
      </w:tr>
      <w:tr w:rsidR="00167306" w14:paraId="35533EAF" w14:textId="77777777" w:rsidTr="00167306">
        <w:tc>
          <w:tcPr>
            <w:tcW w:w="3496" w:type="dxa"/>
            <w:tcBorders>
              <w:bottom w:val="single" w:sz="4" w:space="0" w:color="auto"/>
            </w:tcBorders>
          </w:tcPr>
          <w:p w14:paraId="6D14FB28" w14:textId="77777777" w:rsidR="00167306" w:rsidRPr="005C5949" w:rsidRDefault="00167306" w:rsidP="00167306">
            <w:pPr>
              <w:rPr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58F41DD9" w14:textId="77777777" w:rsidR="00167306" w:rsidRPr="005C5949" w:rsidRDefault="00167306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0-14y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2829F276" w14:textId="77777777" w:rsidR="00167306" w:rsidRPr="005C5949" w:rsidRDefault="00167306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6C477088" w14:textId="77777777" w:rsidR="00167306" w:rsidRPr="005C5949" w:rsidRDefault="00167306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15-64y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0BB4FF2E" w14:textId="77777777" w:rsidR="00167306" w:rsidRPr="005C5949" w:rsidRDefault="00167306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39AE3F3C" w14:textId="77777777" w:rsidR="00167306" w:rsidRPr="005C5949" w:rsidRDefault="00167306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≥65y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6CBCAB20" w14:textId="77777777" w:rsidR="00167306" w:rsidRPr="005C5949" w:rsidRDefault="00167306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1CFDCBA9" w14:textId="77777777" w:rsidR="00167306" w:rsidRPr="005C5949" w:rsidRDefault="00167306" w:rsidP="00167306">
            <w:pPr>
              <w:jc w:val="right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All ages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4F7ACE90" w14:textId="77777777" w:rsidR="00167306" w:rsidRPr="005C5949" w:rsidRDefault="00167306" w:rsidP="00167306">
            <w:pPr>
              <w:jc w:val="center"/>
              <w:rPr>
                <w:sz w:val="22"/>
                <w:szCs w:val="22"/>
              </w:rPr>
            </w:pPr>
            <w:r w:rsidRPr="005C5949">
              <w:rPr>
                <w:sz w:val="22"/>
                <w:szCs w:val="22"/>
              </w:rPr>
              <w:t>(95% CI)</w:t>
            </w:r>
          </w:p>
        </w:tc>
      </w:tr>
      <w:tr w:rsidR="00796827" w14:paraId="75AA727E" w14:textId="77777777" w:rsidTr="00167306">
        <w:tc>
          <w:tcPr>
            <w:tcW w:w="3496" w:type="dxa"/>
            <w:tcBorders>
              <w:top w:val="single" w:sz="4" w:space="0" w:color="auto"/>
            </w:tcBorders>
          </w:tcPr>
          <w:p w14:paraId="55988748" w14:textId="77777777" w:rsidR="00796827" w:rsidRPr="005C5949" w:rsidRDefault="00796827" w:rsidP="007968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A(H1N1)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14:paraId="578AA87A" w14:textId="48582769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bottom"/>
          </w:tcPr>
          <w:p w14:paraId="7D6E298E" w14:textId="2E440EC1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11, 1.25)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14:paraId="063D399B" w14:textId="2E2D8AA9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bottom"/>
          </w:tcPr>
          <w:p w14:paraId="75D79D16" w14:textId="7984BF9F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40, 0.80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bottom"/>
          </w:tcPr>
          <w:p w14:paraId="6BB25485" w14:textId="57F98C4F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0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bottom"/>
          </w:tcPr>
          <w:p w14:paraId="33615227" w14:textId="5F596941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2.23, 22.34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bottom"/>
          </w:tcPr>
          <w:p w14:paraId="379961EF" w14:textId="04613536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vAlign w:val="bottom"/>
          </w:tcPr>
          <w:p w14:paraId="124ED768" w14:textId="483C3A7E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06, 3.32)</w:t>
            </w:r>
          </w:p>
        </w:tc>
      </w:tr>
      <w:tr w:rsidR="00796827" w14:paraId="56D62C0D" w14:textId="77777777" w:rsidTr="00167306">
        <w:tc>
          <w:tcPr>
            <w:tcW w:w="3496" w:type="dxa"/>
          </w:tcPr>
          <w:p w14:paraId="26F73114" w14:textId="77777777" w:rsidR="00796827" w:rsidRPr="005C5949" w:rsidRDefault="00796827" w:rsidP="007968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A(H3N2)</w:t>
            </w:r>
          </w:p>
        </w:tc>
        <w:tc>
          <w:tcPr>
            <w:tcW w:w="986" w:type="dxa"/>
            <w:vAlign w:val="bottom"/>
          </w:tcPr>
          <w:p w14:paraId="742295EB" w14:textId="20240ABA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451" w:type="dxa"/>
            <w:vAlign w:val="bottom"/>
          </w:tcPr>
          <w:p w14:paraId="6DDE476A" w14:textId="4D5FD29E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97, 0.47)</w:t>
            </w:r>
          </w:p>
        </w:tc>
        <w:tc>
          <w:tcPr>
            <w:tcW w:w="986" w:type="dxa"/>
            <w:vAlign w:val="bottom"/>
          </w:tcPr>
          <w:p w14:paraId="03668ED8" w14:textId="0DCDB84E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17" w:type="dxa"/>
            <w:vAlign w:val="bottom"/>
          </w:tcPr>
          <w:p w14:paraId="1082A626" w14:textId="100EF823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59, 0.94)</w:t>
            </w:r>
          </w:p>
        </w:tc>
        <w:tc>
          <w:tcPr>
            <w:tcW w:w="1206" w:type="dxa"/>
            <w:vAlign w:val="bottom"/>
          </w:tcPr>
          <w:p w14:paraId="7F2CC3B0" w14:textId="4AA01402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86</w:t>
            </w:r>
          </w:p>
        </w:tc>
        <w:tc>
          <w:tcPr>
            <w:tcW w:w="1820" w:type="dxa"/>
            <w:vAlign w:val="bottom"/>
          </w:tcPr>
          <w:p w14:paraId="735C2681" w14:textId="1574092D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3.38, 35.38)</w:t>
            </w:r>
          </w:p>
        </w:tc>
        <w:tc>
          <w:tcPr>
            <w:tcW w:w="1006" w:type="dxa"/>
            <w:vAlign w:val="bottom"/>
          </w:tcPr>
          <w:p w14:paraId="313E0E89" w14:textId="11C1E04A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693" w:type="dxa"/>
            <w:vAlign w:val="bottom"/>
          </w:tcPr>
          <w:p w14:paraId="34C0785C" w14:textId="2CDE2DE8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16, 4.75)</w:t>
            </w:r>
          </w:p>
        </w:tc>
      </w:tr>
      <w:tr w:rsidR="00796827" w14:paraId="69F7B7A8" w14:textId="77777777" w:rsidTr="00167306">
        <w:tc>
          <w:tcPr>
            <w:tcW w:w="3496" w:type="dxa"/>
          </w:tcPr>
          <w:p w14:paraId="7164C543" w14:textId="77777777" w:rsidR="00796827" w:rsidRPr="005C5949" w:rsidRDefault="00796827" w:rsidP="007968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B</w:t>
            </w:r>
          </w:p>
        </w:tc>
        <w:tc>
          <w:tcPr>
            <w:tcW w:w="986" w:type="dxa"/>
            <w:vAlign w:val="bottom"/>
          </w:tcPr>
          <w:p w14:paraId="41F093AD" w14:textId="61373509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451" w:type="dxa"/>
            <w:vAlign w:val="bottom"/>
          </w:tcPr>
          <w:p w14:paraId="455E22E6" w14:textId="2F86C257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96, 0.56)</w:t>
            </w:r>
          </w:p>
        </w:tc>
        <w:tc>
          <w:tcPr>
            <w:tcW w:w="986" w:type="dxa"/>
            <w:vAlign w:val="bottom"/>
          </w:tcPr>
          <w:p w14:paraId="476D9D3B" w14:textId="564E3AF3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617" w:type="dxa"/>
            <w:vAlign w:val="bottom"/>
          </w:tcPr>
          <w:p w14:paraId="5335CBCE" w14:textId="165DCDCC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37, 1.35)</w:t>
            </w:r>
          </w:p>
        </w:tc>
        <w:tc>
          <w:tcPr>
            <w:tcW w:w="1206" w:type="dxa"/>
            <w:vAlign w:val="bottom"/>
          </w:tcPr>
          <w:p w14:paraId="51D882D7" w14:textId="2B123B67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3</w:t>
            </w:r>
          </w:p>
        </w:tc>
        <w:tc>
          <w:tcPr>
            <w:tcW w:w="1820" w:type="dxa"/>
            <w:vAlign w:val="bottom"/>
          </w:tcPr>
          <w:p w14:paraId="7A20463F" w14:textId="738B4837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6.82, 27.06)</w:t>
            </w:r>
          </w:p>
        </w:tc>
        <w:tc>
          <w:tcPr>
            <w:tcW w:w="1006" w:type="dxa"/>
            <w:vAlign w:val="bottom"/>
          </w:tcPr>
          <w:p w14:paraId="4333DE6A" w14:textId="5A808D7B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693" w:type="dxa"/>
            <w:vAlign w:val="bottom"/>
          </w:tcPr>
          <w:p w14:paraId="37E86858" w14:textId="43F96611" w:rsidR="00796827" w:rsidRPr="00767526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78, 3.92)</w:t>
            </w:r>
          </w:p>
        </w:tc>
      </w:tr>
      <w:tr w:rsidR="00796827" w14:paraId="2A577EAC" w14:textId="77777777" w:rsidTr="00167306">
        <w:tc>
          <w:tcPr>
            <w:tcW w:w="3496" w:type="dxa"/>
            <w:tcBorders>
              <w:bottom w:val="single" w:sz="4" w:space="0" w:color="auto"/>
            </w:tcBorders>
          </w:tcPr>
          <w:p w14:paraId="5F4D9101" w14:textId="77777777" w:rsidR="00796827" w:rsidRDefault="00796827" w:rsidP="007968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influenza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14:paraId="3DC0BF8F" w14:textId="2003C7EE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bottom"/>
          </w:tcPr>
          <w:p w14:paraId="2681B5E1" w14:textId="126C8E97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96, 1.36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14:paraId="592B45EA" w14:textId="46780E05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bottom"/>
          </w:tcPr>
          <w:p w14:paraId="6C25FF4B" w14:textId="5E28DD66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34, 2.13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bottom"/>
          </w:tcPr>
          <w:p w14:paraId="08BFBF8F" w14:textId="1E6719B8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5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bottom"/>
          </w:tcPr>
          <w:p w14:paraId="3F248639" w14:textId="17CAFBDA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1.40, 63.90)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bottom"/>
          </w:tcPr>
          <w:p w14:paraId="773E182A" w14:textId="04695AFD" w:rsidR="00796827" w:rsidRPr="005C5949" w:rsidRDefault="00796827" w:rsidP="00796827">
            <w:pPr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8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vAlign w:val="bottom"/>
          </w:tcPr>
          <w:p w14:paraId="2431ECD5" w14:textId="64D6908C" w:rsidR="00796827" w:rsidRPr="005C5949" w:rsidRDefault="00796827" w:rsidP="00796827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71, 9.28)</w:t>
            </w:r>
          </w:p>
        </w:tc>
      </w:tr>
    </w:tbl>
    <w:p w14:paraId="79A35769" w14:textId="77777777" w:rsidR="00167306" w:rsidRPr="00DC77EC" w:rsidRDefault="00167306" w:rsidP="00167306">
      <w:r w:rsidRPr="00DC77EC">
        <w:t>CI: confidence interval</w:t>
      </w:r>
    </w:p>
    <w:p w14:paraId="785411EC" w14:textId="77777777" w:rsidR="00167306" w:rsidRDefault="00167306"/>
    <w:sectPr w:rsidR="00167306" w:rsidSect="00CF44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0091A1" w14:textId="77777777" w:rsidR="00BB47F2" w:rsidRDefault="00BB47F2" w:rsidP="00DF33DB">
      <w:pPr>
        <w:spacing w:after="0" w:line="240" w:lineRule="auto"/>
      </w:pPr>
      <w:r>
        <w:separator/>
      </w:r>
    </w:p>
  </w:endnote>
  <w:endnote w:type="continuationSeparator" w:id="0">
    <w:p w14:paraId="4DB09AE4" w14:textId="77777777" w:rsidR="00BB47F2" w:rsidRDefault="00BB47F2" w:rsidP="00DF33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E4467C" w14:textId="77777777" w:rsidR="00DF33DB" w:rsidRDefault="00DF33DB" w:rsidP="009151A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925C1A" w14:textId="77777777" w:rsidR="00DF33DB" w:rsidRDefault="00DF33DB" w:rsidP="00DF33D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60A969" w14:textId="77777777" w:rsidR="00DF33DB" w:rsidRDefault="00DF33DB" w:rsidP="009151A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444543E" w14:textId="77777777" w:rsidR="00DF33DB" w:rsidRDefault="00DF33DB" w:rsidP="00DF33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B25335" w14:textId="77777777" w:rsidR="00BB47F2" w:rsidRDefault="00BB47F2" w:rsidP="00DF33DB">
      <w:pPr>
        <w:spacing w:after="0" w:line="240" w:lineRule="auto"/>
      </w:pPr>
      <w:r>
        <w:separator/>
      </w:r>
    </w:p>
  </w:footnote>
  <w:footnote w:type="continuationSeparator" w:id="0">
    <w:p w14:paraId="2CAE2D05" w14:textId="77777777" w:rsidR="00BB47F2" w:rsidRDefault="00BB47F2" w:rsidP="00DF33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B9B"/>
    <w:rsid w:val="000352FD"/>
    <w:rsid w:val="00080E5E"/>
    <w:rsid w:val="000B2AEB"/>
    <w:rsid w:val="000E000B"/>
    <w:rsid w:val="00140771"/>
    <w:rsid w:val="0015299A"/>
    <w:rsid w:val="00167306"/>
    <w:rsid w:val="001813CC"/>
    <w:rsid w:val="00281442"/>
    <w:rsid w:val="0028374E"/>
    <w:rsid w:val="00287388"/>
    <w:rsid w:val="003457EC"/>
    <w:rsid w:val="0047596C"/>
    <w:rsid w:val="004D2ED4"/>
    <w:rsid w:val="004E4C47"/>
    <w:rsid w:val="0052618E"/>
    <w:rsid w:val="0058170B"/>
    <w:rsid w:val="005B0E1E"/>
    <w:rsid w:val="005D3B11"/>
    <w:rsid w:val="005F0897"/>
    <w:rsid w:val="0065575E"/>
    <w:rsid w:val="006A3161"/>
    <w:rsid w:val="006A4492"/>
    <w:rsid w:val="00770917"/>
    <w:rsid w:val="00775C92"/>
    <w:rsid w:val="00787259"/>
    <w:rsid w:val="0079654C"/>
    <w:rsid w:val="00796827"/>
    <w:rsid w:val="007A2BA8"/>
    <w:rsid w:val="007E7E99"/>
    <w:rsid w:val="0080694C"/>
    <w:rsid w:val="00831B7D"/>
    <w:rsid w:val="00832187"/>
    <w:rsid w:val="0084386B"/>
    <w:rsid w:val="0085082E"/>
    <w:rsid w:val="008550B1"/>
    <w:rsid w:val="008A077D"/>
    <w:rsid w:val="008B4039"/>
    <w:rsid w:val="00937DB8"/>
    <w:rsid w:val="00957E0C"/>
    <w:rsid w:val="009766CA"/>
    <w:rsid w:val="009808B1"/>
    <w:rsid w:val="00980F60"/>
    <w:rsid w:val="00A1123D"/>
    <w:rsid w:val="00A3457C"/>
    <w:rsid w:val="00AB2C31"/>
    <w:rsid w:val="00B27583"/>
    <w:rsid w:val="00B4268A"/>
    <w:rsid w:val="00B512D3"/>
    <w:rsid w:val="00B857B6"/>
    <w:rsid w:val="00BB47F2"/>
    <w:rsid w:val="00C11775"/>
    <w:rsid w:val="00C1323B"/>
    <w:rsid w:val="00C22BD6"/>
    <w:rsid w:val="00C238C4"/>
    <w:rsid w:val="00C636DF"/>
    <w:rsid w:val="00CB2046"/>
    <w:rsid w:val="00CC3B9B"/>
    <w:rsid w:val="00CF441F"/>
    <w:rsid w:val="00D3072E"/>
    <w:rsid w:val="00D34560"/>
    <w:rsid w:val="00D52022"/>
    <w:rsid w:val="00D63F0B"/>
    <w:rsid w:val="00D82A86"/>
    <w:rsid w:val="00DC2AA3"/>
    <w:rsid w:val="00DF33DB"/>
    <w:rsid w:val="00E370BD"/>
    <w:rsid w:val="00E550FF"/>
    <w:rsid w:val="00E70F1F"/>
    <w:rsid w:val="00E95743"/>
    <w:rsid w:val="00EC3CE1"/>
    <w:rsid w:val="00ED2DAB"/>
    <w:rsid w:val="00ED3A8E"/>
    <w:rsid w:val="00F1274F"/>
    <w:rsid w:val="00F635E0"/>
    <w:rsid w:val="00FB2E3A"/>
    <w:rsid w:val="00FF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9E64C"/>
  <w15:chartTrackingRefBased/>
  <w15:docId w15:val="{F863020E-5C9A-4A18-A623-22590C3AC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57E0C"/>
    <w:rPr>
      <w:color w:val="808080"/>
    </w:rPr>
  </w:style>
  <w:style w:type="table" w:styleId="TableGrid">
    <w:name w:val="Table Grid"/>
    <w:basedOn w:val="TableNormal"/>
    <w:uiPriority w:val="39"/>
    <w:rsid w:val="00CF441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4077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77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77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77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7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77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771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33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3DB"/>
  </w:style>
  <w:style w:type="character" w:styleId="PageNumber">
    <w:name w:val="page number"/>
    <w:basedOn w:val="DefaultParagraphFont"/>
    <w:uiPriority w:val="99"/>
    <w:semiHidden/>
    <w:unhideWhenUsed/>
    <w:rsid w:val="00DF33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8</Pages>
  <Words>1349</Words>
  <Characters>7694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qian77</dc:creator>
  <cp:keywords/>
  <dc:description/>
  <cp:lastModifiedBy>Ben Cowling</cp:lastModifiedBy>
  <cp:revision>21</cp:revision>
  <dcterms:created xsi:type="dcterms:W3CDTF">2017-07-14T10:49:00Z</dcterms:created>
  <dcterms:modified xsi:type="dcterms:W3CDTF">2017-07-18T14:20:00Z</dcterms:modified>
</cp:coreProperties>
</file>